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B8679D" w14:textId="77777777" w:rsidR="00667E47" w:rsidRPr="000A63AF" w:rsidRDefault="00667E47" w:rsidP="00446A25">
      <w:pPr>
        <w:rPr>
          <w:rFonts w:eastAsia="SimSun"/>
          <w:b/>
          <w:bCs/>
        </w:rPr>
      </w:pPr>
      <w:r w:rsidRPr="000A63AF">
        <w:rPr>
          <w:rFonts w:eastAsia="SimSun"/>
          <w:b/>
          <w:bCs/>
        </w:rPr>
        <w:t>Major Resources Table</w:t>
      </w:r>
    </w:p>
    <w:p w14:paraId="206BCB21" w14:textId="0B09A1F4" w:rsidR="00667E47" w:rsidRPr="000A63AF" w:rsidRDefault="00667E47" w:rsidP="00446A25">
      <w:pPr>
        <w:jc w:val="center"/>
        <w:rPr>
          <w:rFonts w:eastAsia="SimSun"/>
          <w:b/>
          <w:bCs/>
        </w:rPr>
      </w:pPr>
      <w:r w:rsidRPr="000A63AF">
        <w:rPr>
          <w:rFonts w:eastAsia="SimSun"/>
          <w:b/>
          <w:bCs/>
        </w:rPr>
        <w:t>Animal (in vivo stud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528"/>
        <w:gridCol w:w="1612"/>
        <w:gridCol w:w="1612"/>
        <w:gridCol w:w="2150"/>
      </w:tblGrid>
      <w:tr w:rsidR="000A63AF" w:rsidRPr="000A63AF" w14:paraId="08906F94" w14:textId="77777777" w:rsidTr="00CB02A8">
        <w:tc>
          <w:tcPr>
            <w:tcW w:w="1704" w:type="dxa"/>
          </w:tcPr>
          <w:p w14:paraId="625C6357" w14:textId="77777777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rFonts w:hint="eastAsia"/>
                <w:b/>
                <w:bCs/>
              </w:rPr>
              <w:t>Species</w:t>
            </w:r>
          </w:p>
        </w:tc>
        <w:tc>
          <w:tcPr>
            <w:tcW w:w="1704" w:type="dxa"/>
          </w:tcPr>
          <w:p w14:paraId="0D5BDCD8" w14:textId="77777777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b/>
                <w:bCs/>
              </w:rPr>
              <w:t>Vendor or Sources</w:t>
            </w:r>
          </w:p>
        </w:tc>
        <w:tc>
          <w:tcPr>
            <w:tcW w:w="1704" w:type="dxa"/>
          </w:tcPr>
          <w:p w14:paraId="183414F3" w14:textId="77777777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b/>
                <w:bCs/>
              </w:rPr>
              <w:t>Background</w:t>
            </w:r>
            <w:r w:rsidRPr="000A63AF">
              <w:rPr>
                <w:rFonts w:hint="eastAsia"/>
                <w:b/>
                <w:bCs/>
              </w:rPr>
              <w:t xml:space="preserve"> </w:t>
            </w:r>
            <w:r w:rsidRPr="000A63AF">
              <w:rPr>
                <w:b/>
                <w:bCs/>
              </w:rPr>
              <w:t>Strain</w:t>
            </w:r>
          </w:p>
        </w:tc>
        <w:tc>
          <w:tcPr>
            <w:tcW w:w="1705" w:type="dxa"/>
          </w:tcPr>
          <w:p w14:paraId="211476E3" w14:textId="77777777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b/>
                <w:bCs/>
              </w:rPr>
              <w:t>Sex</w:t>
            </w:r>
          </w:p>
        </w:tc>
        <w:tc>
          <w:tcPr>
            <w:tcW w:w="1705" w:type="dxa"/>
          </w:tcPr>
          <w:p w14:paraId="29219651" w14:textId="1A828B74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rFonts w:hint="eastAsia"/>
                <w:b/>
                <w:bCs/>
              </w:rPr>
              <w:t>Persistent ID</w:t>
            </w:r>
          </w:p>
        </w:tc>
      </w:tr>
      <w:tr w:rsidR="00667E47" w:rsidRPr="000A63AF" w14:paraId="1FC539CB" w14:textId="77777777" w:rsidTr="00CB02A8">
        <w:tc>
          <w:tcPr>
            <w:tcW w:w="1704" w:type="dxa"/>
          </w:tcPr>
          <w:p w14:paraId="2815458D" w14:textId="77777777" w:rsidR="00667E47" w:rsidRPr="000A63AF" w:rsidRDefault="00667E47" w:rsidP="00667E47">
            <w:r w:rsidRPr="000A63AF">
              <w:t>Mouse</w:t>
            </w:r>
          </w:p>
        </w:tc>
        <w:tc>
          <w:tcPr>
            <w:tcW w:w="1704" w:type="dxa"/>
          </w:tcPr>
          <w:p w14:paraId="531A0252" w14:textId="77777777" w:rsidR="00667E47" w:rsidRPr="000A63AF" w:rsidRDefault="00667E47" w:rsidP="00667E47">
            <w:r w:rsidRPr="000A63AF">
              <w:rPr>
                <w:rFonts w:hint="eastAsia"/>
              </w:rPr>
              <w:t>Hunan SJA Laboratory Animal Co.</w:t>
            </w:r>
            <w:r w:rsidRPr="000A63AF">
              <w:rPr>
                <w:rFonts w:hint="eastAsia"/>
              </w:rPr>
              <w:t>，</w:t>
            </w:r>
            <w:r w:rsidRPr="000A63AF">
              <w:rPr>
                <w:rFonts w:hint="eastAsia"/>
              </w:rPr>
              <w:t>Ltd</w:t>
            </w:r>
          </w:p>
        </w:tc>
        <w:tc>
          <w:tcPr>
            <w:tcW w:w="1704" w:type="dxa"/>
          </w:tcPr>
          <w:p w14:paraId="27D7E44C" w14:textId="77777777" w:rsidR="00667E47" w:rsidRPr="000A63AF" w:rsidRDefault="00667E47" w:rsidP="00667E47">
            <w:r w:rsidRPr="000A63AF">
              <w:t>C57BL/6J</w:t>
            </w:r>
          </w:p>
        </w:tc>
        <w:tc>
          <w:tcPr>
            <w:tcW w:w="1705" w:type="dxa"/>
          </w:tcPr>
          <w:p w14:paraId="205E0FA7" w14:textId="77777777" w:rsidR="00667E47" w:rsidRPr="000A63AF" w:rsidRDefault="00667E47" w:rsidP="00667E47">
            <w:r w:rsidRPr="000A63AF">
              <w:t>Male/Female</w:t>
            </w:r>
          </w:p>
        </w:tc>
        <w:tc>
          <w:tcPr>
            <w:tcW w:w="1705" w:type="dxa"/>
          </w:tcPr>
          <w:p w14:paraId="538B3D8D" w14:textId="1D2CB1B1" w:rsidR="00667E47" w:rsidRPr="000A63AF" w:rsidRDefault="00667E47" w:rsidP="00667E47">
            <w:r w:rsidRPr="000A63AF">
              <w:rPr>
                <w:rFonts w:hint="eastAsia"/>
              </w:rPr>
              <w:t>RRID:</w:t>
            </w:r>
            <w:r w:rsidR="00446A25" w:rsidRPr="000A63AF">
              <w:rPr>
                <w:rFonts w:hint="eastAsia"/>
              </w:rPr>
              <w:t xml:space="preserve"> </w:t>
            </w:r>
            <w:r w:rsidRPr="000A63AF">
              <w:rPr>
                <w:rFonts w:hint="eastAsia"/>
              </w:rPr>
              <w:t>IMSR_JAX:000664</w:t>
            </w:r>
          </w:p>
        </w:tc>
      </w:tr>
    </w:tbl>
    <w:p w14:paraId="0A351B88" w14:textId="77777777" w:rsidR="00446A25" w:rsidRPr="000A63AF" w:rsidRDefault="00446A25" w:rsidP="00446A25">
      <w:pPr>
        <w:jc w:val="center"/>
        <w:rPr>
          <w:rFonts w:eastAsia="SimSun"/>
          <w:b/>
          <w:bCs/>
        </w:rPr>
      </w:pPr>
    </w:p>
    <w:p w14:paraId="6C46E5FA" w14:textId="7A93912B" w:rsidR="00667E47" w:rsidRPr="000A63AF" w:rsidRDefault="00667E47" w:rsidP="00446A25">
      <w:pPr>
        <w:jc w:val="center"/>
        <w:rPr>
          <w:rFonts w:eastAsia="SimSun"/>
          <w:b/>
          <w:bCs/>
        </w:rPr>
      </w:pPr>
      <w:r w:rsidRPr="000A63AF">
        <w:rPr>
          <w:rFonts w:eastAsia="SimSun" w:hint="eastAsia"/>
          <w:b/>
          <w:bCs/>
        </w:rPr>
        <w:t>Genetically Modified Anima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28"/>
        <w:gridCol w:w="1045"/>
        <w:gridCol w:w="1029"/>
        <w:gridCol w:w="2561"/>
        <w:gridCol w:w="2859"/>
      </w:tblGrid>
      <w:tr w:rsidR="00667E47" w:rsidRPr="000A63AF" w14:paraId="74F1DDBA" w14:textId="77777777" w:rsidTr="00CB02A8">
        <w:tc>
          <w:tcPr>
            <w:tcW w:w="1028" w:type="dxa"/>
          </w:tcPr>
          <w:p w14:paraId="76F1A1BA" w14:textId="77777777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rFonts w:hint="eastAsia"/>
                <w:b/>
                <w:bCs/>
              </w:rPr>
              <w:t>Species</w:t>
            </w:r>
          </w:p>
        </w:tc>
        <w:tc>
          <w:tcPr>
            <w:tcW w:w="1045" w:type="dxa"/>
          </w:tcPr>
          <w:p w14:paraId="2ED64ACB" w14:textId="77777777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b/>
                <w:bCs/>
              </w:rPr>
              <w:t>Vendor or Sources</w:t>
            </w:r>
          </w:p>
        </w:tc>
        <w:tc>
          <w:tcPr>
            <w:tcW w:w="1029" w:type="dxa"/>
          </w:tcPr>
          <w:p w14:paraId="6E0008B6" w14:textId="77777777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b/>
                <w:bCs/>
              </w:rPr>
              <w:t>Background</w:t>
            </w:r>
            <w:r w:rsidRPr="000A63AF">
              <w:rPr>
                <w:rFonts w:hint="eastAsia"/>
                <w:b/>
                <w:bCs/>
              </w:rPr>
              <w:t xml:space="preserve"> </w:t>
            </w:r>
            <w:r w:rsidRPr="000A63AF">
              <w:rPr>
                <w:b/>
                <w:bCs/>
              </w:rPr>
              <w:t>Strain</w:t>
            </w:r>
          </w:p>
        </w:tc>
        <w:tc>
          <w:tcPr>
            <w:tcW w:w="2561" w:type="dxa"/>
          </w:tcPr>
          <w:p w14:paraId="125B2C73" w14:textId="77777777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rFonts w:hint="eastAsia"/>
                <w:b/>
                <w:bCs/>
              </w:rPr>
              <w:t>Other Information</w:t>
            </w:r>
          </w:p>
        </w:tc>
        <w:tc>
          <w:tcPr>
            <w:tcW w:w="2859" w:type="dxa"/>
          </w:tcPr>
          <w:p w14:paraId="4EC4F4D8" w14:textId="087F6641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rFonts w:hint="eastAsia"/>
                <w:b/>
                <w:bCs/>
              </w:rPr>
              <w:t xml:space="preserve">Persistent ID </w:t>
            </w:r>
          </w:p>
        </w:tc>
      </w:tr>
      <w:tr w:rsidR="00667E47" w:rsidRPr="000A63AF" w14:paraId="44777092" w14:textId="77777777" w:rsidTr="00CB02A8">
        <w:tc>
          <w:tcPr>
            <w:tcW w:w="1028" w:type="dxa"/>
          </w:tcPr>
          <w:p w14:paraId="7DD431E9" w14:textId="77777777" w:rsidR="00667E47" w:rsidRPr="000A63AF" w:rsidRDefault="00667E47" w:rsidP="00667E47">
            <w:r w:rsidRPr="000A63AF">
              <w:t>Mouse</w:t>
            </w:r>
          </w:p>
        </w:tc>
        <w:tc>
          <w:tcPr>
            <w:tcW w:w="1045" w:type="dxa"/>
          </w:tcPr>
          <w:p w14:paraId="508BB5E6" w14:textId="77777777" w:rsidR="00667E47" w:rsidRPr="000A63AF" w:rsidRDefault="00667E47" w:rsidP="00667E47">
            <w:r w:rsidRPr="000A63AF">
              <w:rPr>
                <w:rFonts w:hint="eastAsia"/>
              </w:rPr>
              <w:t>J</w:t>
            </w:r>
            <w:r w:rsidRPr="000A63AF">
              <w:t>ackson laboratory</w:t>
            </w:r>
          </w:p>
        </w:tc>
        <w:tc>
          <w:tcPr>
            <w:tcW w:w="1029" w:type="dxa"/>
          </w:tcPr>
          <w:p w14:paraId="1ACE14F2" w14:textId="77777777" w:rsidR="00667E47" w:rsidRPr="000A63AF" w:rsidRDefault="00667E47" w:rsidP="00667E47">
            <w:r w:rsidRPr="000A63AF">
              <w:t>C57BL/6J</w:t>
            </w:r>
          </w:p>
        </w:tc>
        <w:tc>
          <w:tcPr>
            <w:tcW w:w="2561" w:type="dxa"/>
          </w:tcPr>
          <w:p w14:paraId="6F0639F7" w14:textId="77777777" w:rsidR="00667E47" w:rsidRPr="000A63AF" w:rsidRDefault="00667E47" w:rsidP="00667E47">
            <w:r w:rsidRPr="000A63AF">
              <w:t>B6.129S6(Cg)-Spp1tm1Blh/J</w:t>
            </w:r>
          </w:p>
          <w:p w14:paraId="5CEA9F75" w14:textId="77777777" w:rsidR="00667E47" w:rsidRPr="000A63AF" w:rsidRDefault="00667E47" w:rsidP="00667E47">
            <w:r w:rsidRPr="000A63AF">
              <w:rPr>
                <w:rFonts w:hint="eastAsia"/>
              </w:rPr>
              <w:t>OPN KO</w:t>
            </w:r>
          </w:p>
        </w:tc>
        <w:tc>
          <w:tcPr>
            <w:tcW w:w="2859" w:type="dxa"/>
          </w:tcPr>
          <w:p w14:paraId="2FF4268B" w14:textId="56A990E4" w:rsidR="00667E47" w:rsidRPr="000A63AF" w:rsidRDefault="00667E47" w:rsidP="00667E47">
            <w:r w:rsidRPr="000A63AF">
              <w:rPr>
                <w:rFonts w:hint="eastAsia"/>
              </w:rPr>
              <w:t>RRID:</w:t>
            </w:r>
            <w:r w:rsidR="00446A25" w:rsidRPr="000A63AF">
              <w:rPr>
                <w:rFonts w:hint="eastAsia"/>
              </w:rPr>
              <w:t xml:space="preserve"> </w:t>
            </w:r>
            <w:r w:rsidRPr="000A63AF">
              <w:rPr>
                <w:rFonts w:hint="eastAsia"/>
              </w:rPr>
              <w:t>IMSR_JAX:004936</w:t>
            </w:r>
          </w:p>
        </w:tc>
      </w:tr>
    </w:tbl>
    <w:p w14:paraId="568D0206" w14:textId="77777777" w:rsidR="00446A25" w:rsidRPr="000A63AF" w:rsidRDefault="00446A25" w:rsidP="00446A25">
      <w:pPr>
        <w:jc w:val="center"/>
        <w:rPr>
          <w:rFonts w:eastAsia="SimSun"/>
          <w:b/>
          <w:bCs/>
        </w:rPr>
      </w:pPr>
    </w:p>
    <w:p w14:paraId="35267538" w14:textId="0D216E31" w:rsidR="00667E47" w:rsidRPr="000A63AF" w:rsidRDefault="00667E47" w:rsidP="00446A25">
      <w:pPr>
        <w:jc w:val="center"/>
        <w:rPr>
          <w:rFonts w:eastAsia="SimSun"/>
          <w:b/>
          <w:bCs/>
        </w:rPr>
      </w:pPr>
      <w:r w:rsidRPr="000A63AF">
        <w:rPr>
          <w:rFonts w:eastAsia="SimSun"/>
          <w:b/>
          <w:bCs/>
        </w:rPr>
        <w:t>Antibo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31"/>
        <w:gridCol w:w="1333"/>
        <w:gridCol w:w="1256"/>
        <w:gridCol w:w="1438"/>
        <w:gridCol w:w="1638"/>
      </w:tblGrid>
      <w:tr w:rsidR="00667E47" w:rsidRPr="000A63AF" w14:paraId="42F155E8" w14:textId="77777777" w:rsidTr="00446A25">
        <w:tc>
          <w:tcPr>
            <w:tcW w:w="2631" w:type="dxa"/>
          </w:tcPr>
          <w:p w14:paraId="1F6BB991" w14:textId="77777777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rFonts w:hint="eastAsia"/>
                <w:b/>
                <w:bCs/>
              </w:rPr>
              <w:t>Target Antigen</w:t>
            </w:r>
          </w:p>
        </w:tc>
        <w:tc>
          <w:tcPr>
            <w:tcW w:w="1333" w:type="dxa"/>
          </w:tcPr>
          <w:p w14:paraId="02BAA973" w14:textId="77777777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b/>
                <w:bCs/>
              </w:rPr>
              <w:t>Vendor or Sources</w:t>
            </w:r>
          </w:p>
        </w:tc>
        <w:tc>
          <w:tcPr>
            <w:tcW w:w="1256" w:type="dxa"/>
          </w:tcPr>
          <w:p w14:paraId="4E0355FA" w14:textId="77777777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rFonts w:hint="eastAsia"/>
                <w:b/>
                <w:bCs/>
              </w:rPr>
              <w:t>Catalog#</w:t>
            </w:r>
          </w:p>
        </w:tc>
        <w:tc>
          <w:tcPr>
            <w:tcW w:w="1438" w:type="dxa"/>
          </w:tcPr>
          <w:p w14:paraId="7106304F" w14:textId="77777777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rFonts w:hint="eastAsia"/>
                <w:b/>
                <w:bCs/>
              </w:rPr>
              <w:t>Working Concentration</w:t>
            </w:r>
          </w:p>
        </w:tc>
        <w:tc>
          <w:tcPr>
            <w:tcW w:w="1638" w:type="dxa"/>
          </w:tcPr>
          <w:p w14:paraId="15784B66" w14:textId="4AA98180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rFonts w:hint="eastAsia"/>
                <w:b/>
                <w:bCs/>
              </w:rPr>
              <w:t>Persistent ID</w:t>
            </w:r>
          </w:p>
        </w:tc>
      </w:tr>
      <w:tr w:rsidR="00667E47" w:rsidRPr="000A63AF" w14:paraId="0AA6CC7F" w14:textId="77777777" w:rsidTr="00446A25">
        <w:tc>
          <w:tcPr>
            <w:tcW w:w="2631" w:type="dxa"/>
          </w:tcPr>
          <w:p w14:paraId="3F79748E" w14:textId="77777777" w:rsidR="00667E47" w:rsidRPr="000A63AF" w:rsidRDefault="00667E47" w:rsidP="00667E47">
            <w:r w:rsidRPr="000A63AF">
              <w:t>Mouse myeloma cell line NS0-derived recombinant mouse CD31/PECAM-1</w:t>
            </w:r>
          </w:p>
          <w:p w14:paraId="31794C2B" w14:textId="77777777" w:rsidR="00667E47" w:rsidRPr="000A63AF" w:rsidRDefault="00667E47" w:rsidP="00667E47">
            <w:r w:rsidRPr="000A63AF">
              <w:t>Glu18-Lys590</w:t>
            </w:r>
          </w:p>
        </w:tc>
        <w:tc>
          <w:tcPr>
            <w:tcW w:w="1333" w:type="dxa"/>
          </w:tcPr>
          <w:p w14:paraId="156BECA2" w14:textId="77777777" w:rsidR="00667E47" w:rsidRPr="000A63AF" w:rsidRDefault="00667E47" w:rsidP="00667E47">
            <w:r w:rsidRPr="000A63AF">
              <w:t>R&amp;D systems</w:t>
            </w:r>
          </w:p>
        </w:tc>
        <w:tc>
          <w:tcPr>
            <w:tcW w:w="1256" w:type="dxa"/>
          </w:tcPr>
          <w:p w14:paraId="6861C29D" w14:textId="77777777" w:rsidR="00667E47" w:rsidRPr="000A63AF" w:rsidRDefault="00667E47" w:rsidP="00667E47">
            <w:r w:rsidRPr="000A63AF">
              <w:t>FAB3628G</w:t>
            </w:r>
          </w:p>
        </w:tc>
        <w:tc>
          <w:tcPr>
            <w:tcW w:w="1438" w:type="dxa"/>
          </w:tcPr>
          <w:p w14:paraId="0973F0FB" w14:textId="77777777" w:rsidR="00667E47" w:rsidRPr="000A63AF" w:rsidRDefault="00667E47" w:rsidP="00667E47">
            <w:r w:rsidRPr="000A63AF">
              <w:rPr>
                <w:rFonts w:hint="eastAsia"/>
              </w:rPr>
              <w:t>I</w:t>
            </w:r>
            <w:r w:rsidRPr="000A63AF">
              <w:t>F 1:400</w:t>
            </w:r>
          </w:p>
        </w:tc>
        <w:tc>
          <w:tcPr>
            <w:tcW w:w="1638" w:type="dxa"/>
          </w:tcPr>
          <w:p w14:paraId="3FF08EE5" w14:textId="2E49DD66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10972784</w:t>
            </w:r>
          </w:p>
        </w:tc>
      </w:tr>
      <w:tr w:rsidR="00667E47" w:rsidRPr="000A63AF" w14:paraId="6B8139A8" w14:textId="77777777" w:rsidTr="00446A25">
        <w:tc>
          <w:tcPr>
            <w:tcW w:w="2631" w:type="dxa"/>
          </w:tcPr>
          <w:p w14:paraId="3BFFEDCB" w14:textId="77777777" w:rsidR="00667E47" w:rsidRPr="000A63AF" w:rsidRDefault="00667E47" w:rsidP="00667E47">
            <w:r w:rsidRPr="000A63AF">
              <w:t>GFAP fusion protein Ag10423</w:t>
            </w:r>
          </w:p>
        </w:tc>
        <w:tc>
          <w:tcPr>
            <w:tcW w:w="1333" w:type="dxa"/>
          </w:tcPr>
          <w:p w14:paraId="64524D6D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oteintech</w:t>
            </w:r>
          </w:p>
        </w:tc>
        <w:tc>
          <w:tcPr>
            <w:tcW w:w="1256" w:type="dxa"/>
          </w:tcPr>
          <w:p w14:paraId="44712FC8" w14:textId="77777777" w:rsidR="00667E47" w:rsidRPr="000A63AF" w:rsidRDefault="00667E47" w:rsidP="00667E47">
            <w:r w:rsidRPr="000A63AF">
              <w:t>16825-1-AP</w:t>
            </w:r>
          </w:p>
        </w:tc>
        <w:tc>
          <w:tcPr>
            <w:tcW w:w="1438" w:type="dxa"/>
          </w:tcPr>
          <w:p w14:paraId="4542D5AF" w14:textId="77777777" w:rsidR="00667E47" w:rsidRPr="000A63AF" w:rsidRDefault="00667E47" w:rsidP="00667E47">
            <w:r w:rsidRPr="000A63AF">
              <w:rPr>
                <w:rFonts w:hint="eastAsia"/>
              </w:rPr>
              <w:t>I</w:t>
            </w:r>
            <w:r w:rsidRPr="000A63AF">
              <w:t>F 1:800</w:t>
            </w:r>
          </w:p>
        </w:tc>
        <w:tc>
          <w:tcPr>
            <w:tcW w:w="1638" w:type="dxa"/>
          </w:tcPr>
          <w:p w14:paraId="300C8619" w14:textId="309DBC34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109646</w:t>
            </w:r>
          </w:p>
        </w:tc>
      </w:tr>
      <w:tr w:rsidR="00667E47" w:rsidRPr="000A63AF" w14:paraId="0AF6B153" w14:textId="77777777" w:rsidTr="00446A25">
        <w:tc>
          <w:tcPr>
            <w:tcW w:w="2631" w:type="dxa"/>
          </w:tcPr>
          <w:p w14:paraId="578DD44C" w14:textId="77777777" w:rsidR="00667E47" w:rsidRPr="000A63AF" w:rsidRDefault="00667E47" w:rsidP="00667E47">
            <w:r w:rsidRPr="000A63AF">
              <w:t xml:space="preserve">Synthetic peptide </w:t>
            </w:r>
            <w:r w:rsidRPr="000A63AF">
              <w:lastRenderedPageBreak/>
              <w:t>corresponding to Human GFAP aa 400 to the C-terminus (C terminal) (Cysteine residue)</w:t>
            </w:r>
          </w:p>
        </w:tc>
        <w:tc>
          <w:tcPr>
            <w:tcW w:w="1333" w:type="dxa"/>
          </w:tcPr>
          <w:p w14:paraId="77164198" w14:textId="77777777" w:rsidR="00667E47" w:rsidRPr="000A63AF" w:rsidRDefault="00667E47" w:rsidP="00667E47">
            <w:r w:rsidRPr="000A63AF">
              <w:rPr>
                <w:rFonts w:hint="eastAsia"/>
              </w:rPr>
              <w:lastRenderedPageBreak/>
              <w:t>A</w:t>
            </w:r>
            <w:r w:rsidRPr="000A63AF">
              <w:t>bcam</w:t>
            </w:r>
          </w:p>
        </w:tc>
        <w:tc>
          <w:tcPr>
            <w:tcW w:w="1256" w:type="dxa"/>
          </w:tcPr>
          <w:p w14:paraId="2BDF6A31" w14:textId="77777777" w:rsidR="00667E47" w:rsidRPr="000A63AF" w:rsidRDefault="00667E47" w:rsidP="00667E47">
            <w:r w:rsidRPr="000A63AF">
              <w:t>ab53554</w:t>
            </w:r>
          </w:p>
        </w:tc>
        <w:tc>
          <w:tcPr>
            <w:tcW w:w="1438" w:type="dxa"/>
          </w:tcPr>
          <w:p w14:paraId="34F9AAF3" w14:textId="77777777" w:rsidR="00667E47" w:rsidRPr="000A63AF" w:rsidRDefault="00667E47" w:rsidP="00667E47">
            <w:r w:rsidRPr="000A63AF">
              <w:rPr>
                <w:rFonts w:hint="eastAsia"/>
              </w:rPr>
              <w:t>I</w:t>
            </w:r>
            <w:r w:rsidRPr="000A63AF">
              <w:t>F 1:800</w:t>
            </w:r>
          </w:p>
        </w:tc>
        <w:tc>
          <w:tcPr>
            <w:tcW w:w="1638" w:type="dxa"/>
          </w:tcPr>
          <w:p w14:paraId="691FFB40" w14:textId="5A66B0E9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lastRenderedPageBreak/>
              <w:t>AB_880202</w:t>
            </w:r>
          </w:p>
        </w:tc>
      </w:tr>
      <w:tr w:rsidR="00667E47" w:rsidRPr="000A63AF" w14:paraId="111FD1F3" w14:textId="77777777" w:rsidTr="00446A25">
        <w:tc>
          <w:tcPr>
            <w:tcW w:w="2631" w:type="dxa"/>
          </w:tcPr>
          <w:p w14:paraId="34FD8649" w14:textId="77777777" w:rsidR="00667E47" w:rsidRPr="000A63AF" w:rsidRDefault="00667E47" w:rsidP="00667E47">
            <w:pPr>
              <w:rPr>
                <w:lang w:val="fr-RE"/>
              </w:rPr>
            </w:pPr>
            <w:r w:rsidRPr="000A63AF">
              <w:rPr>
                <w:lang w:val="fr-RE"/>
              </w:rPr>
              <w:lastRenderedPageBreak/>
              <w:t>Collagen Type III (N-terminal) fusion protein Ag18658</w:t>
            </w:r>
          </w:p>
        </w:tc>
        <w:tc>
          <w:tcPr>
            <w:tcW w:w="1333" w:type="dxa"/>
          </w:tcPr>
          <w:p w14:paraId="7D155CC8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oteintech</w:t>
            </w:r>
          </w:p>
        </w:tc>
        <w:tc>
          <w:tcPr>
            <w:tcW w:w="1256" w:type="dxa"/>
          </w:tcPr>
          <w:p w14:paraId="379562B0" w14:textId="77777777" w:rsidR="00667E47" w:rsidRPr="000A63AF" w:rsidRDefault="00667E47" w:rsidP="00667E47">
            <w:r w:rsidRPr="000A63AF">
              <w:t>22734-1-AP</w:t>
            </w:r>
          </w:p>
        </w:tc>
        <w:tc>
          <w:tcPr>
            <w:tcW w:w="1438" w:type="dxa"/>
          </w:tcPr>
          <w:p w14:paraId="78F7C17E" w14:textId="77777777" w:rsidR="00667E47" w:rsidRPr="000A63AF" w:rsidRDefault="00667E47" w:rsidP="00667E47">
            <w:r w:rsidRPr="000A63AF">
              <w:rPr>
                <w:rFonts w:hint="eastAsia"/>
              </w:rPr>
              <w:t>I</w:t>
            </w:r>
            <w:r w:rsidRPr="000A63AF">
              <w:t>F 1:400</w:t>
            </w:r>
            <w:r w:rsidRPr="000A63AF">
              <w:br/>
              <w:t>WB 1:1000</w:t>
            </w:r>
          </w:p>
        </w:tc>
        <w:tc>
          <w:tcPr>
            <w:tcW w:w="1638" w:type="dxa"/>
          </w:tcPr>
          <w:p w14:paraId="53C6EA85" w14:textId="2B32E422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879158</w:t>
            </w:r>
          </w:p>
        </w:tc>
      </w:tr>
      <w:tr w:rsidR="00667E47" w:rsidRPr="000A63AF" w14:paraId="0B4C5AB2" w14:textId="77777777" w:rsidTr="00446A25">
        <w:tc>
          <w:tcPr>
            <w:tcW w:w="2631" w:type="dxa"/>
          </w:tcPr>
          <w:p w14:paraId="0CC624C2" w14:textId="77777777" w:rsidR="00667E47" w:rsidRPr="000A63AF" w:rsidRDefault="00667E47" w:rsidP="00667E47">
            <w:r w:rsidRPr="000A63AF">
              <w:t>Human recombinant ZO-1 fusion protein encompassing amino acids 334-634</w:t>
            </w:r>
          </w:p>
        </w:tc>
        <w:tc>
          <w:tcPr>
            <w:tcW w:w="1333" w:type="dxa"/>
          </w:tcPr>
          <w:p w14:paraId="287CD2E9" w14:textId="77777777" w:rsidR="00667E47" w:rsidRPr="000A63AF" w:rsidRDefault="00667E47" w:rsidP="00667E47">
            <w:r w:rsidRPr="000A63AF">
              <w:rPr>
                <w:rFonts w:hint="eastAsia"/>
              </w:rPr>
              <w:t>T</w:t>
            </w:r>
            <w:r w:rsidRPr="000A63AF">
              <w:t>hermo Fisher</w:t>
            </w:r>
          </w:p>
        </w:tc>
        <w:tc>
          <w:tcPr>
            <w:tcW w:w="1256" w:type="dxa"/>
          </w:tcPr>
          <w:p w14:paraId="57B40378" w14:textId="77777777" w:rsidR="00667E47" w:rsidRPr="000A63AF" w:rsidRDefault="00667E47" w:rsidP="00667E47">
            <w:r w:rsidRPr="000A63AF">
              <w:t>33-9100</w:t>
            </w:r>
          </w:p>
        </w:tc>
        <w:tc>
          <w:tcPr>
            <w:tcW w:w="1438" w:type="dxa"/>
          </w:tcPr>
          <w:p w14:paraId="2FF5EFBB" w14:textId="77777777" w:rsidR="00667E47" w:rsidRPr="000A63AF" w:rsidRDefault="00667E47" w:rsidP="00667E47">
            <w:r w:rsidRPr="000A63AF">
              <w:t>IF 1:200</w:t>
            </w:r>
          </w:p>
          <w:p w14:paraId="08FAAA4F" w14:textId="77777777" w:rsidR="00667E47" w:rsidRPr="000A63AF" w:rsidRDefault="00667E47" w:rsidP="00667E47">
            <w:r w:rsidRPr="000A63AF">
              <w:rPr>
                <w:rFonts w:hint="eastAsia"/>
              </w:rPr>
              <w:t>W</w:t>
            </w:r>
            <w:r w:rsidRPr="000A63AF">
              <w:t>B: 1:2000</w:t>
            </w:r>
          </w:p>
        </w:tc>
        <w:tc>
          <w:tcPr>
            <w:tcW w:w="1638" w:type="dxa"/>
          </w:tcPr>
          <w:p w14:paraId="13645638" w14:textId="1E89E56A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87181</w:t>
            </w:r>
          </w:p>
        </w:tc>
      </w:tr>
      <w:tr w:rsidR="00667E47" w:rsidRPr="000A63AF" w14:paraId="7A60D3CA" w14:textId="77777777" w:rsidTr="00446A25">
        <w:tc>
          <w:tcPr>
            <w:tcW w:w="2631" w:type="dxa"/>
          </w:tcPr>
          <w:p w14:paraId="0B40028F" w14:textId="77777777" w:rsidR="00667E47" w:rsidRPr="000A63AF" w:rsidRDefault="00667E47" w:rsidP="00667E47">
            <w:r w:rsidRPr="000A63AF">
              <w:rPr>
                <w:rFonts w:hint="eastAsia"/>
              </w:rPr>
              <w:t>Synthetic peptide corresponding to Human alpha smooth muscle Actin (N terminal)</w:t>
            </w:r>
          </w:p>
        </w:tc>
        <w:tc>
          <w:tcPr>
            <w:tcW w:w="1333" w:type="dxa"/>
          </w:tcPr>
          <w:p w14:paraId="31AEDBA7" w14:textId="77777777" w:rsidR="00667E47" w:rsidRPr="000A63AF" w:rsidRDefault="00667E47" w:rsidP="00667E47">
            <w:r w:rsidRPr="000A63AF">
              <w:rPr>
                <w:rFonts w:hint="eastAsia"/>
              </w:rPr>
              <w:t>Abcam</w:t>
            </w:r>
          </w:p>
        </w:tc>
        <w:tc>
          <w:tcPr>
            <w:tcW w:w="1256" w:type="dxa"/>
          </w:tcPr>
          <w:p w14:paraId="1C2D55E2" w14:textId="77777777" w:rsidR="00667E47" w:rsidRPr="000A63AF" w:rsidRDefault="00667E47" w:rsidP="00667E47">
            <w:bookmarkStart w:id="0" w:name="OLE_LINK1"/>
            <w:r w:rsidRPr="000A63AF">
              <w:rPr>
                <w:rFonts w:hint="eastAsia"/>
              </w:rPr>
              <w:t>ab5694</w:t>
            </w:r>
            <w:bookmarkEnd w:id="0"/>
          </w:p>
        </w:tc>
        <w:tc>
          <w:tcPr>
            <w:tcW w:w="1438" w:type="dxa"/>
          </w:tcPr>
          <w:p w14:paraId="12448C22" w14:textId="77777777" w:rsidR="00667E47" w:rsidRPr="000A63AF" w:rsidRDefault="00667E47" w:rsidP="00667E47">
            <w:r w:rsidRPr="000A63AF">
              <w:rPr>
                <w:rFonts w:hint="eastAsia"/>
              </w:rPr>
              <w:t>I</w:t>
            </w:r>
            <w:r w:rsidRPr="000A63AF">
              <w:t>F 1:400</w:t>
            </w:r>
          </w:p>
        </w:tc>
        <w:tc>
          <w:tcPr>
            <w:tcW w:w="1638" w:type="dxa"/>
          </w:tcPr>
          <w:p w14:paraId="6AC09D56" w14:textId="3291CD9E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223021</w:t>
            </w:r>
          </w:p>
        </w:tc>
      </w:tr>
      <w:tr w:rsidR="00667E47" w:rsidRPr="000A63AF" w14:paraId="1FBC9F56" w14:textId="77777777" w:rsidTr="00446A25">
        <w:tc>
          <w:tcPr>
            <w:tcW w:w="2631" w:type="dxa"/>
          </w:tcPr>
          <w:p w14:paraId="6FA9EDA2" w14:textId="77777777" w:rsidR="00667E47" w:rsidRPr="000A63AF" w:rsidRDefault="00667E47" w:rsidP="00667E47">
            <w:r w:rsidRPr="000A63AF">
              <w:t>Osteopontin fusion protein Ag19216</w:t>
            </w:r>
          </w:p>
        </w:tc>
        <w:tc>
          <w:tcPr>
            <w:tcW w:w="1333" w:type="dxa"/>
          </w:tcPr>
          <w:p w14:paraId="650E466D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oteintech</w:t>
            </w:r>
          </w:p>
        </w:tc>
        <w:tc>
          <w:tcPr>
            <w:tcW w:w="1256" w:type="dxa"/>
          </w:tcPr>
          <w:p w14:paraId="6FB0B70F" w14:textId="77777777" w:rsidR="00667E47" w:rsidRPr="000A63AF" w:rsidRDefault="00667E47" w:rsidP="00667E47">
            <w:r w:rsidRPr="000A63AF">
              <w:t>22952-1-AP</w:t>
            </w:r>
          </w:p>
        </w:tc>
        <w:tc>
          <w:tcPr>
            <w:tcW w:w="1438" w:type="dxa"/>
          </w:tcPr>
          <w:p w14:paraId="696BB721" w14:textId="77777777" w:rsidR="00667E47" w:rsidRPr="000A63AF" w:rsidRDefault="00667E47" w:rsidP="00667E47">
            <w:r w:rsidRPr="000A63AF">
              <w:rPr>
                <w:rFonts w:hint="eastAsia"/>
              </w:rPr>
              <w:t>I</w:t>
            </w:r>
            <w:r w:rsidRPr="000A63AF">
              <w:t>F 1:400</w:t>
            </w:r>
          </w:p>
          <w:p w14:paraId="645D506B" w14:textId="77777777" w:rsidR="00667E47" w:rsidRPr="000A63AF" w:rsidRDefault="00667E47" w:rsidP="00667E47">
            <w:r w:rsidRPr="000A63AF">
              <w:rPr>
                <w:rFonts w:hint="eastAsia"/>
              </w:rPr>
              <w:t>W</w:t>
            </w:r>
            <w:r w:rsidRPr="000A63AF">
              <w:t>B 1:2000</w:t>
            </w:r>
          </w:p>
        </w:tc>
        <w:tc>
          <w:tcPr>
            <w:tcW w:w="1638" w:type="dxa"/>
          </w:tcPr>
          <w:p w14:paraId="6AE2F422" w14:textId="5BCBC001" w:rsidR="00667E47" w:rsidRPr="000A63AF" w:rsidRDefault="00667E47" w:rsidP="00667E47">
            <w:r w:rsidRPr="000A63AF">
              <w:rPr>
                <w:rFonts w:hint="eastAsia"/>
              </w:rPr>
              <w:t>R</w:t>
            </w:r>
            <w:r w:rsidRPr="000A63AF">
              <w:t>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783651</w:t>
            </w:r>
          </w:p>
        </w:tc>
      </w:tr>
      <w:tr w:rsidR="00667E47" w:rsidRPr="000A63AF" w14:paraId="58CEC732" w14:textId="77777777" w:rsidTr="00446A25">
        <w:tc>
          <w:tcPr>
            <w:tcW w:w="2631" w:type="dxa"/>
          </w:tcPr>
          <w:p w14:paraId="223957C6" w14:textId="77777777" w:rsidR="00667E47" w:rsidRPr="000A63AF" w:rsidRDefault="00667E47" w:rsidP="00667E47">
            <w:r w:rsidRPr="000A63AF">
              <w:t>C57BL/10 mouse splenic T cells and concanavalin A-activated C57BL/10 splenocytes (CD11b)</w:t>
            </w:r>
          </w:p>
        </w:tc>
        <w:tc>
          <w:tcPr>
            <w:tcW w:w="1333" w:type="dxa"/>
          </w:tcPr>
          <w:p w14:paraId="0CE8FCE2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oteintech</w:t>
            </w:r>
          </w:p>
        </w:tc>
        <w:tc>
          <w:tcPr>
            <w:tcW w:w="1256" w:type="dxa"/>
          </w:tcPr>
          <w:p w14:paraId="613A152F" w14:textId="77777777" w:rsidR="00667E47" w:rsidRPr="000A63AF" w:rsidRDefault="00667E47" w:rsidP="00667E47">
            <w:r w:rsidRPr="000A63AF">
              <w:t>FITC-65055</w:t>
            </w:r>
          </w:p>
        </w:tc>
        <w:tc>
          <w:tcPr>
            <w:tcW w:w="1438" w:type="dxa"/>
          </w:tcPr>
          <w:p w14:paraId="0C4B96ED" w14:textId="77777777" w:rsidR="00667E47" w:rsidRPr="000A63AF" w:rsidRDefault="00667E47" w:rsidP="00667E47">
            <w:r w:rsidRPr="000A63AF">
              <w:rPr>
                <w:rFonts w:hint="eastAsia"/>
              </w:rPr>
              <w:t>I</w:t>
            </w:r>
            <w:r w:rsidRPr="000A63AF">
              <w:t>F 1:400</w:t>
            </w:r>
          </w:p>
          <w:p w14:paraId="4AE9B653" w14:textId="77777777" w:rsidR="00667E47" w:rsidRPr="000A63AF" w:rsidRDefault="00667E47" w:rsidP="00667E47"/>
        </w:tc>
        <w:tc>
          <w:tcPr>
            <w:tcW w:w="1638" w:type="dxa"/>
          </w:tcPr>
          <w:p w14:paraId="030458C9" w14:textId="3B7D950C" w:rsidR="00667E47" w:rsidRPr="000A63AF" w:rsidRDefault="00667E47" w:rsidP="00667E47">
            <w:r w:rsidRPr="000A63AF">
              <w:rPr>
                <w:rFonts w:hint="eastAsia"/>
              </w:rPr>
              <w:t>R</w:t>
            </w:r>
            <w:r w:rsidRPr="000A63AF">
              <w:t>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883745</w:t>
            </w:r>
          </w:p>
        </w:tc>
      </w:tr>
      <w:tr w:rsidR="00667E47" w:rsidRPr="000A63AF" w14:paraId="52615244" w14:textId="77777777" w:rsidTr="00446A25">
        <w:tc>
          <w:tcPr>
            <w:tcW w:w="2631" w:type="dxa"/>
          </w:tcPr>
          <w:p w14:paraId="0FBCC181" w14:textId="77777777" w:rsidR="00667E47" w:rsidRPr="000A63AF" w:rsidRDefault="00667E47" w:rsidP="00667E47">
            <w:r w:rsidRPr="000A63AF">
              <w:t>Recombinant protein mapping to amino acids 1-122 representing full length Apelin of human origin</w:t>
            </w:r>
          </w:p>
        </w:tc>
        <w:tc>
          <w:tcPr>
            <w:tcW w:w="1333" w:type="dxa"/>
          </w:tcPr>
          <w:p w14:paraId="57583167" w14:textId="77777777" w:rsidR="00667E47" w:rsidRPr="000A63AF" w:rsidRDefault="00667E47" w:rsidP="00667E47">
            <w:r w:rsidRPr="000A63AF">
              <w:rPr>
                <w:rFonts w:hint="eastAsia"/>
              </w:rPr>
              <w:t>S</w:t>
            </w:r>
            <w:r w:rsidRPr="000A63AF">
              <w:t>anta Cruz</w:t>
            </w:r>
          </w:p>
        </w:tc>
        <w:tc>
          <w:tcPr>
            <w:tcW w:w="1256" w:type="dxa"/>
          </w:tcPr>
          <w:p w14:paraId="6D6C1774" w14:textId="77777777" w:rsidR="00667E47" w:rsidRPr="000A63AF" w:rsidRDefault="00667E47" w:rsidP="00667E47">
            <w:r w:rsidRPr="000A63AF">
              <w:t>sc-293441</w:t>
            </w:r>
          </w:p>
        </w:tc>
        <w:tc>
          <w:tcPr>
            <w:tcW w:w="1438" w:type="dxa"/>
          </w:tcPr>
          <w:p w14:paraId="66CCB194" w14:textId="77777777" w:rsidR="00667E47" w:rsidRPr="000A63AF" w:rsidRDefault="00667E47" w:rsidP="00667E47">
            <w:r w:rsidRPr="000A63AF">
              <w:rPr>
                <w:rFonts w:hint="eastAsia"/>
              </w:rPr>
              <w:t>I</w:t>
            </w:r>
            <w:r w:rsidRPr="000A63AF">
              <w:t>F 1:100</w:t>
            </w:r>
          </w:p>
          <w:p w14:paraId="55C55F18" w14:textId="77777777" w:rsidR="00667E47" w:rsidRPr="000A63AF" w:rsidRDefault="00667E47" w:rsidP="00667E47">
            <w:r w:rsidRPr="000A63AF">
              <w:rPr>
                <w:rFonts w:hint="eastAsia"/>
              </w:rPr>
              <w:t>W</w:t>
            </w:r>
            <w:r w:rsidRPr="000A63AF">
              <w:t>B 1:500</w:t>
            </w:r>
          </w:p>
        </w:tc>
        <w:tc>
          <w:tcPr>
            <w:tcW w:w="1638" w:type="dxa"/>
          </w:tcPr>
          <w:p w14:paraId="0FDDFDE1" w14:textId="5F3626DB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3083487</w:t>
            </w:r>
          </w:p>
        </w:tc>
      </w:tr>
      <w:tr w:rsidR="00667E47" w:rsidRPr="000A63AF" w14:paraId="6384BDCD" w14:textId="77777777" w:rsidTr="00446A25">
        <w:tc>
          <w:tcPr>
            <w:tcW w:w="2631" w:type="dxa"/>
          </w:tcPr>
          <w:p w14:paraId="7A9DD703" w14:textId="77777777" w:rsidR="00667E47" w:rsidRPr="000A63AF" w:rsidRDefault="00667E47" w:rsidP="00667E47">
            <w:r w:rsidRPr="000A63AF">
              <w:t>Angiopoietin 2 fusion protein Ag17938</w:t>
            </w:r>
          </w:p>
        </w:tc>
        <w:tc>
          <w:tcPr>
            <w:tcW w:w="1333" w:type="dxa"/>
          </w:tcPr>
          <w:p w14:paraId="144E85E7" w14:textId="77777777" w:rsidR="00667E47" w:rsidRPr="000A63AF" w:rsidRDefault="00667E47" w:rsidP="00667E47">
            <w:r w:rsidRPr="000A63AF">
              <w:t>Proteintech</w:t>
            </w:r>
          </w:p>
        </w:tc>
        <w:tc>
          <w:tcPr>
            <w:tcW w:w="1256" w:type="dxa"/>
          </w:tcPr>
          <w:p w14:paraId="2373B37B" w14:textId="77777777" w:rsidR="00667E47" w:rsidRPr="000A63AF" w:rsidRDefault="00667E47" w:rsidP="00667E47">
            <w:r w:rsidRPr="000A63AF">
              <w:t>24613-1-AP</w:t>
            </w:r>
          </w:p>
        </w:tc>
        <w:tc>
          <w:tcPr>
            <w:tcW w:w="1438" w:type="dxa"/>
          </w:tcPr>
          <w:p w14:paraId="28B930E1" w14:textId="77777777" w:rsidR="00667E47" w:rsidRPr="000A63AF" w:rsidRDefault="00667E47" w:rsidP="00667E47">
            <w:r w:rsidRPr="000A63AF">
              <w:rPr>
                <w:rFonts w:hint="eastAsia"/>
              </w:rPr>
              <w:t>W</w:t>
            </w:r>
            <w:r w:rsidRPr="000A63AF">
              <w:t>B 1:2000</w:t>
            </w:r>
          </w:p>
        </w:tc>
        <w:tc>
          <w:tcPr>
            <w:tcW w:w="1638" w:type="dxa"/>
          </w:tcPr>
          <w:p w14:paraId="6394EE3E" w14:textId="07D7070D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879639</w:t>
            </w:r>
          </w:p>
        </w:tc>
      </w:tr>
      <w:tr w:rsidR="00667E47" w:rsidRPr="000A63AF" w14:paraId="5F7254CA" w14:textId="77777777" w:rsidTr="00446A25">
        <w:tc>
          <w:tcPr>
            <w:tcW w:w="2631" w:type="dxa"/>
          </w:tcPr>
          <w:p w14:paraId="76725648" w14:textId="77777777" w:rsidR="00667E47" w:rsidRPr="000A63AF" w:rsidRDefault="00667E47" w:rsidP="00667E47">
            <w:r w:rsidRPr="000A63AF">
              <w:t xml:space="preserve">Recombinant protein to </w:t>
            </w:r>
            <w:r w:rsidRPr="000A63AF">
              <w:lastRenderedPageBreak/>
              <w:t>integrin alpha V</w:t>
            </w:r>
          </w:p>
        </w:tc>
        <w:tc>
          <w:tcPr>
            <w:tcW w:w="1333" w:type="dxa"/>
          </w:tcPr>
          <w:p w14:paraId="1B650F2E" w14:textId="77777777" w:rsidR="00667E47" w:rsidRPr="000A63AF" w:rsidRDefault="00667E47" w:rsidP="00667E47">
            <w:r w:rsidRPr="000A63AF">
              <w:lastRenderedPageBreak/>
              <w:t>Abcam</w:t>
            </w:r>
          </w:p>
        </w:tc>
        <w:tc>
          <w:tcPr>
            <w:tcW w:w="1256" w:type="dxa"/>
          </w:tcPr>
          <w:p w14:paraId="0F04177A" w14:textId="77777777" w:rsidR="00667E47" w:rsidRPr="000A63AF" w:rsidRDefault="00667E47" w:rsidP="00667E47">
            <w:r w:rsidRPr="000A63AF">
              <w:t>ab179475</w:t>
            </w:r>
          </w:p>
        </w:tc>
        <w:tc>
          <w:tcPr>
            <w:tcW w:w="1438" w:type="dxa"/>
          </w:tcPr>
          <w:p w14:paraId="2B056CE7" w14:textId="77777777" w:rsidR="00667E47" w:rsidRPr="000A63AF" w:rsidRDefault="00667E47" w:rsidP="00667E47">
            <w:r w:rsidRPr="000A63AF">
              <w:rPr>
                <w:rFonts w:hint="eastAsia"/>
              </w:rPr>
              <w:t>I</w:t>
            </w:r>
            <w:r w:rsidRPr="000A63AF">
              <w:t>F 1:500</w:t>
            </w:r>
          </w:p>
        </w:tc>
        <w:tc>
          <w:tcPr>
            <w:tcW w:w="1638" w:type="dxa"/>
          </w:tcPr>
          <w:p w14:paraId="0A2F9BA2" w14:textId="722EC8B7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lastRenderedPageBreak/>
              <w:t>AB_2716738</w:t>
            </w:r>
          </w:p>
        </w:tc>
      </w:tr>
      <w:tr w:rsidR="00667E47" w:rsidRPr="000A63AF" w14:paraId="719B4914" w14:textId="77777777" w:rsidTr="00446A25">
        <w:tc>
          <w:tcPr>
            <w:tcW w:w="2631" w:type="dxa"/>
          </w:tcPr>
          <w:p w14:paraId="402BB967" w14:textId="77777777" w:rsidR="00667E47" w:rsidRPr="000A63AF" w:rsidRDefault="00667E47" w:rsidP="00667E47">
            <w:r w:rsidRPr="000A63AF">
              <w:lastRenderedPageBreak/>
              <w:t>Synthetic peptide to Ki67</w:t>
            </w:r>
          </w:p>
        </w:tc>
        <w:tc>
          <w:tcPr>
            <w:tcW w:w="1333" w:type="dxa"/>
          </w:tcPr>
          <w:p w14:paraId="68746D19" w14:textId="77777777" w:rsidR="00667E47" w:rsidRPr="000A63AF" w:rsidRDefault="00667E47" w:rsidP="00667E47">
            <w:r w:rsidRPr="000A63AF">
              <w:t>Abcam</w:t>
            </w:r>
          </w:p>
        </w:tc>
        <w:tc>
          <w:tcPr>
            <w:tcW w:w="1256" w:type="dxa"/>
          </w:tcPr>
          <w:p w14:paraId="558A3943" w14:textId="77777777" w:rsidR="00667E47" w:rsidRPr="000A63AF" w:rsidRDefault="00667E47" w:rsidP="00667E47">
            <w:r w:rsidRPr="000A63AF">
              <w:t>ab15580</w:t>
            </w:r>
          </w:p>
        </w:tc>
        <w:tc>
          <w:tcPr>
            <w:tcW w:w="1438" w:type="dxa"/>
          </w:tcPr>
          <w:p w14:paraId="32C3AFBC" w14:textId="77777777" w:rsidR="00667E47" w:rsidRPr="000A63AF" w:rsidRDefault="00667E47" w:rsidP="00667E47">
            <w:r w:rsidRPr="000A63AF">
              <w:rPr>
                <w:rFonts w:hint="eastAsia"/>
              </w:rPr>
              <w:t>I</w:t>
            </w:r>
            <w:r w:rsidRPr="000A63AF">
              <w:t>F 1:400</w:t>
            </w:r>
          </w:p>
        </w:tc>
        <w:tc>
          <w:tcPr>
            <w:tcW w:w="1638" w:type="dxa"/>
          </w:tcPr>
          <w:p w14:paraId="18398475" w14:textId="6F1ACCC6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443209</w:t>
            </w:r>
          </w:p>
        </w:tc>
      </w:tr>
      <w:tr w:rsidR="00667E47" w:rsidRPr="000A63AF" w14:paraId="66724325" w14:textId="77777777" w:rsidTr="00446A25">
        <w:tc>
          <w:tcPr>
            <w:tcW w:w="2631" w:type="dxa"/>
          </w:tcPr>
          <w:p w14:paraId="6D4F7687" w14:textId="77777777" w:rsidR="00667E47" w:rsidRPr="000A63AF" w:rsidRDefault="00667E47" w:rsidP="00667E47">
            <w:r w:rsidRPr="000A63AF">
              <w:t>Nitric oxide synthase 2, inducible</w:t>
            </w:r>
          </w:p>
        </w:tc>
        <w:tc>
          <w:tcPr>
            <w:tcW w:w="1333" w:type="dxa"/>
          </w:tcPr>
          <w:p w14:paraId="1C831966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oteintech</w:t>
            </w:r>
          </w:p>
        </w:tc>
        <w:tc>
          <w:tcPr>
            <w:tcW w:w="1256" w:type="dxa"/>
          </w:tcPr>
          <w:p w14:paraId="6C72175F" w14:textId="77777777" w:rsidR="00667E47" w:rsidRPr="000A63AF" w:rsidRDefault="00667E47" w:rsidP="00667E47">
            <w:r w:rsidRPr="000A63AF">
              <w:t>18985-1-AP</w:t>
            </w:r>
          </w:p>
        </w:tc>
        <w:tc>
          <w:tcPr>
            <w:tcW w:w="1438" w:type="dxa"/>
          </w:tcPr>
          <w:p w14:paraId="6FF795FD" w14:textId="77777777" w:rsidR="00667E47" w:rsidRPr="000A63AF" w:rsidRDefault="00667E47" w:rsidP="00667E47">
            <w:r w:rsidRPr="000A63AF">
              <w:t>WB 1:2000</w:t>
            </w:r>
          </w:p>
        </w:tc>
        <w:tc>
          <w:tcPr>
            <w:tcW w:w="1638" w:type="dxa"/>
          </w:tcPr>
          <w:p w14:paraId="0841FC21" w14:textId="03B919AE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782960</w:t>
            </w:r>
          </w:p>
        </w:tc>
      </w:tr>
      <w:tr w:rsidR="00667E47" w:rsidRPr="000A63AF" w14:paraId="73219130" w14:textId="77777777" w:rsidTr="00446A25">
        <w:tc>
          <w:tcPr>
            <w:tcW w:w="2631" w:type="dxa"/>
          </w:tcPr>
          <w:p w14:paraId="4886D562" w14:textId="77777777" w:rsidR="00667E47" w:rsidRPr="000A63AF" w:rsidRDefault="00667E47" w:rsidP="00667E47">
            <w:r w:rsidRPr="000A63AF">
              <w:t>Recombinant protein Beta Actin</w:t>
            </w:r>
          </w:p>
        </w:tc>
        <w:tc>
          <w:tcPr>
            <w:tcW w:w="1333" w:type="dxa"/>
          </w:tcPr>
          <w:p w14:paraId="77B4DC80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oteintech</w:t>
            </w:r>
          </w:p>
        </w:tc>
        <w:tc>
          <w:tcPr>
            <w:tcW w:w="1256" w:type="dxa"/>
          </w:tcPr>
          <w:p w14:paraId="707C1AC6" w14:textId="77777777" w:rsidR="00667E47" w:rsidRPr="000A63AF" w:rsidRDefault="00667E47" w:rsidP="00667E47">
            <w:r w:rsidRPr="000A63AF">
              <w:t>66009-1-Ig</w:t>
            </w:r>
          </w:p>
        </w:tc>
        <w:tc>
          <w:tcPr>
            <w:tcW w:w="1438" w:type="dxa"/>
          </w:tcPr>
          <w:p w14:paraId="641C1CEE" w14:textId="77777777" w:rsidR="00667E47" w:rsidRPr="000A63AF" w:rsidRDefault="00667E47" w:rsidP="00667E47">
            <w:r w:rsidRPr="000A63AF">
              <w:t>WB 1:10000</w:t>
            </w:r>
          </w:p>
        </w:tc>
        <w:tc>
          <w:tcPr>
            <w:tcW w:w="1638" w:type="dxa"/>
          </w:tcPr>
          <w:p w14:paraId="258ED22B" w14:textId="004C21CB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687938</w:t>
            </w:r>
          </w:p>
        </w:tc>
      </w:tr>
      <w:tr w:rsidR="00667E47" w:rsidRPr="000A63AF" w14:paraId="00DA8F57" w14:textId="77777777" w:rsidTr="00446A25">
        <w:tc>
          <w:tcPr>
            <w:tcW w:w="2631" w:type="dxa"/>
          </w:tcPr>
          <w:p w14:paraId="69CBC8E9" w14:textId="77777777" w:rsidR="00667E47" w:rsidRPr="000A63AF" w:rsidRDefault="00667E47" w:rsidP="00667E47">
            <w:r w:rsidRPr="000A63AF">
              <w:t>Carrier-protein conjugated synthetic peptide encompassing a sequence within the N-terminus region of human VE-Cadherin</w:t>
            </w:r>
          </w:p>
        </w:tc>
        <w:tc>
          <w:tcPr>
            <w:tcW w:w="1333" w:type="dxa"/>
          </w:tcPr>
          <w:p w14:paraId="49E770D4" w14:textId="77777777" w:rsidR="00667E47" w:rsidRPr="000A63AF" w:rsidRDefault="00667E47" w:rsidP="00667E47">
            <w:r w:rsidRPr="000A63AF">
              <w:rPr>
                <w:rFonts w:hint="eastAsia"/>
              </w:rPr>
              <w:t>G</w:t>
            </w:r>
            <w:r w:rsidRPr="000A63AF">
              <w:t>eneTex</w:t>
            </w:r>
          </w:p>
        </w:tc>
        <w:tc>
          <w:tcPr>
            <w:tcW w:w="1256" w:type="dxa"/>
          </w:tcPr>
          <w:p w14:paraId="4EE05B38" w14:textId="77777777" w:rsidR="00667E47" w:rsidRPr="000A63AF" w:rsidRDefault="00667E47" w:rsidP="00667E47">
            <w:r w:rsidRPr="000A63AF">
              <w:t>GTX132982</w:t>
            </w:r>
          </w:p>
        </w:tc>
        <w:tc>
          <w:tcPr>
            <w:tcW w:w="1438" w:type="dxa"/>
          </w:tcPr>
          <w:p w14:paraId="101843E5" w14:textId="77777777" w:rsidR="00667E47" w:rsidRPr="000A63AF" w:rsidRDefault="00667E47" w:rsidP="00667E47">
            <w:r w:rsidRPr="000A63AF">
              <w:t>WB 1:2000</w:t>
            </w:r>
          </w:p>
        </w:tc>
        <w:tc>
          <w:tcPr>
            <w:tcW w:w="1638" w:type="dxa"/>
          </w:tcPr>
          <w:p w14:paraId="0DF165C9" w14:textId="59893892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886797</w:t>
            </w:r>
          </w:p>
        </w:tc>
      </w:tr>
      <w:tr w:rsidR="00667E47" w:rsidRPr="000A63AF" w14:paraId="2EAFE0EA" w14:textId="77777777" w:rsidTr="00446A25">
        <w:tc>
          <w:tcPr>
            <w:tcW w:w="2631" w:type="dxa"/>
          </w:tcPr>
          <w:p w14:paraId="5BB99C60" w14:textId="77777777" w:rsidR="00667E47" w:rsidRPr="000A63AF" w:rsidRDefault="00667E47" w:rsidP="00667E47">
            <w:r w:rsidRPr="000A63AF">
              <w:t>Carrier-protein conjugated synthetic peptide encompassing a sequence within the C-terminus region of human N-Cadherin</w:t>
            </w:r>
          </w:p>
        </w:tc>
        <w:tc>
          <w:tcPr>
            <w:tcW w:w="1333" w:type="dxa"/>
          </w:tcPr>
          <w:p w14:paraId="7AB0E950" w14:textId="77777777" w:rsidR="00667E47" w:rsidRPr="000A63AF" w:rsidRDefault="00667E47" w:rsidP="00667E47">
            <w:r w:rsidRPr="000A63AF">
              <w:rPr>
                <w:rFonts w:hint="eastAsia"/>
              </w:rPr>
              <w:t>G</w:t>
            </w:r>
            <w:r w:rsidRPr="000A63AF">
              <w:t>eneTex</w:t>
            </w:r>
          </w:p>
        </w:tc>
        <w:tc>
          <w:tcPr>
            <w:tcW w:w="1256" w:type="dxa"/>
          </w:tcPr>
          <w:p w14:paraId="6FF39094" w14:textId="77777777" w:rsidR="00667E47" w:rsidRPr="000A63AF" w:rsidRDefault="00667E47" w:rsidP="00667E47">
            <w:r w:rsidRPr="000A63AF">
              <w:t>GTX127345</w:t>
            </w:r>
          </w:p>
        </w:tc>
        <w:tc>
          <w:tcPr>
            <w:tcW w:w="1438" w:type="dxa"/>
          </w:tcPr>
          <w:p w14:paraId="6DFE7AF8" w14:textId="77777777" w:rsidR="00667E47" w:rsidRPr="000A63AF" w:rsidRDefault="00667E47" w:rsidP="00667E47">
            <w:r w:rsidRPr="000A63AF">
              <w:t>WB 1:2000</w:t>
            </w:r>
          </w:p>
        </w:tc>
        <w:tc>
          <w:tcPr>
            <w:tcW w:w="1638" w:type="dxa"/>
          </w:tcPr>
          <w:p w14:paraId="56C06A03" w14:textId="5C9EF77C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885644</w:t>
            </w:r>
          </w:p>
        </w:tc>
      </w:tr>
      <w:tr w:rsidR="00667E47" w:rsidRPr="000A63AF" w14:paraId="2039C28F" w14:textId="77777777" w:rsidTr="00446A25">
        <w:tc>
          <w:tcPr>
            <w:tcW w:w="2631" w:type="dxa"/>
          </w:tcPr>
          <w:p w14:paraId="2C543319" w14:textId="77777777" w:rsidR="00667E47" w:rsidRPr="000A63AF" w:rsidRDefault="00667E47" w:rsidP="00667E47">
            <w:r w:rsidRPr="000A63AF">
              <w:t>Collagen Type I fusion protein Ag6281</w:t>
            </w:r>
          </w:p>
        </w:tc>
        <w:tc>
          <w:tcPr>
            <w:tcW w:w="1333" w:type="dxa"/>
          </w:tcPr>
          <w:p w14:paraId="35390180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oteintech</w:t>
            </w:r>
          </w:p>
        </w:tc>
        <w:tc>
          <w:tcPr>
            <w:tcW w:w="1256" w:type="dxa"/>
          </w:tcPr>
          <w:p w14:paraId="66FB66E9" w14:textId="77777777" w:rsidR="00667E47" w:rsidRPr="000A63AF" w:rsidRDefault="00667E47" w:rsidP="00667E47">
            <w:r w:rsidRPr="000A63AF">
              <w:t>14695-1-AP</w:t>
            </w:r>
          </w:p>
        </w:tc>
        <w:tc>
          <w:tcPr>
            <w:tcW w:w="1438" w:type="dxa"/>
          </w:tcPr>
          <w:p w14:paraId="55A7E98F" w14:textId="77777777" w:rsidR="00667E47" w:rsidRPr="000A63AF" w:rsidRDefault="00667E47" w:rsidP="00667E47">
            <w:r w:rsidRPr="000A63AF">
              <w:t>WB 1:2000</w:t>
            </w:r>
          </w:p>
        </w:tc>
        <w:tc>
          <w:tcPr>
            <w:tcW w:w="1638" w:type="dxa"/>
          </w:tcPr>
          <w:p w14:paraId="25B808E3" w14:textId="566ADCA1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082037</w:t>
            </w:r>
          </w:p>
        </w:tc>
      </w:tr>
      <w:tr w:rsidR="00667E47" w:rsidRPr="000A63AF" w14:paraId="670F3E23" w14:textId="77777777" w:rsidTr="00446A25">
        <w:tc>
          <w:tcPr>
            <w:tcW w:w="2631" w:type="dxa"/>
          </w:tcPr>
          <w:p w14:paraId="62E9B679" w14:textId="77777777" w:rsidR="00667E47" w:rsidRPr="000A63AF" w:rsidRDefault="00667E47" w:rsidP="00667E47">
            <w:r w:rsidRPr="000A63AF">
              <w:t>Synthetic peptide within Human Claudin 5 aa 200 to the C-terminus (intracellular)</w:t>
            </w:r>
          </w:p>
        </w:tc>
        <w:tc>
          <w:tcPr>
            <w:tcW w:w="1333" w:type="dxa"/>
          </w:tcPr>
          <w:p w14:paraId="3B0A2795" w14:textId="77777777" w:rsidR="00667E47" w:rsidRPr="000A63AF" w:rsidRDefault="00667E47" w:rsidP="00667E47">
            <w:r w:rsidRPr="000A63AF">
              <w:rPr>
                <w:rFonts w:hint="eastAsia"/>
              </w:rPr>
              <w:t>A</w:t>
            </w:r>
            <w:r w:rsidRPr="000A63AF">
              <w:t>bcam</w:t>
            </w:r>
          </w:p>
        </w:tc>
        <w:tc>
          <w:tcPr>
            <w:tcW w:w="1256" w:type="dxa"/>
          </w:tcPr>
          <w:p w14:paraId="0F9D60FD" w14:textId="77777777" w:rsidR="00667E47" w:rsidRPr="000A63AF" w:rsidRDefault="00667E47" w:rsidP="00667E47">
            <w:r w:rsidRPr="000A63AF">
              <w:t>ab131259</w:t>
            </w:r>
          </w:p>
        </w:tc>
        <w:tc>
          <w:tcPr>
            <w:tcW w:w="1438" w:type="dxa"/>
          </w:tcPr>
          <w:p w14:paraId="239E85EE" w14:textId="77777777" w:rsidR="00667E47" w:rsidRPr="000A63AF" w:rsidRDefault="00667E47" w:rsidP="00667E47">
            <w:r w:rsidRPr="000A63AF">
              <w:t>WB 1:2000</w:t>
            </w:r>
          </w:p>
        </w:tc>
        <w:tc>
          <w:tcPr>
            <w:tcW w:w="1638" w:type="dxa"/>
          </w:tcPr>
          <w:p w14:paraId="1384C1E6" w14:textId="584B28D8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11157940</w:t>
            </w:r>
          </w:p>
        </w:tc>
      </w:tr>
      <w:tr w:rsidR="00667E47" w:rsidRPr="000A63AF" w14:paraId="7C4C7CA3" w14:textId="77777777" w:rsidTr="00446A25">
        <w:tc>
          <w:tcPr>
            <w:tcW w:w="2631" w:type="dxa"/>
          </w:tcPr>
          <w:p w14:paraId="4ECFBDA6" w14:textId="77777777" w:rsidR="00667E47" w:rsidRPr="000A63AF" w:rsidRDefault="00667E47" w:rsidP="00667E47">
            <w:r w:rsidRPr="000A63AF">
              <w:t xml:space="preserve">A synthetic peptide corresponding to residues surrounding Val294 of human </w:t>
            </w:r>
            <w:r w:rsidRPr="000A63AF">
              <w:lastRenderedPageBreak/>
              <w:t>occludin protein</w:t>
            </w:r>
          </w:p>
        </w:tc>
        <w:tc>
          <w:tcPr>
            <w:tcW w:w="1333" w:type="dxa"/>
          </w:tcPr>
          <w:p w14:paraId="12AB6997" w14:textId="77777777" w:rsidR="00667E47" w:rsidRPr="000A63AF" w:rsidRDefault="00667E47" w:rsidP="00667E47">
            <w:r w:rsidRPr="000A63AF">
              <w:lastRenderedPageBreak/>
              <w:t>Cell Signaling Technology</w:t>
            </w:r>
          </w:p>
        </w:tc>
        <w:tc>
          <w:tcPr>
            <w:tcW w:w="1256" w:type="dxa"/>
          </w:tcPr>
          <w:p w14:paraId="54FE88FE" w14:textId="77777777" w:rsidR="00667E47" w:rsidRPr="000A63AF" w:rsidRDefault="00667E47" w:rsidP="00667E47">
            <w:r w:rsidRPr="000A63AF">
              <w:t>91131</w:t>
            </w:r>
          </w:p>
        </w:tc>
        <w:tc>
          <w:tcPr>
            <w:tcW w:w="1438" w:type="dxa"/>
          </w:tcPr>
          <w:p w14:paraId="43DA4886" w14:textId="77777777" w:rsidR="00667E47" w:rsidRPr="000A63AF" w:rsidRDefault="00667E47" w:rsidP="00667E47">
            <w:r w:rsidRPr="000A63AF">
              <w:t>WB 1:1000</w:t>
            </w:r>
          </w:p>
        </w:tc>
        <w:tc>
          <w:tcPr>
            <w:tcW w:w="1638" w:type="dxa"/>
          </w:tcPr>
          <w:p w14:paraId="281D04C3" w14:textId="6B55DEA4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934013</w:t>
            </w:r>
          </w:p>
        </w:tc>
      </w:tr>
      <w:tr w:rsidR="00667E47" w:rsidRPr="000A63AF" w14:paraId="02D8D1E1" w14:textId="77777777" w:rsidTr="00446A25">
        <w:tc>
          <w:tcPr>
            <w:tcW w:w="2631" w:type="dxa"/>
          </w:tcPr>
          <w:p w14:paraId="1D566437" w14:textId="77777777" w:rsidR="00667E47" w:rsidRPr="000A63AF" w:rsidRDefault="00667E47" w:rsidP="00667E47">
            <w:r w:rsidRPr="000A63AF">
              <w:t>FOXO1 fusion protein Ag13296</w:t>
            </w:r>
          </w:p>
        </w:tc>
        <w:tc>
          <w:tcPr>
            <w:tcW w:w="1333" w:type="dxa"/>
          </w:tcPr>
          <w:p w14:paraId="164F5425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oteintech</w:t>
            </w:r>
          </w:p>
        </w:tc>
        <w:tc>
          <w:tcPr>
            <w:tcW w:w="1256" w:type="dxa"/>
          </w:tcPr>
          <w:p w14:paraId="7C5BD1D3" w14:textId="77777777" w:rsidR="00667E47" w:rsidRPr="000A63AF" w:rsidRDefault="00667E47" w:rsidP="00667E47">
            <w:r w:rsidRPr="000A63AF">
              <w:t>18592-1-AP</w:t>
            </w:r>
          </w:p>
        </w:tc>
        <w:tc>
          <w:tcPr>
            <w:tcW w:w="1438" w:type="dxa"/>
          </w:tcPr>
          <w:p w14:paraId="698D894E" w14:textId="77777777" w:rsidR="00667E47" w:rsidRPr="000A63AF" w:rsidRDefault="00667E47" w:rsidP="00667E47">
            <w:r w:rsidRPr="000A63AF">
              <w:t>WB 1:1000</w:t>
            </w:r>
          </w:p>
          <w:p w14:paraId="75D966B3" w14:textId="77777777" w:rsidR="00667E47" w:rsidRPr="000A63AF" w:rsidRDefault="00667E47" w:rsidP="00667E47">
            <w:r w:rsidRPr="000A63AF">
              <w:rPr>
                <w:rFonts w:hint="eastAsia"/>
              </w:rPr>
              <w:t>I</w:t>
            </w:r>
            <w:r w:rsidRPr="000A63AF">
              <w:t>P 1ug</w:t>
            </w:r>
          </w:p>
        </w:tc>
        <w:tc>
          <w:tcPr>
            <w:tcW w:w="1638" w:type="dxa"/>
          </w:tcPr>
          <w:p w14:paraId="3045DA6A" w14:textId="4FEA51ED" w:rsidR="00667E47" w:rsidRPr="000A63AF" w:rsidRDefault="00667E47" w:rsidP="00667E47">
            <w:r w:rsidRPr="000A63AF">
              <w:rPr>
                <w:rFonts w:hint="eastAsia"/>
              </w:rPr>
              <w:t>R</w:t>
            </w:r>
            <w:r w:rsidRPr="000A63AF">
              <w:t>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10860103</w:t>
            </w:r>
          </w:p>
        </w:tc>
      </w:tr>
      <w:tr w:rsidR="00667E47" w:rsidRPr="000A63AF" w14:paraId="369E927E" w14:textId="77777777" w:rsidTr="00446A25">
        <w:tc>
          <w:tcPr>
            <w:tcW w:w="2631" w:type="dxa"/>
          </w:tcPr>
          <w:p w14:paraId="52F84F26" w14:textId="77777777" w:rsidR="00667E47" w:rsidRPr="000A63AF" w:rsidRDefault="00667E47" w:rsidP="00667E47">
            <w:r w:rsidRPr="000A63AF">
              <w:t>A synthetic phosphopeptide corresponding to residues around Ser256 of human Fox01</w:t>
            </w:r>
          </w:p>
        </w:tc>
        <w:tc>
          <w:tcPr>
            <w:tcW w:w="1333" w:type="dxa"/>
          </w:tcPr>
          <w:p w14:paraId="1B01374E" w14:textId="77777777" w:rsidR="00667E47" w:rsidRPr="000A63AF" w:rsidRDefault="00667E47" w:rsidP="00667E47">
            <w:r w:rsidRPr="000A63AF">
              <w:t>Cell Signaling Technology</w:t>
            </w:r>
          </w:p>
        </w:tc>
        <w:tc>
          <w:tcPr>
            <w:tcW w:w="1256" w:type="dxa"/>
          </w:tcPr>
          <w:p w14:paraId="18B3754B" w14:textId="77777777" w:rsidR="00667E47" w:rsidRPr="000A63AF" w:rsidRDefault="00667E47" w:rsidP="00667E47">
            <w:r w:rsidRPr="000A63AF">
              <w:t>9461</w:t>
            </w:r>
          </w:p>
        </w:tc>
        <w:tc>
          <w:tcPr>
            <w:tcW w:w="1438" w:type="dxa"/>
          </w:tcPr>
          <w:p w14:paraId="37A77C70" w14:textId="77777777" w:rsidR="00667E47" w:rsidRPr="000A63AF" w:rsidRDefault="00667E47" w:rsidP="00667E47">
            <w:r w:rsidRPr="000A63AF">
              <w:t>WB 1:1000</w:t>
            </w:r>
          </w:p>
        </w:tc>
        <w:tc>
          <w:tcPr>
            <w:tcW w:w="1638" w:type="dxa"/>
          </w:tcPr>
          <w:p w14:paraId="2F5DA563" w14:textId="0EE70653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329831</w:t>
            </w:r>
          </w:p>
        </w:tc>
      </w:tr>
      <w:tr w:rsidR="00667E47" w:rsidRPr="000A63AF" w14:paraId="491B5F44" w14:textId="77777777" w:rsidTr="00446A25">
        <w:tc>
          <w:tcPr>
            <w:tcW w:w="2631" w:type="dxa"/>
          </w:tcPr>
          <w:p w14:paraId="7C66C935" w14:textId="77777777" w:rsidR="00667E47" w:rsidRPr="000A63AF" w:rsidRDefault="00667E47" w:rsidP="00667E47">
            <w:r w:rsidRPr="000A63AF">
              <w:t>Histone-H3 fusion protein Ag10644</w:t>
            </w:r>
          </w:p>
        </w:tc>
        <w:tc>
          <w:tcPr>
            <w:tcW w:w="1333" w:type="dxa"/>
          </w:tcPr>
          <w:p w14:paraId="0E41E381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oteintech</w:t>
            </w:r>
          </w:p>
        </w:tc>
        <w:tc>
          <w:tcPr>
            <w:tcW w:w="1256" w:type="dxa"/>
          </w:tcPr>
          <w:p w14:paraId="10C1790C" w14:textId="77777777" w:rsidR="00667E47" w:rsidRPr="000A63AF" w:rsidRDefault="00667E47" w:rsidP="00667E47">
            <w:r w:rsidRPr="000A63AF">
              <w:t>17168-1-AP</w:t>
            </w:r>
          </w:p>
        </w:tc>
        <w:tc>
          <w:tcPr>
            <w:tcW w:w="1438" w:type="dxa"/>
          </w:tcPr>
          <w:p w14:paraId="694D8923" w14:textId="77777777" w:rsidR="00667E47" w:rsidRPr="000A63AF" w:rsidRDefault="00667E47" w:rsidP="00667E47">
            <w:r w:rsidRPr="000A63AF">
              <w:t>WB 1:5000</w:t>
            </w:r>
          </w:p>
        </w:tc>
        <w:tc>
          <w:tcPr>
            <w:tcW w:w="1638" w:type="dxa"/>
          </w:tcPr>
          <w:p w14:paraId="5E93045D" w14:textId="707D3855" w:rsidR="00667E47" w:rsidRPr="000A63AF" w:rsidRDefault="00667E47" w:rsidP="00667E47">
            <w:r w:rsidRPr="000A63AF">
              <w:rPr>
                <w:rFonts w:hint="eastAsia"/>
              </w:rPr>
              <w:t>R</w:t>
            </w:r>
            <w:r w:rsidRPr="000A63AF">
              <w:t>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716755</w:t>
            </w:r>
          </w:p>
        </w:tc>
      </w:tr>
      <w:tr w:rsidR="00667E47" w:rsidRPr="000A63AF" w14:paraId="55131239" w14:textId="77777777" w:rsidTr="00446A25">
        <w:tc>
          <w:tcPr>
            <w:tcW w:w="2631" w:type="dxa"/>
          </w:tcPr>
          <w:p w14:paraId="3A229ABB" w14:textId="77777777" w:rsidR="00667E47" w:rsidRPr="000A63AF" w:rsidRDefault="00667E47" w:rsidP="00667E47">
            <w:r w:rsidRPr="000A63AF">
              <w:t>SMAD7 fusion protein Ag13688</w:t>
            </w:r>
          </w:p>
        </w:tc>
        <w:tc>
          <w:tcPr>
            <w:tcW w:w="1333" w:type="dxa"/>
          </w:tcPr>
          <w:p w14:paraId="5C96C868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oteintech</w:t>
            </w:r>
          </w:p>
        </w:tc>
        <w:tc>
          <w:tcPr>
            <w:tcW w:w="1256" w:type="dxa"/>
          </w:tcPr>
          <w:p w14:paraId="1F931AC5" w14:textId="77777777" w:rsidR="00667E47" w:rsidRPr="000A63AF" w:rsidRDefault="00667E47" w:rsidP="00667E47">
            <w:r w:rsidRPr="000A63AF">
              <w:t>25840-1-AP</w:t>
            </w:r>
          </w:p>
        </w:tc>
        <w:tc>
          <w:tcPr>
            <w:tcW w:w="1438" w:type="dxa"/>
          </w:tcPr>
          <w:p w14:paraId="6976BB00" w14:textId="77777777" w:rsidR="00667E47" w:rsidRPr="000A63AF" w:rsidRDefault="00667E47" w:rsidP="00667E47">
            <w:r w:rsidRPr="000A63AF">
              <w:t>WB 1:1000</w:t>
            </w:r>
          </w:p>
        </w:tc>
        <w:tc>
          <w:tcPr>
            <w:tcW w:w="1638" w:type="dxa"/>
          </w:tcPr>
          <w:p w14:paraId="0AF0DB20" w14:textId="6A524064" w:rsidR="00667E47" w:rsidRPr="000A63AF" w:rsidRDefault="00667E47" w:rsidP="00667E47">
            <w:r w:rsidRPr="000A63AF">
              <w:rPr>
                <w:rFonts w:hint="eastAsia"/>
              </w:rPr>
              <w:t>R</w:t>
            </w:r>
            <w:r w:rsidRPr="000A63AF">
              <w:t>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848137</w:t>
            </w:r>
          </w:p>
        </w:tc>
      </w:tr>
      <w:tr w:rsidR="00667E47" w:rsidRPr="000A63AF" w14:paraId="61651B1D" w14:textId="77777777" w:rsidTr="00446A25">
        <w:tc>
          <w:tcPr>
            <w:tcW w:w="2631" w:type="dxa"/>
          </w:tcPr>
          <w:p w14:paraId="57AEE601" w14:textId="77777777" w:rsidR="00667E47" w:rsidRPr="000A63AF" w:rsidRDefault="00667E47" w:rsidP="00667E47">
            <w:r w:rsidRPr="000A63AF">
              <w:t>Synthetic peptide within Human Smad2 + Smad3 aa 30-80 conjugated to keyhole limpet haemocyanin</w:t>
            </w:r>
          </w:p>
        </w:tc>
        <w:tc>
          <w:tcPr>
            <w:tcW w:w="1333" w:type="dxa"/>
          </w:tcPr>
          <w:p w14:paraId="6BBA9146" w14:textId="77777777" w:rsidR="00667E47" w:rsidRPr="000A63AF" w:rsidRDefault="00667E47" w:rsidP="00667E47">
            <w:r w:rsidRPr="000A63AF">
              <w:rPr>
                <w:rFonts w:hint="eastAsia"/>
              </w:rPr>
              <w:t>A</w:t>
            </w:r>
            <w:r w:rsidRPr="000A63AF">
              <w:t>bcam</w:t>
            </w:r>
          </w:p>
        </w:tc>
        <w:tc>
          <w:tcPr>
            <w:tcW w:w="1256" w:type="dxa"/>
          </w:tcPr>
          <w:p w14:paraId="6F640D42" w14:textId="77777777" w:rsidR="00667E47" w:rsidRPr="000A63AF" w:rsidRDefault="00667E47" w:rsidP="00667E47">
            <w:r w:rsidRPr="000A63AF">
              <w:t>ab217553</w:t>
            </w:r>
          </w:p>
        </w:tc>
        <w:tc>
          <w:tcPr>
            <w:tcW w:w="1438" w:type="dxa"/>
          </w:tcPr>
          <w:p w14:paraId="6C5D8D4B" w14:textId="77777777" w:rsidR="00667E47" w:rsidRPr="000A63AF" w:rsidRDefault="00667E47" w:rsidP="00667E47">
            <w:r w:rsidRPr="000A63AF">
              <w:t>WB 1:1000</w:t>
            </w:r>
          </w:p>
        </w:tc>
        <w:tc>
          <w:tcPr>
            <w:tcW w:w="1638" w:type="dxa"/>
          </w:tcPr>
          <w:p w14:paraId="5C025AE0" w14:textId="3B709D60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3073970</w:t>
            </w:r>
          </w:p>
        </w:tc>
      </w:tr>
      <w:tr w:rsidR="00667E47" w:rsidRPr="000A63AF" w14:paraId="6509DE7E" w14:textId="77777777" w:rsidTr="00446A25">
        <w:tc>
          <w:tcPr>
            <w:tcW w:w="2631" w:type="dxa"/>
          </w:tcPr>
          <w:p w14:paraId="7ECE1C45" w14:textId="77777777" w:rsidR="00667E47" w:rsidRPr="000A63AF" w:rsidRDefault="00667E47" w:rsidP="00667E47">
            <w:r w:rsidRPr="000A63AF">
              <w:t>Synthetic peptide corresponding to Human Smad2 + Smad3 (phospho T8)</w:t>
            </w:r>
          </w:p>
        </w:tc>
        <w:tc>
          <w:tcPr>
            <w:tcW w:w="1333" w:type="dxa"/>
          </w:tcPr>
          <w:p w14:paraId="441F831E" w14:textId="77777777" w:rsidR="00667E47" w:rsidRPr="000A63AF" w:rsidRDefault="00667E47" w:rsidP="00667E47">
            <w:r w:rsidRPr="000A63AF">
              <w:rPr>
                <w:rFonts w:hint="eastAsia"/>
              </w:rPr>
              <w:t>A</w:t>
            </w:r>
            <w:r w:rsidRPr="000A63AF">
              <w:t>bcam</w:t>
            </w:r>
          </w:p>
        </w:tc>
        <w:tc>
          <w:tcPr>
            <w:tcW w:w="1256" w:type="dxa"/>
          </w:tcPr>
          <w:p w14:paraId="07F60013" w14:textId="77777777" w:rsidR="00667E47" w:rsidRPr="000A63AF" w:rsidRDefault="00667E47" w:rsidP="00667E47">
            <w:r w:rsidRPr="000A63AF">
              <w:t>ab272332</w:t>
            </w:r>
          </w:p>
        </w:tc>
        <w:tc>
          <w:tcPr>
            <w:tcW w:w="1438" w:type="dxa"/>
          </w:tcPr>
          <w:p w14:paraId="036D9B25" w14:textId="77777777" w:rsidR="00667E47" w:rsidRPr="000A63AF" w:rsidRDefault="00667E47" w:rsidP="00667E47">
            <w:r w:rsidRPr="000A63AF">
              <w:t>WB 1:1000</w:t>
            </w:r>
          </w:p>
        </w:tc>
        <w:tc>
          <w:tcPr>
            <w:tcW w:w="1638" w:type="dxa"/>
          </w:tcPr>
          <w:p w14:paraId="1EE57D6F" w14:textId="1DEA2A97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3073969</w:t>
            </w:r>
          </w:p>
        </w:tc>
      </w:tr>
      <w:tr w:rsidR="00667E47" w:rsidRPr="000A63AF" w14:paraId="3EDE25A4" w14:textId="77777777" w:rsidTr="00446A25">
        <w:tc>
          <w:tcPr>
            <w:tcW w:w="2631" w:type="dxa"/>
          </w:tcPr>
          <w:p w14:paraId="46A97971" w14:textId="77777777" w:rsidR="00667E47" w:rsidRPr="000A63AF" w:rsidRDefault="00667E47" w:rsidP="00667E47">
            <w:r w:rsidRPr="000A63AF">
              <w:t>Tissue, cells or virus corresponding to F4/80</w:t>
            </w:r>
          </w:p>
        </w:tc>
        <w:tc>
          <w:tcPr>
            <w:tcW w:w="1333" w:type="dxa"/>
          </w:tcPr>
          <w:p w14:paraId="6EA4AC94" w14:textId="77777777" w:rsidR="00667E47" w:rsidRPr="000A63AF" w:rsidRDefault="00667E47" w:rsidP="00667E47">
            <w:r w:rsidRPr="000A63AF">
              <w:rPr>
                <w:rFonts w:hint="eastAsia"/>
              </w:rPr>
              <w:t>A</w:t>
            </w:r>
            <w:r w:rsidRPr="000A63AF">
              <w:t>bcam</w:t>
            </w:r>
          </w:p>
        </w:tc>
        <w:tc>
          <w:tcPr>
            <w:tcW w:w="1256" w:type="dxa"/>
          </w:tcPr>
          <w:p w14:paraId="3E7DA360" w14:textId="77777777" w:rsidR="00667E47" w:rsidRPr="000A63AF" w:rsidRDefault="00667E47" w:rsidP="00667E47">
            <w:r w:rsidRPr="000A63AF">
              <w:t>ab6640</w:t>
            </w:r>
          </w:p>
        </w:tc>
        <w:tc>
          <w:tcPr>
            <w:tcW w:w="1438" w:type="dxa"/>
          </w:tcPr>
          <w:p w14:paraId="74F16C38" w14:textId="77777777" w:rsidR="00667E47" w:rsidRPr="000A63AF" w:rsidRDefault="00667E47" w:rsidP="00667E47">
            <w:r w:rsidRPr="000A63AF">
              <w:t>IF 1:400</w:t>
            </w:r>
          </w:p>
        </w:tc>
        <w:tc>
          <w:tcPr>
            <w:tcW w:w="1638" w:type="dxa"/>
          </w:tcPr>
          <w:p w14:paraId="6CD19215" w14:textId="13A4374C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1140040</w:t>
            </w:r>
          </w:p>
        </w:tc>
      </w:tr>
      <w:tr w:rsidR="00667E47" w:rsidRPr="000A63AF" w14:paraId="464AFC3E" w14:textId="77777777" w:rsidTr="00446A25">
        <w:tc>
          <w:tcPr>
            <w:tcW w:w="2631" w:type="dxa"/>
          </w:tcPr>
          <w:p w14:paraId="6B56E1B6" w14:textId="77777777" w:rsidR="00667E47" w:rsidRPr="000A63AF" w:rsidRDefault="00667E47" w:rsidP="00667E47">
            <w:r w:rsidRPr="000A63AF">
              <w:t>Synthetic peptide to beta III Tubulin</w:t>
            </w:r>
          </w:p>
        </w:tc>
        <w:tc>
          <w:tcPr>
            <w:tcW w:w="1333" w:type="dxa"/>
          </w:tcPr>
          <w:p w14:paraId="7F1DFAD9" w14:textId="77777777" w:rsidR="00667E47" w:rsidRPr="000A63AF" w:rsidRDefault="00667E47" w:rsidP="00667E47">
            <w:r w:rsidRPr="000A63AF">
              <w:rPr>
                <w:rFonts w:hint="eastAsia"/>
              </w:rPr>
              <w:t>A</w:t>
            </w:r>
            <w:r w:rsidRPr="000A63AF">
              <w:t>bcam</w:t>
            </w:r>
          </w:p>
        </w:tc>
        <w:tc>
          <w:tcPr>
            <w:tcW w:w="1256" w:type="dxa"/>
          </w:tcPr>
          <w:p w14:paraId="3C2D613A" w14:textId="77777777" w:rsidR="00667E47" w:rsidRPr="000A63AF" w:rsidRDefault="00667E47" w:rsidP="00667E47">
            <w:r w:rsidRPr="000A63AF">
              <w:t>ab18207</w:t>
            </w:r>
          </w:p>
        </w:tc>
        <w:tc>
          <w:tcPr>
            <w:tcW w:w="1438" w:type="dxa"/>
          </w:tcPr>
          <w:p w14:paraId="33F7B46E" w14:textId="77777777" w:rsidR="00667E47" w:rsidRPr="000A63AF" w:rsidRDefault="00667E47" w:rsidP="00667E47">
            <w:r w:rsidRPr="000A63AF">
              <w:t>IF 1:400</w:t>
            </w:r>
          </w:p>
        </w:tc>
        <w:tc>
          <w:tcPr>
            <w:tcW w:w="1638" w:type="dxa"/>
          </w:tcPr>
          <w:p w14:paraId="40D1A8F1" w14:textId="36EBEB07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444319</w:t>
            </w:r>
          </w:p>
        </w:tc>
      </w:tr>
      <w:tr w:rsidR="00667E47" w:rsidRPr="000A63AF" w14:paraId="26369266" w14:textId="77777777" w:rsidTr="00446A25">
        <w:tc>
          <w:tcPr>
            <w:tcW w:w="2631" w:type="dxa"/>
          </w:tcPr>
          <w:p w14:paraId="45BBB66E" w14:textId="77777777" w:rsidR="00667E47" w:rsidRPr="000A63AF" w:rsidRDefault="00667E47" w:rsidP="00667E47">
            <w:r w:rsidRPr="000A63AF">
              <w:t>Carrier-protein conjugated synthetic peptide encompassing a sequence within the C-</w:t>
            </w:r>
            <w:r w:rsidRPr="000A63AF">
              <w:lastRenderedPageBreak/>
              <w:t>terminus region of human Iba1</w:t>
            </w:r>
          </w:p>
        </w:tc>
        <w:tc>
          <w:tcPr>
            <w:tcW w:w="1333" w:type="dxa"/>
          </w:tcPr>
          <w:p w14:paraId="4D5286FB" w14:textId="77777777" w:rsidR="00667E47" w:rsidRPr="000A63AF" w:rsidRDefault="00667E47" w:rsidP="00667E47">
            <w:r w:rsidRPr="000A63AF">
              <w:rPr>
                <w:rFonts w:hint="eastAsia"/>
              </w:rPr>
              <w:lastRenderedPageBreak/>
              <w:t>G</w:t>
            </w:r>
            <w:r w:rsidRPr="000A63AF">
              <w:t>eneTex</w:t>
            </w:r>
          </w:p>
        </w:tc>
        <w:tc>
          <w:tcPr>
            <w:tcW w:w="1256" w:type="dxa"/>
          </w:tcPr>
          <w:p w14:paraId="72113009" w14:textId="77777777" w:rsidR="00667E47" w:rsidRPr="000A63AF" w:rsidRDefault="00667E47" w:rsidP="00667E47">
            <w:r w:rsidRPr="000A63AF">
              <w:t>GTX100042</w:t>
            </w:r>
          </w:p>
        </w:tc>
        <w:tc>
          <w:tcPr>
            <w:tcW w:w="1438" w:type="dxa"/>
          </w:tcPr>
          <w:p w14:paraId="186CB5D8" w14:textId="77777777" w:rsidR="00667E47" w:rsidRPr="000A63AF" w:rsidRDefault="00667E47" w:rsidP="00667E47">
            <w:r w:rsidRPr="000A63AF">
              <w:t>IF 1:400</w:t>
            </w:r>
          </w:p>
        </w:tc>
        <w:tc>
          <w:tcPr>
            <w:tcW w:w="1638" w:type="dxa"/>
          </w:tcPr>
          <w:p w14:paraId="1D88DA97" w14:textId="6C669841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1240434</w:t>
            </w:r>
          </w:p>
        </w:tc>
      </w:tr>
      <w:tr w:rsidR="00667E47" w:rsidRPr="000A63AF" w14:paraId="22810F6B" w14:textId="77777777" w:rsidTr="00446A25">
        <w:tc>
          <w:tcPr>
            <w:tcW w:w="2631" w:type="dxa"/>
          </w:tcPr>
          <w:p w14:paraId="169B07BB" w14:textId="77777777" w:rsidR="00667E47" w:rsidRPr="000A63AF" w:rsidRDefault="00667E47" w:rsidP="00667E47">
            <w:r w:rsidRPr="000A63AF">
              <w:t>Synthetic peptide to Neun</w:t>
            </w:r>
          </w:p>
        </w:tc>
        <w:tc>
          <w:tcPr>
            <w:tcW w:w="1333" w:type="dxa"/>
          </w:tcPr>
          <w:p w14:paraId="54845F02" w14:textId="77777777" w:rsidR="00667E47" w:rsidRPr="000A63AF" w:rsidRDefault="00667E47" w:rsidP="00667E47">
            <w:r w:rsidRPr="000A63AF">
              <w:rPr>
                <w:rFonts w:hint="eastAsia"/>
              </w:rPr>
              <w:t>A</w:t>
            </w:r>
            <w:r w:rsidRPr="000A63AF">
              <w:t>bcam</w:t>
            </w:r>
          </w:p>
        </w:tc>
        <w:tc>
          <w:tcPr>
            <w:tcW w:w="1256" w:type="dxa"/>
          </w:tcPr>
          <w:p w14:paraId="753DB3E7" w14:textId="77777777" w:rsidR="00667E47" w:rsidRPr="000A63AF" w:rsidRDefault="00667E47" w:rsidP="00667E47">
            <w:r w:rsidRPr="000A63AF">
              <w:t>ab177487</w:t>
            </w:r>
          </w:p>
        </w:tc>
        <w:tc>
          <w:tcPr>
            <w:tcW w:w="1438" w:type="dxa"/>
          </w:tcPr>
          <w:p w14:paraId="5B2B9F80" w14:textId="77777777" w:rsidR="00667E47" w:rsidRPr="000A63AF" w:rsidRDefault="00667E47" w:rsidP="00667E47">
            <w:r w:rsidRPr="000A63AF">
              <w:t>IF 1:400</w:t>
            </w:r>
          </w:p>
        </w:tc>
        <w:tc>
          <w:tcPr>
            <w:tcW w:w="1638" w:type="dxa"/>
          </w:tcPr>
          <w:p w14:paraId="3392D1A2" w14:textId="6F6AB9CB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532109</w:t>
            </w:r>
          </w:p>
        </w:tc>
      </w:tr>
      <w:tr w:rsidR="00667E47" w:rsidRPr="000A63AF" w14:paraId="1D5F7229" w14:textId="77777777" w:rsidTr="00446A25">
        <w:tc>
          <w:tcPr>
            <w:tcW w:w="2631" w:type="dxa"/>
          </w:tcPr>
          <w:p w14:paraId="4C392DFF" w14:textId="77777777" w:rsidR="00667E47" w:rsidRPr="000A63AF" w:rsidRDefault="00667E47" w:rsidP="00667E47">
            <w:r w:rsidRPr="000A63AF">
              <w:t>AKT fusion protein Ag0213</w:t>
            </w:r>
          </w:p>
        </w:tc>
        <w:tc>
          <w:tcPr>
            <w:tcW w:w="1333" w:type="dxa"/>
          </w:tcPr>
          <w:p w14:paraId="48A67D55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oteintech</w:t>
            </w:r>
          </w:p>
        </w:tc>
        <w:tc>
          <w:tcPr>
            <w:tcW w:w="1256" w:type="dxa"/>
          </w:tcPr>
          <w:p w14:paraId="3622FCB9" w14:textId="77777777" w:rsidR="00667E47" w:rsidRPr="000A63AF" w:rsidRDefault="00667E47" w:rsidP="00667E47">
            <w:r w:rsidRPr="000A63AF">
              <w:t>10176-2-AP</w:t>
            </w:r>
          </w:p>
        </w:tc>
        <w:tc>
          <w:tcPr>
            <w:tcW w:w="1438" w:type="dxa"/>
          </w:tcPr>
          <w:p w14:paraId="77460CB0" w14:textId="77777777" w:rsidR="00667E47" w:rsidRPr="000A63AF" w:rsidRDefault="00667E47" w:rsidP="00667E47">
            <w:r w:rsidRPr="000A63AF">
              <w:t>WB 1:2000</w:t>
            </w:r>
          </w:p>
        </w:tc>
        <w:tc>
          <w:tcPr>
            <w:tcW w:w="1638" w:type="dxa"/>
          </w:tcPr>
          <w:p w14:paraId="5561A0B7" w14:textId="74334F00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224574</w:t>
            </w:r>
          </w:p>
        </w:tc>
      </w:tr>
      <w:tr w:rsidR="00667E47" w:rsidRPr="000A63AF" w14:paraId="07FB8EDD" w14:textId="77777777" w:rsidTr="00446A25">
        <w:tc>
          <w:tcPr>
            <w:tcW w:w="2631" w:type="dxa"/>
          </w:tcPr>
          <w:p w14:paraId="71AB5506" w14:textId="77777777" w:rsidR="00667E47" w:rsidRPr="000A63AF" w:rsidRDefault="00667E47" w:rsidP="00667E47">
            <w:r w:rsidRPr="000A63AF">
              <w:t>Peptide to Phospho-AKT (Ser473)</w:t>
            </w:r>
          </w:p>
        </w:tc>
        <w:tc>
          <w:tcPr>
            <w:tcW w:w="1333" w:type="dxa"/>
          </w:tcPr>
          <w:p w14:paraId="54E9C7FB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oteintech</w:t>
            </w:r>
          </w:p>
        </w:tc>
        <w:tc>
          <w:tcPr>
            <w:tcW w:w="1256" w:type="dxa"/>
          </w:tcPr>
          <w:p w14:paraId="27A9CB51" w14:textId="77777777" w:rsidR="00667E47" w:rsidRPr="000A63AF" w:rsidRDefault="00667E47" w:rsidP="00667E47">
            <w:r w:rsidRPr="000A63AF">
              <w:t>80455-1-RR</w:t>
            </w:r>
          </w:p>
        </w:tc>
        <w:tc>
          <w:tcPr>
            <w:tcW w:w="1438" w:type="dxa"/>
          </w:tcPr>
          <w:p w14:paraId="37E9A1D1" w14:textId="77777777" w:rsidR="00667E47" w:rsidRPr="000A63AF" w:rsidRDefault="00667E47" w:rsidP="00667E47">
            <w:r w:rsidRPr="000A63AF">
              <w:t>WB 1:4000</w:t>
            </w:r>
          </w:p>
        </w:tc>
        <w:tc>
          <w:tcPr>
            <w:tcW w:w="1638" w:type="dxa"/>
          </w:tcPr>
          <w:p w14:paraId="18F19C08" w14:textId="2C23CB19" w:rsidR="00667E47" w:rsidRPr="000A63AF" w:rsidRDefault="00667E47" w:rsidP="00667E47">
            <w:r w:rsidRPr="000A63AF"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t>AB_2918892</w:t>
            </w:r>
          </w:p>
        </w:tc>
      </w:tr>
      <w:tr w:rsidR="00667E47" w:rsidRPr="000A63AF" w14:paraId="666EAC8E" w14:textId="77777777" w:rsidTr="00446A25">
        <w:tc>
          <w:tcPr>
            <w:tcW w:w="2631" w:type="dxa"/>
          </w:tcPr>
          <w:p w14:paraId="58A4715A" w14:textId="77777777" w:rsidR="00667E47" w:rsidRPr="000A63AF" w:rsidRDefault="00667E47" w:rsidP="00667E47">
            <w:r w:rsidRPr="000A63AF">
              <w:rPr>
                <w:rFonts w:hint="eastAsia"/>
              </w:rPr>
              <w:t>Rabbit IgG control</w:t>
            </w:r>
          </w:p>
        </w:tc>
        <w:tc>
          <w:tcPr>
            <w:tcW w:w="1333" w:type="dxa"/>
          </w:tcPr>
          <w:p w14:paraId="379D64F5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oteintech</w:t>
            </w:r>
          </w:p>
        </w:tc>
        <w:tc>
          <w:tcPr>
            <w:tcW w:w="1256" w:type="dxa"/>
          </w:tcPr>
          <w:p w14:paraId="2C36EDFC" w14:textId="77777777" w:rsidR="00667E47" w:rsidRPr="000A63AF" w:rsidRDefault="00667E47" w:rsidP="00667E47">
            <w:r w:rsidRPr="000A63AF">
              <w:rPr>
                <w:rFonts w:hint="eastAsia"/>
              </w:rPr>
              <w:t>30000-0-AP</w:t>
            </w:r>
          </w:p>
        </w:tc>
        <w:tc>
          <w:tcPr>
            <w:tcW w:w="1438" w:type="dxa"/>
          </w:tcPr>
          <w:p w14:paraId="5254B45D" w14:textId="77777777" w:rsidR="00667E47" w:rsidRPr="000A63AF" w:rsidRDefault="00667E47" w:rsidP="00667E47">
            <w:r w:rsidRPr="000A63AF">
              <w:rPr>
                <w:rFonts w:hint="eastAsia"/>
              </w:rPr>
              <w:t xml:space="preserve">IP </w:t>
            </w:r>
            <w:r w:rsidRPr="000A63AF">
              <w:t>1ug</w:t>
            </w:r>
          </w:p>
        </w:tc>
        <w:tc>
          <w:tcPr>
            <w:tcW w:w="1638" w:type="dxa"/>
          </w:tcPr>
          <w:p w14:paraId="16982922" w14:textId="3A9974D4" w:rsidR="00667E47" w:rsidRPr="000A63AF" w:rsidRDefault="00667E47" w:rsidP="00667E47">
            <w:r w:rsidRPr="000A63AF">
              <w:rPr>
                <w:rFonts w:hint="eastAsia"/>
              </w:rPr>
              <w:t>RRID:</w:t>
            </w:r>
            <w:r w:rsidR="005F2A8A" w:rsidRPr="000A63AF">
              <w:rPr>
                <w:rFonts w:hint="eastAsia"/>
              </w:rPr>
              <w:t xml:space="preserve"> </w:t>
            </w:r>
            <w:r w:rsidRPr="000A63AF">
              <w:rPr>
                <w:rFonts w:hint="eastAsia"/>
              </w:rPr>
              <w:t>AB_2819035</w:t>
            </w:r>
          </w:p>
        </w:tc>
      </w:tr>
      <w:tr w:rsidR="005F2A8A" w:rsidRPr="000A63AF" w14:paraId="01DECC94" w14:textId="77777777" w:rsidTr="00446A25">
        <w:tc>
          <w:tcPr>
            <w:tcW w:w="2631" w:type="dxa"/>
          </w:tcPr>
          <w:p w14:paraId="622B308A" w14:textId="5C4681B9" w:rsidR="005F2A8A" w:rsidRPr="000A63AF" w:rsidRDefault="005F2A8A" w:rsidP="005F2A8A">
            <w:r w:rsidRPr="000A63AF">
              <w:rPr>
                <w:rFonts w:hint="eastAsia"/>
              </w:rPr>
              <w:t>T</w:t>
            </w:r>
            <w:r w:rsidRPr="000A63AF">
              <w:t>otal mTOR</w:t>
            </w:r>
            <w:r w:rsidRPr="000A63AF">
              <w:rPr>
                <w:rFonts w:hint="eastAsia"/>
              </w:rPr>
              <w:t xml:space="preserve"> </w:t>
            </w:r>
            <w:r w:rsidRPr="000A63AF">
              <w:t>protein</w:t>
            </w:r>
          </w:p>
        </w:tc>
        <w:tc>
          <w:tcPr>
            <w:tcW w:w="1333" w:type="dxa"/>
          </w:tcPr>
          <w:p w14:paraId="2DF20E3A" w14:textId="17EB8AB9" w:rsidR="005F2A8A" w:rsidRPr="000A63AF" w:rsidRDefault="005F2A8A" w:rsidP="005F2A8A">
            <w:r w:rsidRPr="000A63AF">
              <w:t>Cell Signaling Technology</w:t>
            </w:r>
          </w:p>
        </w:tc>
        <w:tc>
          <w:tcPr>
            <w:tcW w:w="1256" w:type="dxa"/>
          </w:tcPr>
          <w:p w14:paraId="3A1896B8" w14:textId="42359FFE" w:rsidR="005F2A8A" w:rsidRPr="000A63AF" w:rsidRDefault="005F2A8A" w:rsidP="005F2A8A">
            <w:r w:rsidRPr="000A63AF">
              <w:t>2983T</w:t>
            </w:r>
          </w:p>
        </w:tc>
        <w:tc>
          <w:tcPr>
            <w:tcW w:w="1438" w:type="dxa"/>
          </w:tcPr>
          <w:p w14:paraId="5C5AEDE7" w14:textId="1E47A360" w:rsidR="005F2A8A" w:rsidRPr="000A63AF" w:rsidRDefault="005F2A8A" w:rsidP="005F2A8A">
            <w:r w:rsidRPr="000A63AF">
              <w:t>WB 1:</w:t>
            </w:r>
            <w:r w:rsidRPr="000A63AF">
              <w:rPr>
                <w:rFonts w:hint="eastAsia"/>
              </w:rPr>
              <w:t>1000</w:t>
            </w:r>
          </w:p>
        </w:tc>
        <w:tc>
          <w:tcPr>
            <w:tcW w:w="1638" w:type="dxa"/>
          </w:tcPr>
          <w:p w14:paraId="2765A7B0" w14:textId="286B0563" w:rsidR="005F2A8A" w:rsidRPr="000A63AF" w:rsidRDefault="005F2A8A" w:rsidP="005F2A8A">
            <w:r w:rsidRPr="000A63AF">
              <w:t>RRID:</w:t>
            </w:r>
            <w:r w:rsidRPr="000A63AF">
              <w:rPr>
                <w:rFonts w:hint="eastAsia"/>
              </w:rPr>
              <w:t xml:space="preserve"> </w:t>
            </w:r>
            <w:r w:rsidRPr="000A63AF">
              <w:t>AB_2105622</w:t>
            </w:r>
          </w:p>
        </w:tc>
      </w:tr>
      <w:tr w:rsidR="005F2A8A" w:rsidRPr="000A63AF" w14:paraId="49977391" w14:textId="77777777" w:rsidTr="00446A25">
        <w:tc>
          <w:tcPr>
            <w:tcW w:w="2631" w:type="dxa"/>
          </w:tcPr>
          <w:p w14:paraId="0D31CC0B" w14:textId="3D535405" w:rsidR="005F2A8A" w:rsidRPr="000A63AF" w:rsidRDefault="005F2A8A" w:rsidP="005F2A8A">
            <w:r w:rsidRPr="000A63AF">
              <w:t>Ser2448 of mTOR protein</w:t>
            </w:r>
          </w:p>
        </w:tc>
        <w:tc>
          <w:tcPr>
            <w:tcW w:w="1333" w:type="dxa"/>
          </w:tcPr>
          <w:p w14:paraId="4A6D72D9" w14:textId="40CB1BDC" w:rsidR="005F2A8A" w:rsidRPr="000A63AF" w:rsidRDefault="005F2A8A" w:rsidP="005F2A8A">
            <w:r w:rsidRPr="000A63AF">
              <w:t>Cell Signaling Technology</w:t>
            </w:r>
          </w:p>
        </w:tc>
        <w:tc>
          <w:tcPr>
            <w:tcW w:w="1256" w:type="dxa"/>
          </w:tcPr>
          <w:p w14:paraId="63DBD927" w14:textId="4AF88ACE" w:rsidR="005F2A8A" w:rsidRPr="000A63AF" w:rsidRDefault="005F2A8A" w:rsidP="005F2A8A">
            <w:r w:rsidRPr="000A63AF">
              <w:t>5536T</w:t>
            </w:r>
          </w:p>
        </w:tc>
        <w:tc>
          <w:tcPr>
            <w:tcW w:w="1438" w:type="dxa"/>
          </w:tcPr>
          <w:p w14:paraId="0426A3B5" w14:textId="3BF1F068" w:rsidR="005F2A8A" w:rsidRPr="000A63AF" w:rsidRDefault="005F2A8A" w:rsidP="005F2A8A">
            <w:r w:rsidRPr="000A63AF">
              <w:t>WB 1:</w:t>
            </w:r>
            <w:r w:rsidRPr="000A63AF">
              <w:rPr>
                <w:rFonts w:hint="eastAsia"/>
              </w:rPr>
              <w:t>1000</w:t>
            </w:r>
          </w:p>
        </w:tc>
        <w:tc>
          <w:tcPr>
            <w:tcW w:w="1638" w:type="dxa"/>
          </w:tcPr>
          <w:p w14:paraId="596317DE" w14:textId="679AD991" w:rsidR="005F2A8A" w:rsidRPr="000A63AF" w:rsidRDefault="005F2A8A" w:rsidP="005F2A8A">
            <w:r w:rsidRPr="000A63AF">
              <w:t>RRID:</w:t>
            </w:r>
            <w:r w:rsidRPr="000A63AF">
              <w:rPr>
                <w:rFonts w:hint="eastAsia"/>
              </w:rPr>
              <w:t xml:space="preserve"> </w:t>
            </w:r>
            <w:r w:rsidRPr="000A63AF">
              <w:t>AB_10691552</w:t>
            </w:r>
          </w:p>
        </w:tc>
      </w:tr>
      <w:tr w:rsidR="005F2A8A" w:rsidRPr="000A63AF" w14:paraId="5265AE5A" w14:textId="77777777" w:rsidTr="00446A25">
        <w:tc>
          <w:tcPr>
            <w:tcW w:w="2631" w:type="dxa"/>
          </w:tcPr>
          <w:p w14:paraId="1B239325" w14:textId="4BA08B04" w:rsidR="005F2A8A" w:rsidRPr="000A63AF" w:rsidRDefault="005F2A8A" w:rsidP="005F2A8A">
            <w:r w:rsidRPr="000A63AF">
              <w:rPr>
                <w:rFonts w:hint="eastAsia"/>
              </w:rPr>
              <w:t>T</w:t>
            </w:r>
            <w:r w:rsidRPr="000A63AF">
              <w:t>otal GSK3 beta</w:t>
            </w:r>
          </w:p>
        </w:tc>
        <w:tc>
          <w:tcPr>
            <w:tcW w:w="1333" w:type="dxa"/>
          </w:tcPr>
          <w:p w14:paraId="3ED0AAF0" w14:textId="6901EBFF" w:rsidR="005F2A8A" w:rsidRPr="000A63AF" w:rsidRDefault="005F2A8A" w:rsidP="005F2A8A">
            <w:r w:rsidRPr="000A63AF">
              <w:rPr>
                <w:rFonts w:hint="eastAsia"/>
              </w:rPr>
              <w:t>Affinity</w:t>
            </w:r>
          </w:p>
        </w:tc>
        <w:tc>
          <w:tcPr>
            <w:tcW w:w="1256" w:type="dxa"/>
          </w:tcPr>
          <w:p w14:paraId="663A9160" w14:textId="09C783C9" w:rsidR="005F2A8A" w:rsidRPr="000A63AF" w:rsidRDefault="005F2A8A" w:rsidP="005F2A8A">
            <w:r w:rsidRPr="000A63AF">
              <w:t>AF5016</w:t>
            </w:r>
          </w:p>
        </w:tc>
        <w:tc>
          <w:tcPr>
            <w:tcW w:w="1438" w:type="dxa"/>
          </w:tcPr>
          <w:p w14:paraId="6FE8080F" w14:textId="461769F2" w:rsidR="005F2A8A" w:rsidRPr="000A63AF" w:rsidRDefault="005F2A8A" w:rsidP="005F2A8A">
            <w:r w:rsidRPr="000A63AF">
              <w:t>WB 1:</w:t>
            </w:r>
            <w:r w:rsidRPr="000A63AF">
              <w:rPr>
                <w:rFonts w:hint="eastAsia"/>
              </w:rPr>
              <w:t>1000</w:t>
            </w:r>
          </w:p>
        </w:tc>
        <w:tc>
          <w:tcPr>
            <w:tcW w:w="1638" w:type="dxa"/>
          </w:tcPr>
          <w:p w14:paraId="338A0EC7" w14:textId="0B483E09" w:rsidR="005F2A8A" w:rsidRPr="000A63AF" w:rsidRDefault="005F2A8A" w:rsidP="005F2A8A">
            <w:r w:rsidRPr="000A63AF">
              <w:t>RRID:</w:t>
            </w:r>
            <w:r w:rsidRPr="000A63AF">
              <w:rPr>
                <w:rFonts w:hint="eastAsia"/>
              </w:rPr>
              <w:t xml:space="preserve"> </w:t>
            </w:r>
            <w:r w:rsidRPr="000A63AF">
              <w:t>AB_2834935</w:t>
            </w:r>
          </w:p>
        </w:tc>
      </w:tr>
      <w:tr w:rsidR="005F2A8A" w:rsidRPr="000A63AF" w14:paraId="5C9C6C81" w14:textId="77777777" w:rsidTr="00446A25">
        <w:tc>
          <w:tcPr>
            <w:tcW w:w="2631" w:type="dxa"/>
          </w:tcPr>
          <w:p w14:paraId="6BC274C9" w14:textId="6D809FEE" w:rsidR="005F2A8A" w:rsidRPr="000A63AF" w:rsidRDefault="005F2A8A" w:rsidP="005F2A8A">
            <w:r w:rsidRPr="000A63AF">
              <w:t>Phospho-GSK3 beta (Ser9)</w:t>
            </w:r>
          </w:p>
        </w:tc>
        <w:tc>
          <w:tcPr>
            <w:tcW w:w="1333" w:type="dxa"/>
          </w:tcPr>
          <w:p w14:paraId="1E07447F" w14:textId="7A84644B" w:rsidR="005F2A8A" w:rsidRPr="000A63AF" w:rsidRDefault="005F2A8A" w:rsidP="005F2A8A">
            <w:r w:rsidRPr="000A63AF">
              <w:rPr>
                <w:rFonts w:hint="eastAsia"/>
              </w:rPr>
              <w:t>Affinity</w:t>
            </w:r>
          </w:p>
        </w:tc>
        <w:tc>
          <w:tcPr>
            <w:tcW w:w="1256" w:type="dxa"/>
          </w:tcPr>
          <w:p w14:paraId="17DB912F" w14:textId="440894BF" w:rsidR="005F2A8A" w:rsidRPr="000A63AF" w:rsidRDefault="005F2A8A" w:rsidP="005F2A8A">
            <w:r w:rsidRPr="000A63AF">
              <w:t>AF2016</w:t>
            </w:r>
          </w:p>
        </w:tc>
        <w:tc>
          <w:tcPr>
            <w:tcW w:w="1438" w:type="dxa"/>
          </w:tcPr>
          <w:p w14:paraId="5D5D71C4" w14:textId="183F34D6" w:rsidR="005F2A8A" w:rsidRPr="000A63AF" w:rsidRDefault="005F2A8A" w:rsidP="005F2A8A">
            <w:r w:rsidRPr="000A63AF">
              <w:t>WB 1:</w:t>
            </w:r>
            <w:r w:rsidRPr="000A63AF">
              <w:rPr>
                <w:rFonts w:hint="eastAsia"/>
              </w:rPr>
              <w:t>1000</w:t>
            </w:r>
          </w:p>
        </w:tc>
        <w:tc>
          <w:tcPr>
            <w:tcW w:w="1638" w:type="dxa"/>
          </w:tcPr>
          <w:p w14:paraId="64E26729" w14:textId="28507726" w:rsidR="005F2A8A" w:rsidRPr="000A63AF" w:rsidRDefault="00037FC3" w:rsidP="005F2A8A">
            <w:r w:rsidRPr="000A63AF">
              <w:t>R</w:t>
            </w:r>
            <w:r w:rsidRPr="000A63AF">
              <w:rPr>
                <w:rFonts w:hint="eastAsia"/>
              </w:rPr>
              <w:t xml:space="preserve">RID: </w:t>
            </w:r>
            <w:r w:rsidR="005F2A8A" w:rsidRPr="000A63AF">
              <w:t>AB_2834439</w:t>
            </w:r>
          </w:p>
        </w:tc>
      </w:tr>
      <w:tr w:rsidR="005F2A8A" w:rsidRPr="000A63AF" w14:paraId="4D741A62" w14:textId="77777777" w:rsidTr="00446A25">
        <w:tc>
          <w:tcPr>
            <w:tcW w:w="2631" w:type="dxa"/>
          </w:tcPr>
          <w:p w14:paraId="32132669" w14:textId="3251E60B" w:rsidR="005F2A8A" w:rsidRPr="000A63AF" w:rsidRDefault="00B31371" w:rsidP="005F2A8A">
            <w:r w:rsidRPr="000A63AF">
              <w:t>FITC anti-mouse CD45 Antibody</w:t>
            </w:r>
          </w:p>
        </w:tc>
        <w:tc>
          <w:tcPr>
            <w:tcW w:w="1333" w:type="dxa"/>
          </w:tcPr>
          <w:p w14:paraId="23B559A5" w14:textId="2E84B2BC" w:rsidR="005F2A8A" w:rsidRPr="000A63AF" w:rsidRDefault="00B31371" w:rsidP="005F2A8A">
            <w:r w:rsidRPr="000A63AF">
              <w:rPr>
                <w:rFonts w:hint="eastAsia"/>
              </w:rPr>
              <w:t>Biolegend</w:t>
            </w:r>
          </w:p>
        </w:tc>
        <w:tc>
          <w:tcPr>
            <w:tcW w:w="1256" w:type="dxa"/>
          </w:tcPr>
          <w:p w14:paraId="7F3CDE10" w14:textId="5D0B9769" w:rsidR="005F2A8A" w:rsidRPr="000A63AF" w:rsidRDefault="00B31371" w:rsidP="005F2A8A">
            <w:r w:rsidRPr="000A63AF">
              <w:rPr>
                <w:rFonts w:hint="eastAsia"/>
              </w:rPr>
              <w:t>157214</w:t>
            </w:r>
          </w:p>
        </w:tc>
        <w:tc>
          <w:tcPr>
            <w:tcW w:w="1438" w:type="dxa"/>
          </w:tcPr>
          <w:p w14:paraId="5D2004D2" w14:textId="793F113A" w:rsidR="005F2A8A" w:rsidRPr="000A63AF" w:rsidRDefault="00B31371" w:rsidP="005F2A8A">
            <w:r w:rsidRPr="000A63AF">
              <w:rPr>
                <w:rFonts w:hint="eastAsia"/>
              </w:rPr>
              <w:t>IF 1:</w:t>
            </w:r>
            <w:r w:rsidR="00037FC3" w:rsidRPr="000A63AF">
              <w:rPr>
                <w:rFonts w:hint="eastAsia"/>
              </w:rPr>
              <w:t>200</w:t>
            </w:r>
          </w:p>
        </w:tc>
        <w:tc>
          <w:tcPr>
            <w:tcW w:w="1638" w:type="dxa"/>
          </w:tcPr>
          <w:p w14:paraId="3065D39E" w14:textId="2583A55D" w:rsidR="005F2A8A" w:rsidRPr="000A63AF" w:rsidRDefault="00037FC3" w:rsidP="005F2A8A">
            <w:r w:rsidRPr="000A63AF">
              <w:t>R</w:t>
            </w:r>
            <w:r w:rsidRPr="000A63AF">
              <w:rPr>
                <w:rFonts w:hint="eastAsia"/>
              </w:rPr>
              <w:t xml:space="preserve">RID: </w:t>
            </w:r>
            <w:r w:rsidRPr="000A63AF">
              <w:t>AB_2894427</w:t>
            </w:r>
          </w:p>
        </w:tc>
      </w:tr>
      <w:tr w:rsidR="005F2A8A" w:rsidRPr="000A63AF" w14:paraId="2BF438C2" w14:textId="77777777" w:rsidTr="00446A25">
        <w:tc>
          <w:tcPr>
            <w:tcW w:w="2631" w:type="dxa"/>
          </w:tcPr>
          <w:p w14:paraId="49399D29" w14:textId="5B4A797B" w:rsidR="005F2A8A" w:rsidRPr="000A63AF" w:rsidRDefault="00A56122" w:rsidP="005F2A8A">
            <w:r w:rsidRPr="000A63AF">
              <w:t>GLAST (ACSA-1) Antibody</w:t>
            </w:r>
            <w:r w:rsidR="00331B97" w:rsidRPr="000A63AF">
              <w:rPr>
                <w:rFonts w:hint="eastAsia"/>
              </w:rPr>
              <w:t>，</w:t>
            </w:r>
            <w:r w:rsidR="00331B97" w:rsidRPr="000A63AF">
              <w:rPr>
                <w:rFonts w:hint="eastAsia"/>
              </w:rPr>
              <w:t xml:space="preserve"> PE</w:t>
            </w:r>
          </w:p>
        </w:tc>
        <w:tc>
          <w:tcPr>
            <w:tcW w:w="1333" w:type="dxa"/>
          </w:tcPr>
          <w:p w14:paraId="424F1AFE" w14:textId="52DEA6BB" w:rsidR="005F2A8A" w:rsidRPr="000A63AF" w:rsidRDefault="00012ACA" w:rsidP="005F2A8A">
            <w:r w:rsidRPr="000A63AF">
              <w:rPr>
                <w:rFonts w:hint="eastAsia"/>
              </w:rPr>
              <w:t>Miltenyi Biotec</w:t>
            </w:r>
          </w:p>
        </w:tc>
        <w:tc>
          <w:tcPr>
            <w:tcW w:w="1256" w:type="dxa"/>
          </w:tcPr>
          <w:p w14:paraId="6FCB47BB" w14:textId="58CF13DB" w:rsidR="005F2A8A" w:rsidRPr="000A63AF" w:rsidRDefault="00012ACA" w:rsidP="005F2A8A">
            <w:r w:rsidRPr="000A63AF">
              <w:t>130-118-483</w:t>
            </w:r>
          </w:p>
        </w:tc>
        <w:tc>
          <w:tcPr>
            <w:tcW w:w="1438" w:type="dxa"/>
          </w:tcPr>
          <w:p w14:paraId="648BB962" w14:textId="57F8F366" w:rsidR="005F2A8A" w:rsidRPr="000A63AF" w:rsidRDefault="00037FC3" w:rsidP="005F2A8A">
            <w:r w:rsidRPr="000A63AF">
              <w:rPr>
                <w:rFonts w:hint="eastAsia"/>
              </w:rPr>
              <w:t>IF 1:200</w:t>
            </w:r>
          </w:p>
        </w:tc>
        <w:tc>
          <w:tcPr>
            <w:tcW w:w="1638" w:type="dxa"/>
          </w:tcPr>
          <w:p w14:paraId="5F53C688" w14:textId="07BE0CDC" w:rsidR="005F2A8A" w:rsidRPr="000A63AF" w:rsidRDefault="00012ACA" w:rsidP="005F2A8A">
            <w:r w:rsidRPr="000A63AF">
              <w:t>RRID:</w:t>
            </w:r>
            <w:r w:rsidRPr="000A63AF">
              <w:rPr>
                <w:rFonts w:hint="eastAsia"/>
              </w:rPr>
              <w:t xml:space="preserve"> </w:t>
            </w:r>
            <w:r w:rsidRPr="000A63AF">
              <w:t>AB_2811532</w:t>
            </w:r>
          </w:p>
        </w:tc>
      </w:tr>
      <w:tr w:rsidR="005F2A8A" w:rsidRPr="000A63AF" w14:paraId="18835756" w14:textId="77777777" w:rsidTr="00446A25">
        <w:tc>
          <w:tcPr>
            <w:tcW w:w="2631" w:type="dxa"/>
          </w:tcPr>
          <w:p w14:paraId="7FB09F5E" w14:textId="3ED72BEA" w:rsidR="005F2A8A" w:rsidRPr="000A63AF" w:rsidRDefault="000B53FA" w:rsidP="005F2A8A">
            <w:r w:rsidRPr="000A63AF">
              <w:t>CD140b Antibody, anti-mouse, PE-Vio 770</w:t>
            </w:r>
          </w:p>
        </w:tc>
        <w:tc>
          <w:tcPr>
            <w:tcW w:w="1333" w:type="dxa"/>
          </w:tcPr>
          <w:p w14:paraId="35DED3A8" w14:textId="6B3D9F98" w:rsidR="005F2A8A" w:rsidRPr="000A63AF" w:rsidRDefault="00037FC3" w:rsidP="005F2A8A">
            <w:r w:rsidRPr="000A63AF">
              <w:rPr>
                <w:rFonts w:hint="eastAsia"/>
              </w:rPr>
              <w:t>Biolegend</w:t>
            </w:r>
          </w:p>
        </w:tc>
        <w:tc>
          <w:tcPr>
            <w:tcW w:w="1256" w:type="dxa"/>
          </w:tcPr>
          <w:p w14:paraId="406AAD45" w14:textId="72F1F535" w:rsidR="005F2A8A" w:rsidRPr="000A63AF" w:rsidRDefault="000B53FA" w:rsidP="000B53FA">
            <w:r w:rsidRPr="000A63AF">
              <w:t>130-123-573</w:t>
            </w:r>
          </w:p>
        </w:tc>
        <w:tc>
          <w:tcPr>
            <w:tcW w:w="1438" w:type="dxa"/>
          </w:tcPr>
          <w:p w14:paraId="578616B8" w14:textId="049E83F9" w:rsidR="005F2A8A" w:rsidRPr="000A63AF" w:rsidRDefault="00037FC3" w:rsidP="005F2A8A">
            <w:r w:rsidRPr="000A63AF">
              <w:rPr>
                <w:rFonts w:hint="eastAsia"/>
              </w:rPr>
              <w:t>IF 1:200</w:t>
            </w:r>
          </w:p>
        </w:tc>
        <w:tc>
          <w:tcPr>
            <w:tcW w:w="1638" w:type="dxa"/>
          </w:tcPr>
          <w:p w14:paraId="4E2264D6" w14:textId="4DA1639A" w:rsidR="005F2A8A" w:rsidRPr="000A63AF" w:rsidRDefault="00037FC3" w:rsidP="005F2A8A">
            <w:r w:rsidRPr="000A63AF">
              <w:t>R</w:t>
            </w:r>
            <w:r w:rsidRPr="000A63AF">
              <w:rPr>
                <w:rFonts w:hint="eastAsia"/>
              </w:rPr>
              <w:t>RID:</w:t>
            </w:r>
            <w:r w:rsidR="000B53FA" w:rsidRPr="000A63AF">
              <w:rPr>
                <w:rFonts w:hint="eastAsia"/>
              </w:rPr>
              <w:t xml:space="preserve"> </w:t>
            </w:r>
            <w:r w:rsidR="000B53FA" w:rsidRPr="000A63AF">
              <w:t>AB_2928251</w:t>
            </w:r>
          </w:p>
        </w:tc>
      </w:tr>
      <w:tr w:rsidR="005F2A8A" w:rsidRPr="000A63AF" w14:paraId="183B7DBF" w14:textId="77777777" w:rsidTr="00446A25">
        <w:tc>
          <w:tcPr>
            <w:tcW w:w="2631" w:type="dxa"/>
          </w:tcPr>
          <w:p w14:paraId="1FD93B32" w14:textId="0C446294" w:rsidR="005F2A8A" w:rsidRPr="000A63AF" w:rsidRDefault="000C1B7A" w:rsidP="005F2A8A">
            <w:r w:rsidRPr="000A63AF">
              <w:t>Alexa Fluor 700 anti-</w:t>
            </w:r>
            <w:r w:rsidRPr="000A63AF">
              <w:lastRenderedPageBreak/>
              <w:t>mouse CD31 Antibody</w:t>
            </w:r>
          </w:p>
        </w:tc>
        <w:tc>
          <w:tcPr>
            <w:tcW w:w="1333" w:type="dxa"/>
          </w:tcPr>
          <w:p w14:paraId="6BC0AE80" w14:textId="36207A9D" w:rsidR="005F2A8A" w:rsidRPr="000A63AF" w:rsidRDefault="00037FC3" w:rsidP="005F2A8A">
            <w:r w:rsidRPr="000A63AF">
              <w:rPr>
                <w:rFonts w:hint="eastAsia"/>
              </w:rPr>
              <w:lastRenderedPageBreak/>
              <w:t>Biolegend</w:t>
            </w:r>
          </w:p>
        </w:tc>
        <w:tc>
          <w:tcPr>
            <w:tcW w:w="1256" w:type="dxa"/>
          </w:tcPr>
          <w:p w14:paraId="59F34D53" w14:textId="741CFD43" w:rsidR="005F2A8A" w:rsidRPr="000A63AF" w:rsidRDefault="00037FC3" w:rsidP="005F2A8A">
            <w:r w:rsidRPr="000A63AF">
              <w:t>102444</w:t>
            </w:r>
          </w:p>
        </w:tc>
        <w:tc>
          <w:tcPr>
            <w:tcW w:w="1438" w:type="dxa"/>
          </w:tcPr>
          <w:p w14:paraId="65EA477C" w14:textId="50399ADB" w:rsidR="005F2A8A" w:rsidRPr="000A63AF" w:rsidRDefault="00037FC3" w:rsidP="005F2A8A">
            <w:r w:rsidRPr="000A63AF">
              <w:rPr>
                <w:rFonts w:hint="eastAsia"/>
              </w:rPr>
              <w:t>IF 1:200</w:t>
            </w:r>
          </w:p>
        </w:tc>
        <w:tc>
          <w:tcPr>
            <w:tcW w:w="1638" w:type="dxa"/>
          </w:tcPr>
          <w:p w14:paraId="67C5542F" w14:textId="751A496C" w:rsidR="005F2A8A" w:rsidRPr="000A63AF" w:rsidRDefault="00037FC3" w:rsidP="005F2A8A">
            <w:r w:rsidRPr="000A63AF">
              <w:t>R</w:t>
            </w:r>
            <w:r w:rsidRPr="000A63AF">
              <w:rPr>
                <w:rFonts w:hint="eastAsia"/>
              </w:rPr>
              <w:t>RID:</w:t>
            </w:r>
            <w:r w:rsidR="000C1B7A" w:rsidRPr="000A63AF">
              <w:rPr>
                <w:rFonts w:hint="eastAsia"/>
              </w:rPr>
              <w:t xml:space="preserve"> </w:t>
            </w:r>
            <w:r w:rsidR="000C1B7A" w:rsidRPr="000A63AF">
              <w:lastRenderedPageBreak/>
              <w:t>AB_2832289</w:t>
            </w:r>
          </w:p>
        </w:tc>
      </w:tr>
      <w:tr w:rsidR="005F2A8A" w:rsidRPr="000A63AF" w14:paraId="403429C7" w14:textId="77777777" w:rsidTr="00446A25">
        <w:tc>
          <w:tcPr>
            <w:tcW w:w="2631" w:type="dxa"/>
          </w:tcPr>
          <w:p w14:paraId="70F91209" w14:textId="1CFCFCD9" w:rsidR="005F2A8A" w:rsidRPr="000A63AF" w:rsidRDefault="00D73DC1" w:rsidP="005F2A8A">
            <w:r w:rsidRPr="000A63AF">
              <w:lastRenderedPageBreak/>
              <w:t>APC anti-mouse CD202b (Tie-2, CD202) Antibody</w:t>
            </w:r>
          </w:p>
        </w:tc>
        <w:tc>
          <w:tcPr>
            <w:tcW w:w="1333" w:type="dxa"/>
          </w:tcPr>
          <w:p w14:paraId="1E35C73A" w14:textId="170C9E32" w:rsidR="005F2A8A" w:rsidRPr="000A63AF" w:rsidRDefault="00037FC3" w:rsidP="005F2A8A">
            <w:r w:rsidRPr="000A63AF">
              <w:rPr>
                <w:rFonts w:hint="eastAsia"/>
              </w:rPr>
              <w:t>Biolegend</w:t>
            </w:r>
          </w:p>
        </w:tc>
        <w:tc>
          <w:tcPr>
            <w:tcW w:w="1256" w:type="dxa"/>
          </w:tcPr>
          <w:p w14:paraId="1028BB8A" w14:textId="10EEF0A7" w:rsidR="005F2A8A" w:rsidRPr="000A63AF" w:rsidRDefault="00037FC3" w:rsidP="005F2A8A">
            <w:r w:rsidRPr="000A63AF">
              <w:t>124010</w:t>
            </w:r>
          </w:p>
        </w:tc>
        <w:tc>
          <w:tcPr>
            <w:tcW w:w="1438" w:type="dxa"/>
          </w:tcPr>
          <w:p w14:paraId="05AF4AD8" w14:textId="4CF6B4A0" w:rsidR="005F2A8A" w:rsidRPr="000A63AF" w:rsidRDefault="00037FC3" w:rsidP="005F2A8A">
            <w:r w:rsidRPr="000A63AF">
              <w:rPr>
                <w:rFonts w:hint="eastAsia"/>
              </w:rPr>
              <w:t>IF 1:200</w:t>
            </w:r>
          </w:p>
        </w:tc>
        <w:tc>
          <w:tcPr>
            <w:tcW w:w="1638" w:type="dxa"/>
          </w:tcPr>
          <w:p w14:paraId="30D6EC4E" w14:textId="72095A56" w:rsidR="005F2A8A" w:rsidRPr="000A63AF" w:rsidRDefault="00037FC3" w:rsidP="005F2A8A">
            <w:r w:rsidRPr="000A63AF">
              <w:t>R</w:t>
            </w:r>
            <w:r w:rsidRPr="000A63AF">
              <w:rPr>
                <w:rFonts w:hint="eastAsia"/>
              </w:rPr>
              <w:t>RID:</w:t>
            </w:r>
            <w:r w:rsidR="00D73DC1" w:rsidRPr="000A63AF">
              <w:rPr>
                <w:rFonts w:hint="eastAsia"/>
              </w:rPr>
              <w:t xml:space="preserve"> </w:t>
            </w:r>
            <w:r w:rsidR="00D73DC1" w:rsidRPr="000A63AF">
              <w:t>AB_10897106</w:t>
            </w:r>
          </w:p>
        </w:tc>
      </w:tr>
      <w:tr w:rsidR="005F2A8A" w:rsidRPr="000A63AF" w14:paraId="711A2E08" w14:textId="77777777" w:rsidTr="00446A25">
        <w:tc>
          <w:tcPr>
            <w:tcW w:w="2631" w:type="dxa"/>
          </w:tcPr>
          <w:p w14:paraId="3EDEAE0F" w14:textId="77777777" w:rsidR="005F2A8A" w:rsidRPr="000A63AF" w:rsidRDefault="005F2A8A" w:rsidP="005F2A8A">
            <w:r w:rsidRPr="000A63AF">
              <w:t>Donkey Anti-Goat IgG H&amp;L (Alexa Fluor® 488)</w:t>
            </w:r>
          </w:p>
        </w:tc>
        <w:tc>
          <w:tcPr>
            <w:tcW w:w="1333" w:type="dxa"/>
          </w:tcPr>
          <w:p w14:paraId="7FC8538E" w14:textId="77777777" w:rsidR="005F2A8A" w:rsidRPr="000A63AF" w:rsidRDefault="005F2A8A" w:rsidP="005F2A8A">
            <w:r w:rsidRPr="000A63AF">
              <w:rPr>
                <w:rFonts w:hint="eastAsia"/>
              </w:rPr>
              <w:t>A</w:t>
            </w:r>
            <w:r w:rsidRPr="000A63AF">
              <w:t xml:space="preserve">bcam </w:t>
            </w:r>
          </w:p>
        </w:tc>
        <w:tc>
          <w:tcPr>
            <w:tcW w:w="1256" w:type="dxa"/>
          </w:tcPr>
          <w:p w14:paraId="433A742F" w14:textId="77777777" w:rsidR="005F2A8A" w:rsidRPr="000A63AF" w:rsidRDefault="005F2A8A" w:rsidP="005F2A8A">
            <w:r w:rsidRPr="000A63AF">
              <w:t>ab150129</w:t>
            </w:r>
          </w:p>
        </w:tc>
        <w:tc>
          <w:tcPr>
            <w:tcW w:w="1438" w:type="dxa"/>
          </w:tcPr>
          <w:p w14:paraId="348803D2" w14:textId="77777777" w:rsidR="005F2A8A" w:rsidRPr="000A63AF" w:rsidRDefault="005F2A8A" w:rsidP="005F2A8A">
            <w:r w:rsidRPr="000A63AF">
              <w:rPr>
                <w:rFonts w:hint="eastAsia"/>
              </w:rPr>
              <w:t>I</w:t>
            </w:r>
            <w:r w:rsidRPr="000A63AF">
              <w:t>F 1:400</w:t>
            </w:r>
          </w:p>
        </w:tc>
        <w:tc>
          <w:tcPr>
            <w:tcW w:w="1638" w:type="dxa"/>
          </w:tcPr>
          <w:p w14:paraId="61075379" w14:textId="42286082" w:rsidR="005F2A8A" w:rsidRPr="000A63AF" w:rsidRDefault="005F2A8A" w:rsidP="005F2A8A">
            <w:r w:rsidRPr="000A63AF">
              <w:t>RRID:</w:t>
            </w:r>
            <w:r w:rsidR="00446A25" w:rsidRPr="000A63AF">
              <w:rPr>
                <w:rFonts w:hint="eastAsia"/>
              </w:rPr>
              <w:t xml:space="preserve"> </w:t>
            </w:r>
            <w:r w:rsidRPr="000A63AF">
              <w:t>AB_2687506</w:t>
            </w:r>
          </w:p>
        </w:tc>
      </w:tr>
      <w:tr w:rsidR="005F2A8A" w:rsidRPr="000A63AF" w14:paraId="1257991F" w14:textId="77777777" w:rsidTr="00446A25">
        <w:tc>
          <w:tcPr>
            <w:tcW w:w="2631" w:type="dxa"/>
          </w:tcPr>
          <w:p w14:paraId="1464EA63" w14:textId="77777777" w:rsidR="005F2A8A" w:rsidRPr="000A63AF" w:rsidRDefault="005F2A8A" w:rsidP="005F2A8A">
            <w:r w:rsidRPr="000A63AF">
              <w:t xml:space="preserve">Donkey Anti-Mouse IgG H&amp;L (Alexa Fluor® 594) </w:t>
            </w:r>
          </w:p>
        </w:tc>
        <w:tc>
          <w:tcPr>
            <w:tcW w:w="1333" w:type="dxa"/>
          </w:tcPr>
          <w:p w14:paraId="7E8086A4" w14:textId="77777777" w:rsidR="005F2A8A" w:rsidRPr="000A63AF" w:rsidRDefault="005F2A8A" w:rsidP="005F2A8A">
            <w:r w:rsidRPr="000A63AF">
              <w:rPr>
                <w:rFonts w:hint="eastAsia"/>
              </w:rPr>
              <w:t>A</w:t>
            </w:r>
            <w:r w:rsidRPr="000A63AF">
              <w:t>bcam</w:t>
            </w:r>
          </w:p>
        </w:tc>
        <w:tc>
          <w:tcPr>
            <w:tcW w:w="1256" w:type="dxa"/>
          </w:tcPr>
          <w:p w14:paraId="23BA4800" w14:textId="77777777" w:rsidR="005F2A8A" w:rsidRPr="000A63AF" w:rsidRDefault="005F2A8A" w:rsidP="005F2A8A">
            <w:r w:rsidRPr="000A63AF">
              <w:t>ab150108</w:t>
            </w:r>
          </w:p>
        </w:tc>
        <w:tc>
          <w:tcPr>
            <w:tcW w:w="1438" w:type="dxa"/>
          </w:tcPr>
          <w:p w14:paraId="3C68FCBF" w14:textId="77777777" w:rsidR="005F2A8A" w:rsidRPr="000A63AF" w:rsidRDefault="005F2A8A" w:rsidP="005F2A8A">
            <w:r w:rsidRPr="000A63AF">
              <w:rPr>
                <w:rFonts w:hint="eastAsia"/>
              </w:rPr>
              <w:t>I</w:t>
            </w:r>
            <w:r w:rsidRPr="000A63AF">
              <w:t>F 1:400</w:t>
            </w:r>
          </w:p>
        </w:tc>
        <w:tc>
          <w:tcPr>
            <w:tcW w:w="1638" w:type="dxa"/>
          </w:tcPr>
          <w:p w14:paraId="22B4EF93" w14:textId="220B215D" w:rsidR="005F2A8A" w:rsidRPr="000A63AF" w:rsidRDefault="005F2A8A" w:rsidP="005F2A8A">
            <w:r w:rsidRPr="000A63AF">
              <w:t>RRID:</w:t>
            </w:r>
            <w:r w:rsidR="00446A25" w:rsidRPr="000A63AF">
              <w:rPr>
                <w:rFonts w:hint="eastAsia"/>
              </w:rPr>
              <w:t xml:space="preserve"> </w:t>
            </w:r>
            <w:r w:rsidRPr="000A63AF">
              <w:t>AB_2732073</w:t>
            </w:r>
          </w:p>
        </w:tc>
      </w:tr>
      <w:tr w:rsidR="005F2A8A" w:rsidRPr="000A63AF" w14:paraId="39B44A63" w14:textId="77777777" w:rsidTr="00446A25">
        <w:tc>
          <w:tcPr>
            <w:tcW w:w="2631" w:type="dxa"/>
          </w:tcPr>
          <w:p w14:paraId="4599EF03" w14:textId="77777777" w:rsidR="005F2A8A" w:rsidRPr="000A63AF" w:rsidRDefault="005F2A8A" w:rsidP="005F2A8A">
            <w:r w:rsidRPr="000A63AF">
              <w:t>Donkey Anti-Rabbit IgG H&amp;L (Alexa Fluor® 594)</w:t>
            </w:r>
          </w:p>
        </w:tc>
        <w:tc>
          <w:tcPr>
            <w:tcW w:w="1333" w:type="dxa"/>
          </w:tcPr>
          <w:p w14:paraId="3D731B22" w14:textId="77777777" w:rsidR="005F2A8A" w:rsidRPr="000A63AF" w:rsidRDefault="005F2A8A" w:rsidP="005F2A8A">
            <w:r w:rsidRPr="000A63AF">
              <w:rPr>
                <w:rFonts w:hint="eastAsia"/>
              </w:rPr>
              <w:t>A</w:t>
            </w:r>
            <w:r w:rsidRPr="000A63AF">
              <w:t>bcam</w:t>
            </w:r>
          </w:p>
        </w:tc>
        <w:tc>
          <w:tcPr>
            <w:tcW w:w="1256" w:type="dxa"/>
          </w:tcPr>
          <w:p w14:paraId="03E4C76A" w14:textId="77777777" w:rsidR="005F2A8A" w:rsidRPr="000A63AF" w:rsidRDefault="005F2A8A" w:rsidP="005F2A8A">
            <w:r w:rsidRPr="000A63AF">
              <w:t>ab150076</w:t>
            </w:r>
          </w:p>
        </w:tc>
        <w:tc>
          <w:tcPr>
            <w:tcW w:w="1438" w:type="dxa"/>
          </w:tcPr>
          <w:p w14:paraId="7AC2DBBC" w14:textId="77777777" w:rsidR="005F2A8A" w:rsidRPr="000A63AF" w:rsidRDefault="005F2A8A" w:rsidP="005F2A8A">
            <w:r w:rsidRPr="000A63AF">
              <w:rPr>
                <w:rFonts w:hint="eastAsia"/>
              </w:rPr>
              <w:t>I</w:t>
            </w:r>
            <w:r w:rsidRPr="000A63AF">
              <w:t>F 1:400</w:t>
            </w:r>
          </w:p>
        </w:tc>
        <w:tc>
          <w:tcPr>
            <w:tcW w:w="1638" w:type="dxa"/>
          </w:tcPr>
          <w:p w14:paraId="2074BE46" w14:textId="200BA0DD" w:rsidR="005F2A8A" w:rsidRPr="000A63AF" w:rsidRDefault="005F2A8A" w:rsidP="005F2A8A">
            <w:r w:rsidRPr="000A63AF">
              <w:t>RRID:</w:t>
            </w:r>
            <w:r w:rsidR="00446A25" w:rsidRPr="000A63AF">
              <w:rPr>
                <w:rFonts w:hint="eastAsia"/>
              </w:rPr>
              <w:t xml:space="preserve"> </w:t>
            </w:r>
            <w:r w:rsidRPr="000A63AF">
              <w:t>AB_2782993</w:t>
            </w:r>
          </w:p>
        </w:tc>
      </w:tr>
      <w:tr w:rsidR="005F2A8A" w:rsidRPr="000A63AF" w14:paraId="22A40D10" w14:textId="77777777" w:rsidTr="00446A25">
        <w:tc>
          <w:tcPr>
            <w:tcW w:w="2631" w:type="dxa"/>
          </w:tcPr>
          <w:p w14:paraId="54969254" w14:textId="77777777" w:rsidR="005F2A8A" w:rsidRPr="000A63AF" w:rsidRDefault="005F2A8A" w:rsidP="005F2A8A">
            <w:r w:rsidRPr="000A63AF">
              <w:t>Donkey Anti-Rat IgG H&amp;L (Alexa Fluor® 488)</w:t>
            </w:r>
          </w:p>
        </w:tc>
        <w:tc>
          <w:tcPr>
            <w:tcW w:w="1333" w:type="dxa"/>
          </w:tcPr>
          <w:p w14:paraId="2F787C9B" w14:textId="77777777" w:rsidR="005F2A8A" w:rsidRPr="000A63AF" w:rsidRDefault="005F2A8A" w:rsidP="005F2A8A">
            <w:r w:rsidRPr="000A63AF">
              <w:rPr>
                <w:rFonts w:hint="eastAsia"/>
              </w:rPr>
              <w:t>A</w:t>
            </w:r>
            <w:r w:rsidRPr="000A63AF">
              <w:t>bcam</w:t>
            </w:r>
          </w:p>
        </w:tc>
        <w:tc>
          <w:tcPr>
            <w:tcW w:w="1256" w:type="dxa"/>
          </w:tcPr>
          <w:p w14:paraId="3C5102DA" w14:textId="77777777" w:rsidR="005F2A8A" w:rsidRPr="000A63AF" w:rsidRDefault="005F2A8A" w:rsidP="005F2A8A">
            <w:r w:rsidRPr="000A63AF">
              <w:t>ab150153</w:t>
            </w:r>
          </w:p>
        </w:tc>
        <w:tc>
          <w:tcPr>
            <w:tcW w:w="1438" w:type="dxa"/>
          </w:tcPr>
          <w:p w14:paraId="0AE7360C" w14:textId="77777777" w:rsidR="005F2A8A" w:rsidRPr="000A63AF" w:rsidRDefault="005F2A8A" w:rsidP="005F2A8A">
            <w:r w:rsidRPr="000A63AF">
              <w:rPr>
                <w:rFonts w:hint="eastAsia"/>
              </w:rPr>
              <w:t>I</w:t>
            </w:r>
            <w:r w:rsidRPr="000A63AF">
              <w:t>F 1:400</w:t>
            </w:r>
          </w:p>
        </w:tc>
        <w:tc>
          <w:tcPr>
            <w:tcW w:w="1638" w:type="dxa"/>
          </w:tcPr>
          <w:p w14:paraId="63111D75" w14:textId="7926FAF9" w:rsidR="005F2A8A" w:rsidRPr="000A63AF" w:rsidRDefault="005F2A8A" w:rsidP="005F2A8A">
            <w:r w:rsidRPr="000A63AF">
              <w:t>RRID:</w:t>
            </w:r>
            <w:r w:rsidR="00446A25" w:rsidRPr="000A63AF">
              <w:rPr>
                <w:rFonts w:hint="eastAsia"/>
              </w:rPr>
              <w:t xml:space="preserve"> </w:t>
            </w:r>
            <w:r w:rsidRPr="000A63AF">
              <w:t>AB_2737355</w:t>
            </w:r>
          </w:p>
        </w:tc>
      </w:tr>
      <w:tr w:rsidR="005F2A8A" w:rsidRPr="000A63AF" w14:paraId="7C412936" w14:textId="77777777" w:rsidTr="00446A25">
        <w:tc>
          <w:tcPr>
            <w:tcW w:w="2631" w:type="dxa"/>
          </w:tcPr>
          <w:p w14:paraId="0A95E673" w14:textId="77777777" w:rsidR="005F2A8A" w:rsidRPr="000A63AF" w:rsidRDefault="005F2A8A" w:rsidP="005F2A8A">
            <w:r w:rsidRPr="000A63AF">
              <w:t>Donkey Anti-Rabbit IgG H&amp;L (Alexa Fluor® 647)</w:t>
            </w:r>
          </w:p>
        </w:tc>
        <w:tc>
          <w:tcPr>
            <w:tcW w:w="1333" w:type="dxa"/>
          </w:tcPr>
          <w:p w14:paraId="33B66FC4" w14:textId="77777777" w:rsidR="005F2A8A" w:rsidRPr="000A63AF" w:rsidRDefault="005F2A8A" w:rsidP="005F2A8A">
            <w:r w:rsidRPr="000A63AF">
              <w:rPr>
                <w:rFonts w:hint="eastAsia"/>
              </w:rPr>
              <w:t>A</w:t>
            </w:r>
            <w:r w:rsidRPr="000A63AF">
              <w:t>bcam</w:t>
            </w:r>
          </w:p>
        </w:tc>
        <w:tc>
          <w:tcPr>
            <w:tcW w:w="1256" w:type="dxa"/>
          </w:tcPr>
          <w:p w14:paraId="78EA8F90" w14:textId="77777777" w:rsidR="005F2A8A" w:rsidRPr="000A63AF" w:rsidRDefault="005F2A8A" w:rsidP="005F2A8A">
            <w:r w:rsidRPr="000A63AF">
              <w:t>ab150075</w:t>
            </w:r>
          </w:p>
        </w:tc>
        <w:tc>
          <w:tcPr>
            <w:tcW w:w="1438" w:type="dxa"/>
          </w:tcPr>
          <w:p w14:paraId="59926D97" w14:textId="77777777" w:rsidR="005F2A8A" w:rsidRPr="000A63AF" w:rsidRDefault="005F2A8A" w:rsidP="005F2A8A">
            <w:r w:rsidRPr="000A63AF">
              <w:rPr>
                <w:rFonts w:hint="eastAsia"/>
              </w:rPr>
              <w:t>I</w:t>
            </w:r>
            <w:r w:rsidRPr="000A63AF">
              <w:t>F 1:400</w:t>
            </w:r>
          </w:p>
        </w:tc>
        <w:tc>
          <w:tcPr>
            <w:tcW w:w="1638" w:type="dxa"/>
          </w:tcPr>
          <w:p w14:paraId="61831172" w14:textId="6777279A" w:rsidR="005F2A8A" w:rsidRPr="000A63AF" w:rsidRDefault="005F2A8A" w:rsidP="005F2A8A">
            <w:r w:rsidRPr="000A63AF">
              <w:t>RRID:</w:t>
            </w:r>
            <w:r w:rsidR="00446A25" w:rsidRPr="000A63AF">
              <w:rPr>
                <w:rFonts w:hint="eastAsia"/>
              </w:rPr>
              <w:t xml:space="preserve"> </w:t>
            </w:r>
            <w:r w:rsidRPr="000A63AF">
              <w:t>AB_2752244</w:t>
            </w:r>
          </w:p>
        </w:tc>
      </w:tr>
      <w:tr w:rsidR="005F2A8A" w:rsidRPr="000A63AF" w14:paraId="65DB9CF6" w14:textId="77777777" w:rsidTr="00446A25">
        <w:tc>
          <w:tcPr>
            <w:tcW w:w="2631" w:type="dxa"/>
          </w:tcPr>
          <w:p w14:paraId="6AD704E9" w14:textId="77777777" w:rsidR="005F2A8A" w:rsidRPr="000A63AF" w:rsidRDefault="005F2A8A" w:rsidP="005F2A8A">
            <w:r w:rsidRPr="000A63AF">
              <w:t>Donkey Anti-Rabbit IgG H&amp;L (Alexa Fluor® 488)</w:t>
            </w:r>
          </w:p>
        </w:tc>
        <w:tc>
          <w:tcPr>
            <w:tcW w:w="1333" w:type="dxa"/>
          </w:tcPr>
          <w:p w14:paraId="55E44811" w14:textId="77777777" w:rsidR="005F2A8A" w:rsidRPr="000A63AF" w:rsidRDefault="005F2A8A" w:rsidP="005F2A8A">
            <w:r w:rsidRPr="000A63AF">
              <w:rPr>
                <w:rFonts w:hint="eastAsia"/>
              </w:rPr>
              <w:t>A</w:t>
            </w:r>
            <w:r w:rsidRPr="000A63AF">
              <w:t>bcam</w:t>
            </w:r>
          </w:p>
        </w:tc>
        <w:tc>
          <w:tcPr>
            <w:tcW w:w="1256" w:type="dxa"/>
          </w:tcPr>
          <w:p w14:paraId="31ADA3E5" w14:textId="77777777" w:rsidR="005F2A8A" w:rsidRPr="000A63AF" w:rsidRDefault="005F2A8A" w:rsidP="005F2A8A">
            <w:r w:rsidRPr="000A63AF">
              <w:t>ab150073</w:t>
            </w:r>
          </w:p>
        </w:tc>
        <w:tc>
          <w:tcPr>
            <w:tcW w:w="1438" w:type="dxa"/>
          </w:tcPr>
          <w:p w14:paraId="6D755B5C" w14:textId="77777777" w:rsidR="005F2A8A" w:rsidRPr="000A63AF" w:rsidRDefault="005F2A8A" w:rsidP="005F2A8A">
            <w:r w:rsidRPr="000A63AF">
              <w:rPr>
                <w:rFonts w:hint="eastAsia"/>
              </w:rPr>
              <w:t>I</w:t>
            </w:r>
            <w:r w:rsidRPr="000A63AF">
              <w:t>F 1:400</w:t>
            </w:r>
          </w:p>
        </w:tc>
        <w:tc>
          <w:tcPr>
            <w:tcW w:w="1638" w:type="dxa"/>
          </w:tcPr>
          <w:p w14:paraId="4A3ECA16" w14:textId="6137369B" w:rsidR="005F2A8A" w:rsidRPr="000A63AF" w:rsidRDefault="005F2A8A" w:rsidP="005F2A8A">
            <w:r w:rsidRPr="000A63AF">
              <w:t>RRID:</w:t>
            </w:r>
            <w:r w:rsidR="00446A25" w:rsidRPr="000A63AF">
              <w:rPr>
                <w:rFonts w:hint="eastAsia"/>
              </w:rPr>
              <w:t xml:space="preserve"> </w:t>
            </w:r>
            <w:r w:rsidRPr="000A63AF">
              <w:t>AB_2636877</w:t>
            </w:r>
          </w:p>
        </w:tc>
      </w:tr>
      <w:tr w:rsidR="005F2A8A" w:rsidRPr="000A63AF" w14:paraId="2AA18932" w14:textId="77777777" w:rsidTr="00446A25">
        <w:tc>
          <w:tcPr>
            <w:tcW w:w="2631" w:type="dxa"/>
          </w:tcPr>
          <w:p w14:paraId="35216395" w14:textId="77777777" w:rsidR="005F2A8A" w:rsidRPr="000A63AF" w:rsidRDefault="005F2A8A" w:rsidP="005F2A8A">
            <w:r w:rsidRPr="000A63AF">
              <w:t>Donkey Anti-Rat IgG H&amp;L (Alexa Fluor® 594)</w:t>
            </w:r>
          </w:p>
        </w:tc>
        <w:tc>
          <w:tcPr>
            <w:tcW w:w="1333" w:type="dxa"/>
          </w:tcPr>
          <w:p w14:paraId="5CF61947" w14:textId="77777777" w:rsidR="005F2A8A" w:rsidRPr="000A63AF" w:rsidRDefault="005F2A8A" w:rsidP="005F2A8A">
            <w:r w:rsidRPr="000A63AF">
              <w:rPr>
                <w:rFonts w:hint="eastAsia"/>
              </w:rPr>
              <w:t>A</w:t>
            </w:r>
            <w:r w:rsidRPr="000A63AF">
              <w:t>bcam</w:t>
            </w:r>
          </w:p>
        </w:tc>
        <w:tc>
          <w:tcPr>
            <w:tcW w:w="1256" w:type="dxa"/>
          </w:tcPr>
          <w:p w14:paraId="6834A3F0" w14:textId="77777777" w:rsidR="005F2A8A" w:rsidRPr="000A63AF" w:rsidRDefault="005F2A8A" w:rsidP="005F2A8A">
            <w:r w:rsidRPr="000A63AF">
              <w:rPr>
                <w:rFonts w:hint="eastAsia"/>
              </w:rPr>
              <w:t>ab</w:t>
            </w:r>
            <w:r w:rsidRPr="000A63AF">
              <w:t>150156</w:t>
            </w:r>
          </w:p>
          <w:p w14:paraId="468224A6" w14:textId="77777777" w:rsidR="005F2A8A" w:rsidRPr="000A63AF" w:rsidRDefault="005F2A8A" w:rsidP="005F2A8A">
            <w:pPr>
              <w:tabs>
                <w:tab w:val="left" w:pos="833"/>
              </w:tabs>
              <w:spacing w:line="240" w:lineRule="auto"/>
            </w:pPr>
            <w:r w:rsidRPr="000A63AF">
              <w:tab/>
            </w:r>
          </w:p>
        </w:tc>
        <w:tc>
          <w:tcPr>
            <w:tcW w:w="1438" w:type="dxa"/>
          </w:tcPr>
          <w:p w14:paraId="09C4D4D1" w14:textId="77777777" w:rsidR="005F2A8A" w:rsidRPr="000A63AF" w:rsidRDefault="005F2A8A" w:rsidP="005F2A8A">
            <w:r w:rsidRPr="000A63AF">
              <w:rPr>
                <w:rFonts w:hint="eastAsia"/>
              </w:rPr>
              <w:t>I</w:t>
            </w:r>
            <w:r w:rsidRPr="000A63AF">
              <w:t>F 1:400</w:t>
            </w:r>
          </w:p>
        </w:tc>
        <w:tc>
          <w:tcPr>
            <w:tcW w:w="1638" w:type="dxa"/>
          </w:tcPr>
          <w:p w14:paraId="5F25079A" w14:textId="1E36B539" w:rsidR="005F2A8A" w:rsidRPr="000A63AF" w:rsidRDefault="005F2A8A" w:rsidP="005F2A8A">
            <w:r w:rsidRPr="000A63AF">
              <w:t>RRID:</w:t>
            </w:r>
            <w:r w:rsidR="00446A25" w:rsidRPr="000A63AF">
              <w:rPr>
                <w:rFonts w:hint="eastAsia"/>
              </w:rPr>
              <w:t xml:space="preserve"> </w:t>
            </w:r>
            <w:r w:rsidRPr="000A63AF">
              <w:t>AB_2890252</w:t>
            </w:r>
          </w:p>
        </w:tc>
      </w:tr>
      <w:tr w:rsidR="005F2A8A" w:rsidRPr="000A63AF" w14:paraId="3EE885B3" w14:textId="77777777" w:rsidTr="00446A25">
        <w:tc>
          <w:tcPr>
            <w:tcW w:w="2631" w:type="dxa"/>
          </w:tcPr>
          <w:p w14:paraId="12190C5F" w14:textId="77777777" w:rsidR="005F2A8A" w:rsidRPr="000A63AF" w:rsidRDefault="005F2A8A" w:rsidP="005F2A8A">
            <w:r w:rsidRPr="000A63AF">
              <w:t>Goat Anti-Rabbit IgG(H+L)(peroxidase/HRP conjugated)</w:t>
            </w:r>
          </w:p>
        </w:tc>
        <w:tc>
          <w:tcPr>
            <w:tcW w:w="1333" w:type="dxa"/>
          </w:tcPr>
          <w:p w14:paraId="65FC5DBE" w14:textId="77777777" w:rsidR="005F2A8A" w:rsidRPr="000A63AF" w:rsidRDefault="005F2A8A" w:rsidP="005F2A8A">
            <w:r w:rsidRPr="000A63AF">
              <w:rPr>
                <w:rFonts w:hint="eastAsia"/>
              </w:rPr>
              <w:t>E</w:t>
            </w:r>
            <w:r w:rsidRPr="000A63AF">
              <w:t>labscience</w:t>
            </w:r>
          </w:p>
        </w:tc>
        <w:tc>
          <w:tcPr>
            <w:tcW w:w="1256" w:type="dxa"/>
          </w:tcPr>
          <w:p w14:paraId="1DA53BEF" w14:textId="77777777" w:rsidR="005F2A8A" w:rsidRPr="000A63AF" w:rsidRDefault="005F2A8A" w:rsidP="005F2A8A">
            <w:r w:rsidRPr="000A63AF">
              <w:t>E-AB-1003</w:t>
            </w:r>
          </w:p>
        </w:tc>
        <w:tc>
          <w:tcPr>
            <w:tcW w:w="1438" w:type="dxa"/>
          </w:tcPr>
          <w:p w14:paraId="66F9079A" w14:textId="77777777" w:rsidR="005F2A8A" w:rsidRPr="000A63AF" w:rsidRDefault="005F2A8A" w:rsidP="005F2A8A">
            <w:r w:rsidRPr="000A63AF">
              <w:t>WB 1:10000</w:t>
            </w:r>
          </w:p>
        </w:tc>
        <w:tc>
          <w:tcPr>
            <w:tcW w:w="1638" w:type="dxa"/>
          </w:tcPr>
          <w:p w14:paraId="7AA59F98" w14:textId="37793436" w:rsidR="005F2A8A" w:rsidRPr="000A63AF" w:rsidRDefault="005F2A8A" w:rsidP="005F2A8A">
            <w:r w:rsidRPr="000A63AF">
              <w:t>RRID:</w:t>
            </w:r>
            <w:r w:rsidRPr="000A63AF">
              <w:rPr>
                <w:rFonts w:hint="eastAsia"/>
              </w:rPr>
              <w:t xml:space="preserve"> </w:t>
            </w:r>
            <w:r w:rsidRPr="000A63AF">
              <w:t>AB_2921220</w:t>
            </w:r>
          </w:p>
        </w:tc>
      </w:tr>
      <w:tr w:rsidR="005F2A8A" w:rsidRPr="000A63AF" w14:paraId="7799A377" w14:textId="77777777" w:rsidTr="00446A25">
        <w:tc>
          <w:tcPr>
            <w:tcW w:w="2631" w:type="dxa"/>
          </w:tcPr>
          <w:p w14:paraId="795E0B0D" w14:textId="77777777" w:rsidR="005F2A8A" w:rsidRPr="000A63AF" w:rsidRDefault="005F2A8A" w:rsidP="005F2A8A">
            <w:r w:rsidRPr="000A63AF">
              <w:t xml:space="preserve">Goat Anti-Mouse </w:t>
            </w:r>
            <w:r w:rsidRPr="000A63AF">
              <w:lastRenderedPageBreak/>
              <w:t>IgG(H+L)(peroxidase/HRP conjugated)</w:t>
            </w:r>
          </w:p>
        </w:tc>
        <w:tc>
          <w:tcPr>
            <w:tcW w:w="1333" w:type="dxa"/>
          </w:tcPr>
          <w:p w14:paraId="27DAE890" w14:textId="77777777" w:rsidR="005F2A8A" w:rsidRPr="000A63AF" w:rsidRDefault="005F2A8A" w:rsidP="005F2A8A">
            <w:r w:rsidRPr="000A63AF">
              <w:rPr>
                <w:rFonts w:hint="eastAsia"/>
              </w:rPr>
              <w:lastRenderedPageBreak/>
              <w:t>E</w:t>
            </w:r>
            <w:r w:rsidRPr="000A63AF">
              <w:t>labscienc</w:t>
            </w:r>
            <w:r w:rsidRPr="000A63AF">
              <w:lastRenderedPageBreak/>
              <w:t>e</w:t>
            </w:r>
          </w:p>
        </w:tc>
        <w:tc>
          <w:tcPr>
            <w:tcW w:w="1256" w:type="dxa"/>
          </w:tcPr>
          <w:p w14:paraId="14189317" w14:textId="77777777" w:rsidR="005F2A8A" w:rsidRPr="000A63AF" w:rsidRDefault="005F2A8A" w:rsidP="005F2A8A">
            <w:r w:rsidRPr="000A63AF">
              <w:lastRenderedPageBreak/>
              <w:t>E-AB-</w:t>
            </w:r>
            <w:r w:rsidRPr="000A63AF">
              <w:lastRenderedPageBreak/>
              <w:t>1001</w:t>
            </w:r>
          </w:p>
        </w:tc>
        <w:tc>
          <w:tcPr>
            <w:tcW w:w="1438" w:type="dxa"/>
          </w:tcPr>
          <w:p w14:paraId="0DCF845E" w14:textId="77777777" w:rsidR="005F2A8A" w:rsidRPr="000A63AF" w:rsidRDefault="005F2A8A" w:rsidP="005F2A8A">
            <w:r w:rsidRPr="000A63AF">
              <w:lastRenderedPageBreak/>
              <w:t>WB 1:10000</w:t>
            </w:r>
          </w:p>
        </w:tc>
        <w:tc>
          <w:tcPr>
            <w:tcW w:w="1638" w:type="dxa"/>
          </w:tcPr>
          <w:p w14:paraId="6D15C7AA" w14:textId="4F9F908C" w:rsidR="005F2A8A" w:rsidRPr="000A63AF" w:rsidRDefault="005F2A8A" w:rsidP="005F2A8A">
            <w:r w:rsidRPr="000A63AF">
              <w:t>RRID:</w:t>
            </w:r>
            <w:r w:rsidRPr="000A63AF">
              <w:rPr>
                <w:rFonts w:hint="eastAsia"/>
              </w:rPr>
              <w:t xml:space="preserve"> </w:t>
            </w:r>
            <w:r w:rsidRPr="000A63AF">
              <w:lastRenderedPageBreak/>
              <w:t>AB_2715613</w:t>
            </w:r>
          </w:p>
        </w:tc>
      </w:tr>
    </w:tbl>
    <w:p w14:paraId="1E8AC93A" w14:textId="77777777" w:rsidR="00446A25" w:rsidRPr="000A63AF" w:rsidRDefault="00446A25" w:rsidP="00446A25">
      <w:pPr>
        <w:jc w:val="center"/>
        <w:rPr>
          <w:rFonts w:eastAsia="SimSun"/>
          <w:b/>
          <w:bCs/>
        </w:rPr>
      </w:pPr>
    </w:p>
    <w:p w14:paraId="7890EAF8" w14:textId="3B935759" w:rsidR="00667E47" w:rsidRPr="000A63AF" w:rsidRDefault="00667E47" w:rsidP="00446A25">
      <w:pPr>
        <w:jc w:val="center"/>
        <w:rPr>
          <w:rFonts w:eastAsia="SimSun"/>
          <w:b/>
          <w:bCs/>
        </w:rPr>
      </w:pPr>
      <w:r w:rsidRPr="000A63AF">
        <w:rPr>
          <w:rFonts w:eastAsia="SimSun" w:hint="eastAsia"/>
          <w:b/>
          <w:bCs/>
        </w:rPr>
        <w:t>Cultured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1"/>
        <w:gridCol w:w="2769"/>
        <w:gridCol w:w="2766"/>
      </w:tblGrid>
      <w:tr w:rsidR="000A63AF" w:rsidRPr="000A63AF" w14:paraId="1F9F4A61" w14:textId="77777777" w:rsidTr="00CB02A8">
        <w:tc>
          <w:tcPr>
            <w:tcW w:w="2840" w:type="dxa"/>
          </w:tcPr>
          <w:p w14:paraId="6A9319A3" w14:textId="77777777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rFonts w:hint="eastAsia"/>
                <w:b/>
                <w:bCs/>
              </w:rPr>
              <w:t>Name</w:t>
            </w:r>
          </w:p>
        </w:tc>
        <w:tc>
          <w:tcPr>
            <w:tcW w:w="2841" w:type="dxa"/>
          </w:tcPr>
          <w:p w14:paraId="284B71A3" w14:textId="77777777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b/>
                <w:bCs/>
              </w:rPr>
              <w:t>Vendor or Sources</w:t>
            </w:r>
          </w:p>
        </w:tc>
        <w:tc>
          <w:tcPr>
            <w:tcW w:w="2841" w:type="dxa"/>
          </w:tcPr>
          <w:p w14:paraId="71533182" w14:textId="537856DF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rFonts w:hint="eastAsia"/>
                <w:b/>
                <w:bCs/>
              </w:rPr>
              <w:t>Persistent ID</w:t>
            </w:r>
          </w:p>
        </w:tc>
      </w:tr>
      <w:tr w:rsidR="000A63AF" w:rsidRPr="000A63AF" w14:paraId="4BE4E24C" w14:textId="77777777" w:rsidTr="00CB02A8">
        <w:tc>
          <w:tcPr>
            <w:tcW w:w="2840" w:type="dxa"/>
          </w:tcPr>
          <w:p w14:paraId="3CF53259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imary SCMECs</w:t>
            </w:r>
          </w:p>
        </w:tc>
        <w:tc>
          <w:tcPr>
            <w:tcW w:w="2841" w:type="dxa"/>
          </w:tcPr>
          <w:p w14:paraId="25994245" w14:textId="77777777" w:rsidR="00667E47" w:rsidRPr="000A63AF" w:rsidRDefault="00667E47" w:rsidP="00667E47">
            <w:r w:rsidRPr="000A63AF">
              <w:t>Laboratory isolation</w:t>
            </w:r>
          </w:p>
        </w:tc>
        <w:tc>
          <w:tcPr>
            <w:tcW w:w="2841" w:type="dxa"/>
          </w:tcPr>
          <w:p w14:paraId="039024EA" w14:textId="77777777" w:rsidR="00667E47" w:rsidRPr="000A63AF" w:rsidRDefault="00667E47" w:rsidP="00667E47">
            <w:r w:rsidRPr="000A63AF">
              <w:rPr>
                <w:rFonts w:hint="eastAsia"/>
              </w:rPr>
              <w:t>N</w:t>
            </w:r>
            <w:r w:rsidRPr="000A63AF">
              <w:t>/A</w:t>
            </w:r>
          </w:p>
        </w:tc>
      </w:tr>
      <w:tr w:rsidR="000A63AF" w:rsidRPr="000A63AF" w14:paraId="7B112544" w14:textId="77777777" w:rsidTr="00CB02A8">
        <w:tc>
          <w:tcPr>
            <w:tcW w:w="2840" w:type="dxa"/>
          </w:tcPr>
          <w:p w14:paraId="26CA6DC7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imary BMDMs</w:t>
            </w:r>
          </w:p>
        </w:tc>
        <w:tc>
          <w:tcPr>
            <w:tcW w:w="2841" w:type="dxa"/>
          </w:tcPr>
          <w:p w14:paraId="3EE241E9" w14:textId="77777777" w:rsidR="00667E47" w:rsidRPr="000A63AF" w:rsidRDefault="00667E47" w:rsidP="00667E47">
            <w:r w:rsidRPr="000A63AF">
              <w:t>Laboratory isolation</w:t>
            </w:r>
          </w:p>
        </w:tc>
        <w:tc>
          <w:tcPr>
            <w:tcW w:w="2841" w:type="dxa"/>
          </w:tcPr>
          <w:p w14:paraId="09076097" w14:textId="77777777" w:rsidR="00667E47" w:rsidRPr="000A63AF" w:rsidRDefault="00667E47" w:rsidP="00667E47">
            <w:r w:rsidRPr="000A63AF">
              <w:rPr>
                <w:rFonts w:hint="eastAsia"/>
              </w:rPr>
              <w:t>N</w:t>
            </w:r>
            <w:r w:rsidRPr="000A63AF">
              <w:t>/A</w:t>
            </w:r>
          </w:p>
        </w:tc>
      </w:tr>
      <w:tr w:rsidR="00667E47" w:rsidRPr="000A63AF" w14:paraId="6C8B8BD0" w14:textId="77777777" w:rsidTr="00CB02A8">
        <w:tc>
          <w:tcPr>
            <w:tcW w:w="2840" w:type="dxa"/>
          </w:tcPr>
          <w:p w14:paraId="5BCFAC8B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End.3</w:t>
            </w:r>
          </w:p>
        </w:tc>
        <w:tc>
          <w:tcPr>
            <w:tcW w:w="2841" w:type="dxa"/>
          </w:tcPr>
          <w:p w14:paraId="491B40AA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ocell</w:t>
            </w:r>
          </w:p>
        </w:tc>
        <w:tc>
          <w:tcPr>
            <w:tcW w:w="2841" w:type="dxa"/>
          </w:tcPr>
          <w:p w14:paraId="358C9060" w14:textId="77777777" w:rsidR="00667E47" w:rsidRPr="000A63AF" w:rsidRDefault="00667E47" w:rsidP="00667E47">
            <w:r w:rsidRPr="000A63AF">
              <w:rPr>
                <w:rFonts w:hint="eastAsia"/>
              </w:rPr>
              <w:t>C</w:t>
            </w:r>
            <w:r w:rsidRPr="000A63AF">
              <w:t>L-0598</w:t>
            </w:r>
          </w:p>
        </w:tc>
      </w:tr>
    </w:tbl>
    <w:p w14:paraId="077ACD44" w14:textId="77777777" w:rsidR="00446A25" w:rsidRPr="000A63AF" w:rsidRDefault="00446A25" w:rsidP="00446A25">
      <w:pPr>
        <w:jc w:val="center"/>
        <w:rPr>
          <w:rFonts w:eastAsia="SimSun"/>
          <w:b/>
          <w:bCs/>
        </w:rPr>
      </w:pPr>
    </w:p>
    <w:p w14:paraId="7A852D04" w14:textId="4D566C05" w:rsidR="00667E47" w:rsidRPr="000A63AF" w:rsidRDefault="00667E47" w:rsidP="00446A25">
      <w:pPr>
        <w:jc w:val="center"/>
        <w:rPr>
          <w:rFonts w:eastAsia="SimSun"/>
          <w:b/>
          <w:bCs/>
        </w:rPr>
      </w:pPr>
      <w:r w:rsidRPr="000A63AF">
        <w:rPr>
          <w:rFonts w:eastAsia="SimSun" w:hint="eastAsia"/>
          <w:b/>
          <w:bCs/>
        </w:rPr>
        <w:t>Other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1"/>
        <w:gridCol w:w="2164"/>
        <w:gridCol w:w="1971"/>
      </w:tblGrid>
      <w:tr w:rsidR="000A63AF" w:rsidRPr="000A63AF" w14:paraId="3BB0F6C8" w14:textId="77777777" w:rsidTr="009E4BB1">
        <w:tc>
          <w:tcPr>
            <w:tcW w:w="4161" w:type="dxa"/>
          </w:tcPr>
          <w:p w14:paraId="621CF07B" w14:textId="77777777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b/>
                <w:bCs/>
              </w:rPr>
              <w:t>Description</w:t>
            </w:r>
          </w:p>
        </w:tc>
        <w:tc>
          <w:tcPr>
            <w:tcW w:w="2164" w:type="dxa"/>
          </w:tcPr>
          <w:p w14:paraId="0B428C9B" w14:textId="77777777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rFonts w:hint="eastAsia"/>
                <w:b/>
                <w:bCs/>
              </w:rPr>
              <w:t>Source/Repository</w:t>
            </w:r>
          </w:p>
        </w:tc>
        <w:tc>
          <w:tcPr>
            <w:tcW w:w="1971" w:type="dxa"/>
          </w:tcPr>
          <w:p w14:paraId="1318DBB2" w14:textId="45BF359B" w:rsidR="00667E47" w:rsidRPr="000A63AF" w:rsidRDefault="00667E47" w:rsidP="00667E47">
            <w:pPr>
              <w:rPr>
                <w:b/>
                <w:bCs/>
              </w:rPr>
            </w:pPr>
            <w:r w:rsidRPr="000A63AF">
              <w:rPr>
                <w:rFonts w:hint="eastAsia"/>
                <w:b/>
                <w:bCs/>
              </w:rPr>
              <w:t>Persistent ID</w:t>
            </w:r>
          </w:p>
        </w:tc>
      </w:tr>
      <w:tr w:rsidR="000A63AF" w:rsidRPr="000A63AF" w14:paraId="0694D6BB" w14:textId="77777777" w:rsidTr="009E4BB1">
        <w:tc>
          <w:tcPr>
            <w:tcW w:w="4161" w:type="dxa"/>
          </w:tcPr>
          <w:p w14:paraId="0EF83C90" w14:textId="77777777" w:rsidR="00667E47" w:rsidRPr="000A63AF" w:rsidRDefault="00667E47" w:rsidP="00667E47">
            <w:r w:rsidRPr="000A63AF">
              <w:rPr>
                <w:rFonts w:hint="eastAsia"/>
              </w:rPr>
              <w:t>Evans blue</w:t>
            </w:r>
          </w:p>
        </w:tc>
        <w:tc>
          <w:tcPr>
            <w:tcW w:w="2164" w:type="dxa"/>
          </w:tcPr>
          <w:p w14:paraId="643814FC" w14:textId="77777777" w:rsidR="00667E47" w:rsidRPr="000A63AF" w:rsidRDefault="00667E47" w:rsidP="00667E47">
            <w:r w:rsidRPr="000A63AF">
              <w:t>Sigma Aldrich</w:t>
            </w:r>
          </w:p>
        </w:tc>
        <w:tc>
          <w:tcPr>
            <w:tcW w:w="1971" w:type="dxa"/>
          </w:tcPr>
          <w:p w14:paraId="5689FBFC" w14:textId="77777777" w:rsidR="00667E47" w:rsidRPr="000A63AF" w:rsidRDefault="00667E47" w:rsidP="00667E47">
            <w:r w:rsidRPr="000A63AF">
              <w:t>E2129</w:t>
            </w:r>
          </w:p>
        </w:tc>
      </w:tr>
      <w:tr w:rsidR="000A63AF" w:rsidRPr="000A63AF" w14:paraId="769F1971" w14:textId="77777777" w:rsidTr="009E4BB1">
        <w:tc>
          <w:tcPr>
            <w:tcW w:w="4161" w:type="dxa"/>
          </w:tcPr>
          <w:p w14:paraId="16FE71CB" w14:textId="77777777" w:rsidR="00667E47" w:rsidRPr="000A63AF" w:rsidRDefault="00667E47" w:rsidP="00667E47">
            <w:r w:rsidRPr="000A63AF">
              <w:rPr>
                <w:rFonts w:hint="eastAsia"/>
              </w:rPr>
              <w:t>M</w:t>
            </w:r>
            <w:r w:rsidRPr="000A63AF">
              <w:t>ICROFIL</w:t>
            </w:r>
          </w:p>
        </w:tc>
        <w:tc>
          <w:tcPr>
            <w:tcW w:w="2164" w:type="dxa"/>
          </w:tcPr>
          <w:p w14:paraId="3A603284" w14:textId="77777777" w:rsidR="00667E47" w:rsidRPr="000A63AF" w:rsidRDefault="00667E47" w:rsidP="00667E47">
            <w:r w:rsidRPr="000A63AF">
              <w:rPr>
                <w:rFonts w:hint="eastAsia"/>
              </w:rPr>
              <w:t>F</w:t>
            </w:r>
            <w:r w:rsidRPr="000A63AF">
              <w:t>low Tech inc</w:t>
            </w:r>
          </w:p>
        </w:tc>
        <w:tc>
          <w:tcPr>
            <w:tcW w:w="1971" w:type="dxa"/>
          </w:tcPr>
          <w:p w14:paraId="177ECD85" w14:textId="77777777" w:rsidR="00667E47" w:rsidRPr="000A63AF" w:rsidRDefault="00667E47" w:rsidP="00667E47">
            <w:r w:rsidRPr="000A63AF">
              <w:t>mv-112</w:t>
            </w:r>
          </w:p>
        </w:tc>
      </w:tr>
      <w:tr w:rsidR="000A63AF" w:rsidRPr="000A63AF" w14:paraId="4B91B6C9" w14:textId="77777777" w:rsidTr="009E4BB1">
        <w:tc>
          <w:tcPr>
            <w:tcW w:w="4161" w:type="dxa"/>
          </w:tcPr>
          <w:p w14:paraId="509FF1BF" w14:textId="77777777" w:rsidR="00667E47" w:rsidRPr="000A63AF" w:rsidRDefault="00667E47" w:rsidP="00667E47">
            <w:r w:rsidRPr="000A63AF">
              <w:t>Methyl Salicylate</w:t>
            </w:r>
          </w:p>
        </w:tc>
        <w:tc>
          <w:tcPr>
            <w:tcW w:w="2164" w:type="dxa"/>
          </w:tcPr>
          <w:p w14:paraId="230A033B" w14:textId="77777777" w:rsidR="00667E47" w:rsidRPr="000A63AF" w:rsidRDefault="00667E47" w:rsidP="00667E47">
            <w:r w:rsidRPr="000A63AF">
              <w:rPr>
                <w:rFonts w:hint="eastAsia"/>
              </w:rPr>
              <w:t>M</w:t>
            </w:r>
            <w:r w:rsidRPr="000A63AF">
              <w:t>acklin</w:t>
            </w:r>
          </w:p>
        </w:tc>
        <w:tc>
          <w:tcPr>
            <w:tcW w:w="1971" w:type="dxa"/>
          </w:tcPr>
          <w:p w14:paraId="522AB5EA" w14:textId="77777777" w:rsidR="00667E47" w:rsidRPr="000A63AF" w:rsidRDefault="00667E47" w:rsidP="00667E47">
            <w:r w:rsidRPr="000A63AF">
              <w:t>M813577</w:t>
            </w:r>
          </w:p>
        </w:tc>
      </w:tr>
      <w:tr w:rsidR="000A63AF" w:rsidRPr="000A63AF" w14:paraId="75C0BDBA" w14:textId="77777777" w:rsidTr="009E4BB1">
        <w:tc>
          <w:tcPr>
            <w:tcW w:w="4161" w:type="dxa"/>
          </w:tcPr>
          <w:p w14:paraId="301E22A0" w14:textId="77777777" w:rsidR="00667E47" w:rsidRPr="000A63AF" w:rsidRDefault="00667E47" w:rsidP="00667E47">
            <w:r w:rsidRPr="000A63AF">
              <w:rPr>
                <w:rFonts w:hint="eastAsia"/>
              </w:rPr>
              <w:t>Paraformaldehyde,4</w:t>
            </w:r>
            <w:r w:rsidRPr="000A63AF">
              <w:rPr>
                <w:rFonts w:hint="eastAsia"/>
              </w:rPr>
              <w:t>％</w:t>
            </w:r>
          </w:p>
        </w:tc>
        <w:tc>
          <w:tcPr>
            <w:tcW w:w="2164" w:type="dxa"/>
          </w:tcPr>
          <w:p w14:paraId="0F23134B" w14:textId="77777777" w:rsidR="00667E47" w:rsidRPr="000A63AF" w:rsidRDefault="00667E47" w:rsidP="00667E47">
            <w:r w:rsidRPr="000A63AF">
              <w:rPr>
                <w:rFonts w:hint="eastAsia"/>
              </w:rPr>
              <w:t>S</w:t>
            </w:r>
            <w:r w:rsidRPr="000A63AF">
              <w:t>olarbio</w:t>
            </w:r>
          </w:p>
        </w:tc>
        <w:tc>
          <w:tcPr>
            <w:tcW w:w="1971" w:type="dxa"/>
          </w:tcPr>
          <w:p w14:paraId="4FA7DC71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1110</w:t>
            </w:r>
          </w:p>
        </w:tc>
      </w:tr>
      <w:tr w:rsidR="000A63AF" w:rsidRPr="000A63AF" w14:paraId="4815DE40" w14:textId="77777777" w:rsidTr="009E4BB1">
        <w:tc>
          <w:tcPr>
            <w:tcW w:w="4161" w:type="dxa"/>
          </w:tcPr>
          <w:p w14:paraId="7E3B913C" w14:textId="77777777" w:rsidR="00667E47" w:rsidRPr="000A63AF" w:rsidRDefault="00667E47" w:rsidP="00667E47">
            <w:r w:rsidRPr="000A63AF">
              <w:t>Fetal Bovine Serum</w:t>
            </w:r>
          </w:p>
        </w:tc>
        <w:tc>
          <w:tcPr>
            <w:tcW w:w="2164" w:type="dxa"/>
          </w:tcPr>
          <w:p w14:paraId="4E3FB6FD" w14:textId="77777777" w:rsidR="00667E47" w:rsidRPr="000A63AF" w:rsidRDefault="00667E47" w:rsidP="00667E47">
            <w:r w:rsidRPr="000A63AF">
              <w:rPr>
                <w:rFonts w:hint="eastAsia"/>
              </w:rPr>
              <w:t>Gibco</w:t>
            </w:r>
          </w:p>
        </w:tc>
        <w:tc>
          <w:tcPr>
            <w:tcW w:w="1971" w:type="dxa"/>
          </w:tcPr>
          <w:p w14:paraId="7D5BDC0D" w14:textId="77777777" w:rsidR="00667E47" w:rsidRPr="000A63AF" w:rsidRDefault="00667E47" w:rsidP="00667E47">
            <w:r w:rsidRPr="000A63AF">
              <w:t>A5669401</w:t>
            </w:r>
          </w:p>
        </w:tc>
      </w:tr>
      <w:tr w:rsidR="000A63AF" w:rsidRPr="000A63AF" w14:paraId="1DF1B746" w14:textId="77777777" w:rsidTr="009E4BB1">
        <w:tc>
          <w:tcPr>
            <w:tcW w:w="4161" w:type="dxa"/>
          </w:tcPr>
          <w:p w14:paraId="09FC1D16" w14:textId="77777777" w:rsidR="00667E47" w:rsidRPr="000A63AF" w:rsidRDefault="00667E47" w:rsidP="00667E47">
            <w:r w:rsidRPr="000A63AF">
              <w:t>Dulbecco's Modified Eagle Medium (high glucose)</w:t>
            </w:r>
          </w:p>
        </w:tc>
        <w:tc>
          <w:tcPr>
            <w:tcW w:w="2164" w:type="dxa"/>
          </w:tcPr>
          <w:p w14:paraId="27F494AF" w14:textId="77777777" w:rsidR="00667E47" w:rsidRPr="000A63AF" w:rsidRDefault="00667E47" w:rsidP="00667E47">
            <w:r w:rsidRPr="000A63AF">
              <w:rPr>
                <w:rFonts w:hint="eastAsia"/>
              </w:rPr>
              <w:t>Gibco</w:t>
            </w:r>
          </w:p>
        </w:tc>
        <w:tc>
          <w:tcPr>
            <w:tcW w:w="1971" w:type="dxa"/>
          </w:tcPr>
          <w:p w14:paraId="6CF8C02F" w14:textId="77777777" w:rsidR="00667E47" w:rsidRPr="000A63AF" w:rsidRDefault="00667E47" w:rsidP="00667E47">
            <w:r w:rsidRPr="000A63AF">
              <w:t>11965092</w:t>
            </w:r>
          </w:p>
        </w:tc>
      </w:tr>
      <w:tr w:rsidR="000A63AF" w:rsidRPr="000A63AF" w14:paraId="26243525" w14:textId="77777777" w:rsidTr="009E4BB1">
        <w:tc>
          <w:tcPr>
            <w:tcW w:w="4161" w:type="dxa"/>
          </w:tcPr>
          <w:p w14:paraId="5D10B6FE" w14:textId="77777777" w:rsidR="00667E47" w:rsidRPr="000A63AF" w:rsidRDefault="00667E47" w:rsidP="00667E47">
            <w:r w:rsidRPr="000A63AF">
              <w:t>Dulbecco's Modified Eagle Medium (low glucose)</w:t>
            </w:r>
          </w:p>
        </w:tc>
        <w:tc>
          <w:tcPr>
            <w:tcW w:w="2164" w:type="dxa"/>
          </w:tcPr>
          <w:p w14:paraId="654921D0" w14:textId="77777777" w:rsidR="00667E47" w:rsidRPr="000A63AF" w:rsidRDefault="00667E47" w:rsidP="00667E47">
            <w:r w:rsidRPr="000A63AF">
              <w:rPr>
                <w:rFonts w:hint="eastAsia"/>
              </w:rPr>
              <w:t>Gibco</w:t>
            </w:r>
          </w:p>
        </w:tc>
        <w:tc>
          <w:tcPr>
            <w:tcW w:w="1971" w:type="dxa"/>
          </w:tcPr>
          <w:p w14:paraId="41A305D9" w14:textId="77777777" w:rsidR="00667E47" w:rsidRPr="000A63AF" w:rsidRDefault="00667E47" w:rsidP="00667E47">
            <w:r w:rsidRPr="000A63AF">
              <w:t>11885084</w:t>
            </w:r>
          </w:p>
        </w:tc>
      </w:tr>
      <w:tr w:rsidR="000A63AF" w:rsidRPr="000A63AF" w14:paraId="226AD80F" w14:textId="77777777" w:rsidTr="009E4BB1">
        <w:tc>
          <w:tcPr>
            <w:tcW w:w="4161" w:type="dxa"/>
          </w:tcPr>
          <w:p w14:paraId="561781B7" w14:textId="77777777" w:rsidR="00667E47" w:rsidRPr="000A63AF" w:rsidRDefault="00667E47" w:rsidP="00667E47">
            <w:r w:rsidRPr="000A63AF">
              <w:t>Iscove's Modified Dulbecco's Medium (IMDM)</w:t>
            </w:r>
          </w:p>
        </w:tc>
        <w:tc>
          <w:tcPr>
            <w:tcW w:w="2164" w:type="dxa"/>
          </w:tcPr>
          <w:p w14:paraId="5ED828F0" w14:textId="77777777" w:rsidR="00667E47" w:rsidRPr="000A63AF" w:rsidRDefault="00667E47" w:rsidP="00667E47">
            <w:r w:rsidRPr="000A63AF">
              <w:rPr>
                <w:rFonts w:hint="eastAsia"/>
              </w:rPr>
              <w:t>Gibco</w:t>
            </w:r>
          </w:p>
        </w:tc>
        <w:tc>
          <w:tcPr>
            <w:tcW w:w="1971" w:type="dxa"/>
          </w:tcPr>
          <w:p w14:paraId="25A768C3" w14:textId="77777777" w:rsidR="00667E47" w:rsidRPr="000A63AF" w:rsidRDefault="00667E47" w:rsidP="00667E47">
            <w:r w:rsidRPr="000A63AF">
              <w:t>12440053</w:t>
            </w:r>
          </w:p>
        </w:tc>
      </w:tr>
      <w:tr w:rsidR="000A63AF" w:rsidRPr="000A63AF" w14:paraId="4C552694" w14:textId="77777777" w:rsidTr="009E4BB1">
        <w:tc>
          <w:tcPr>
            <w:tcW w:w="4161" w:type="dxa"/>
          </w:tcPr>
          <w:p w14:paraId="77EF7B68" w14:textId="77777777" w:rsidR="00667E47" w:rsidRPr="000A63AF" w:rsidRDefault="00667E47" w:rsidP="00667E47">
            <w:r w:rsidRPr="000A63AF">
              <w:t>Collagenase Type II</w:t>
            </w:r>
          </w:p>
        </w:tc>
        <w:tc>
          <w:tcPr>
            <w:tcW w:w="2164" w:type="dxa"/>
          </w:tcPr>
          <w:p w14:paraId="395E3B52" w14:textId="77777777" w:rsidR="00667E47" w:rsidRPr="000A63AF" w:rsidRDefault="00667E47" w:rsidP="00667E47">
            <w:r w:rsidRPr="000A63AF">
              <w:t>Sigma Aldrich</w:t>
            </w:r>
          </w:p>
        </w:tc>
        <w:tc>
          <w:tcPr>
            <w:tcW w:w="1971" w:type="dxa"/>
          </w:tcPr>
          <w:p w14:paraId="6F167A0D" w14:textId="77777777" w:rsidR="00667E47" w:rsidRPr="000A63AF" w:rsidRDefault="00667E47" w:rsidP="00667E47">
            <w:r w:rsidRPr="000A63AF">
              <w:t>C2-BIOC</w:t>
            </w:r>
          </w:p>
        </w:tc>
      </w:tr>
      <w:tr w:rsidR="000A63AF" w:rsidRPr="000A63AF" w14:paraId="16F696E4" w14:textId="77777777" w:rsidTr="009E4BB1">
        <w:tc>
          <w:tcPr>
            <w:tcW w:w="4161" w:type="dxa"/>
          </w:tcPr>
          <w:p w14:paraId="79B5DE4B" w14:textId="77777777" w:rsidR="00667E47" w:rsidRPr="000A63AF" w:rsidRDefault="00667E47" w:rsidP="00667E47">
            <w:r w:rsidRPr="000A63AF">
              <w:t>Collagenase/dispase</w:t>
            </w:r>
          </w:p>
        </w:tc>
        <w:tc>
          <w:tcPr>
            <w:tcW w:w="2164" w:type="dxa"/>
          </w:tcPr>
          <w:p w14:paraId="511DDDFA" w14:textId="77777777" w:rsidR="00667E47" w:rsidRPr="000A63AF" w:rsidRDefault="00667E47" w:rsidP="00667E47">
            <w:r w:rsidRPr="000A63AF">
              <w:t>Sigma Aldrich</w:t>
            </w:r>
          </w:p>
        </w:tc>
        <w:tc>
          <w:tcPr>
            <w:tcW w:w="1971" w:type="dxa"/>
          </w:tcPr>
          <w:p w14:paraId="01D9AE0B" w14:textId="77777777" w:rsidR="00667E47" w:rsidRPr="000A63AF" w:rsidRDefault="00667E47" w:rsidP="00667E47">
            <w:r w:rsidRPr="000A63AF">
              <w:t>COLLDISP-RO</w:t>
            </w:r>
          </w:p>
        </w:tc>
      </w:tr>
      <w:tr w:rsidR="000A63AF" w:rsidRPr="000A63AF" w14:paraId="659D6598" w14:textId="77777777" w:rsidTr="009E4BB1">
        <w:tc>
          <w:tcPr>
            <w:tcW w:w="4161" w:type="dxa"/>
          </w:tcPr>
          <w:p w14:paraId="0D0779D5" w14:textId="77777777" w:rsidR="00667E47" w:rsidRPr="000A63AF" w:rsidRDefault="00667E47" w:rsidP="00667E47">
            <w:r w:rsidRPr="000A63AF">
              <w:t>Coating collagen</w:t>
            </w:r>
          </w:p>
        </w:tc>
        <w:tc>
          <w:tcPr>
            <w:tcW w:w="2164" w:type="dxa"/>
          </w:tcPr>
          <w:p w14:paraId="72D9920E" w14:textId="77777777" w:rsidR="00667E47" w:rsidRPr="000A63AF" w:rsidRDefault="00667E47" w:rsidP="00667E47">
            <w:r w:rsidRPr="000A63AF">
              <w:t>Sigma Aldrich</w:t>
            </w:r>
          </w:p>
        </w:tc>
        <w:tc>
          <w:tcPr>
            <w:tcW w:w="1971" w:type="dxa"/>
          </w:tcPr>
          <w:p w14:paraId="1FC50D56" w14:textId="77777777" w:rsidR="00667E47" w:rsidRPr="000A63AF" w:rsidRDefault="00667E47" w:rsidP="00667E47">
            <w:r w:rsidRPr="000A63AF">
              <w:rPr>
                <w:rFonts w:hint="eastAsia"/>
              </w:rPr>
              <w:t>1</w:t>
            </w:r>
            <w:r w:rsidRPr="000A63AF">
              <w:t>22-20</w:t>
            </w:r>
          </w:p>
        </w:tc>
      </w:tr>
      <w:tr w:rsidR="000A63AF" w:rsidRPr="000A63AF" w14:paraId="034B13AB" w14:textId="77777777" w:rsidTr="009E4BB1">
        <w:tc>
          <w:tcPr>
            <w:tcW w:w="4161" w:type="dxa"/>
          </w:tcPr>
          <w:p w14:paraId="624F71C0" w14:textId="77777777" w:rsidR="00667E47" w:rsidRPr="000A63AF" w:rsidRDefault="00667E47" w:rsidP="00667E47">
            <w:bookmarkStart w:id="1" w:name="_Hlk156136230"/>
            <w:r w:rsidRPr="000A63AF">
              <w:t>Heparin sodium</w:t>
            </w:r>
            <w:bookmarkEnd w:id="1"/>
          </w:p>
        </w:tc>
        <w:tc>
          <w:tcPr>
            <w:tcW w:w="2164" w:type="dxa"/>
          </w:tcPr>
          <w:p w14:paraId="1CCBC46B" w14:textId="77777777" w:rsidR="00667E47" w:rsidRPr="000A63AF" w:rsidRDefault="00667E47" w:rsidP="00667E47">
            <w:r w:rsidRPr="000A63AF">
              <w:rPr>
                <w:rFonts w:hint="eastAsia"/>
              </w:rPr>
              <w:t>S</w:t>
            </w:r>
            <w:r w:rsidRPr="000A63AF">
              <w:t>elleckchem</w:t>
            </w:r>
          </w:p>
        </w:tc>
        <w:tc>
          <w:tcPr>
            <w:tcW w:w="1971" w:type="dxa"/>
          </w:tcPr>
          <w:p w14:paraId="503B0567" w14:textId="77777777" w:rsidR="00667E47" w:rsidRPr="000A63AF" w:rsidRDefault="00667E47" w:rsidP="00667E47">
            <w:r w:rsidRPr="000A63AF">
              <w:rPr>
                <w:rFonts w:hint="eastAsia"/>
              </w:rPr>
              <w:t>S</w:t>
            </w:r>
            <w:r w:rsidRPr="000A63AF">
              <w:t>1346</w:t>
            </w:r>
          </w:p>
        </w:tc>
      </w:tr>
      <w:tr w:rsidR="000A63AF" w:rsidRPr="000A63AF" w14:paraId="5D9DBC68" w14:textId="77777777" w:rsidTr="009E4BB1">
        <w:tc>
          <w:tcPr>
            <w:tcW w:w="4161" w:type="dxa"/>
          </w:tcPr>
          <w:p w14:paraId="723E3307" w14:textId="77777777" w:rsidR="00667E47" w:rsidRPr="000A63AF" w:rsidRDefault="00667E47" w:rsidP="00667E47">
            <w:bookmarkStart w:id="2" w:name="_Hlk156136203"/>
            <w:r w:rsidRPr="000A63AF">
              <w:t>Puromycin 2HCl</w:t>
            </w:r>
            <w:bookmarkEnd w:id="2"/>
          </w:p>
        </w:tc>
        <w:tc>
          <w:tcPr>
            <w:tcW w:w="2164" w:type="dxa"/>
          </w:tcPr>
          <w:p w14:paraId="57387E51" w14:textId="77777777" w:rsidR="00667E47" w:rsidRPr="000A63AF" w:rsidRDefault="00667E47" w:rsidP="00667E47">
            <w:r w:rsidRPr="000A63AF">
              <w:rPr>
                <w:rFonts w:hint="eastAsia"/>
              </w:rPr>
              <w:t>S</w:t>
            </w:r>
            <w:r w:rsidRPr="000A63AF">
              <w:t>elleckchem</w:t>
            </w:r>
          </w:p>
        </w:tc>
        <w:tc>
          <w:tcPr>
            <w:tcW w:w="1971" w:type="dxa"/>
          </w:tcPr>
          <w:p w14:paraId="2D52D40D" w14:textId="77777777" w:rsidR="00667E47" w:rsidRPr="000A63AF" w:rsidRDefault="00667E47" w:rsidP="00667E47">
            <w:r w:rsidRPr="000A63AF">
              <w:t>S7417</w:t>
            </w:r>
          </w:p>
        </w:tc>
      </w:tr>
      <w:tr w:rsidR="000A63AF" w:rsidRPr="000A63AF" w14:paraId="701335FF" w14:textId="77777777" w:rsidTr="009E4BB1">
        <w:tc>
          <w:tcPr>
            <w:tcW w:w="4161" w:type="dxa"/>
          </w:tcPr>
          <w:p w14:paraId="0751B8C7" w14:textId="77777777" w:rsidR="00667E47" w:rsidRPr="000A63AF" w:rsidRDefault="00667E47" w:rsidP="00667E47">
            <w:bookmarkStart w:id="3" w:name="_Hlk156136261"/>
            <w:r w:rsidRPr="000A63AF">
              <w:t>Penicillin-Streptomycin</w:t>
            </w:r>
            <w:bookmarkEnd w:id="3"/>
          </w:p>
        </w:tc>
        <w:tc>
          <w:tcPr>
            <w:tcW w:w="2164" w:type="dxa"/>
          </w:tcPr>
          <w:p w14:paraId="652A5959" w14:textId="77777777" w:rsidR="00667E47" w:rsidRPr="000A63AF" w:rsidRDefault="00667E47" w:rsidP="00667E47">
            <w:r w:rsidRPr="000A63AF">
              <w:rPr>
                <w:rFonts w:hint="eastAsia"/>
              </w:rPr>
              <w:t>Gibco</w:t>
            </w:r>
          </w:p>
        </w:tc>
        <w:tc>
          <w:tcPr>
            <w:tcW w:w="1971" w:type="dxa"/>
          </w:tcPr>
          <w:p w14:paraId="24B287DF" w14:textId="77777777" w:rsidR="00667E47" w:rsidRPr="000A63AF" w:rsidRDefault="00667E47" w:rsidP="00667E47">
            <w:r w:rsidRPr="000A63AF">
              <w:t>15070063</w:t>
            </w:r>
          </w:p>
        </w:tc>
      </w:tr>
      <w:tr w:rsidR="000A63AF" w:rsidRPr="000A63AF" w14:paraId="3CFD6143" w14:textId="77777777" w:rsidTr="009E4BB1">
        <w:tc>
          <w:tcPr>
            <w:tcW w:w="4161" w:type="dxa"/>
          </w:tcPr>
          <w:p w14:paraId="2C0B7C7C" w14:textId="77777777" w:rsidR="00667E47" w:rsidRPr="000A63AF" w:rsidRDefault="00667E47" w:rsidP="00667E47">
            <w:r w:rsidRPr="000A63AF">
              <w:t>Recombinant Murine FGF-basic</w:t>
            </w:r>
          </w:p>
        </w:tc>
        <w:tc>
          <w:tcPr>
            <w:tcW w:w="2164" w:type="dxa"/>
          </w:tcPr>
          <w:p w14:paraId="4FB37CD5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eprotech</w:t>
            </w:r>
          </w:p>
        </w:tc>
        <w:tc>
          <w:tcPr>
            <w:tcW w:w="1971" w:type="dxa"/>
          </w:tcPr>
          <w:p w14:paraId="33C8E4C6" w14:textId="77777777" w:rsidR="00667E47" w:rsidRPr="000A63AF" w:rsidRDefault="00667E47" w:rsidP="00667E47">
            <w:r w:rsidRPr="000A63AF">
              <w:t>450-33</w:t>
            </w:r>
          </w:p>
        </w:tc>
      </w:tr>
      <w:tr w:rsidR="000A63AF" w:rsidRPr="000A63AF" w14:paraId="043CFC6F" w14:textId="77777777" w:rsidTr="009E4BB1">
        <w:tc>
          <w:tcPr>
            <w:tcW w:w="4161" w:type="dxa"/>
          </w:tcPr>
          <w:p w14:paraId="5F891F4E" w14:textId="77777777" w:rsidR="00667E47" w:rsidRPr="000A63AF" w:rsidRDefault="00667E47" w:rsidP="00667E47">
            <w:r w:rsidRPr="000A63AF">
              <w:lastRenderedPageBreak/>
              <w:t>Recombinant Murine M-CSF</w:t>
            </w:r>
          </w:p>
        </w:tc>
        <w:tc>
          <w:tcPr>
            <w:tcW w:w="2164" w:type="dxa"/>
          </w:tcPr>
          <w:p w14:paraId="2A82D69E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eprotech</w:t>
            </w:r>
          </w:p>
        </w:tc>
        <w:tc>
          <w:tcPr>
            <w:tcW w:w="1971" w:type="dxa"/>
          </w:tcPr>
          <w:p w14:paraId="787038B9" w14:textId="77777777" w:rsidR="00667E47" w:rsidRPr="000A63AF" w:rsidRDefault="00667E47" w:rsidP="00667E47">
            <w:r w:rsidRPr="000A63AF">
              <w:t>315-02</w:t>
            </w:r>
          </w:p>
        </w:tc>
      </w:tr>
      <w:tr w:rsidR="000A63AF" w:rsidRPr="000A63AF" w14:paraId="2531854E" w14:textId="77777777" w:rsidTr="009E4BB1">
        <w:tc>
          <w:tcPr>
            <w:tcW w:w="4161" w:type="dxa"/>
          </w:tcPr>
          <w:p w14:paraId="32ACDF1B" w14:textId="77777777" w:rsidR="00667E47" w:rsidRPr="000A63AF" w:rsidRDefault="00667E47" w:rsidP="00667E47">
            <w:r w:rsidRPr="000A63AF">
              <w:t>Recombinant Murine IFN gamma</w:t>
            </w:r>
          </w:p>
        </w:tc>
        <w:tc>
          <w:tcPr>
            <w:tcW w:w="2164" w:type="dxa"/>
          </w:tcPr>
          <w:p w14:paraId="2CF7CBCD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eprotech</w:t>
            </w:r>
          </w:p>
        </w:tc>
        <w:tc>
          <w:tcPr>
            <w:tcW w:w="1971" w:type="dxa"/>
          </w:tcPr>
          <w:p w14:paraId="39524BC5" w14:textId="77777777" w:rsidR="00667E47" w:rsidRPr="000A63AF" w:rsidRDefault="00667E47" w:rsidP="00667E47">
            <w:r w:rsidRPr="000A63AF">
              <w:t>315-05</w:t>
            </w:r>
          </w:p>
        </w:tc>
      </w:tr>
      <w:tr w:rsidR="000A63AF" w:rsidRPr="000A63AF" w14:paraId="091E64BC" w14:textId="77777777" w:rsidTr="009E4BB1">
        <w:tc>
          <w:tcPr>
            <w:tcW w:w="4161" w:type="dxa"/>
          </w:tcPr>
          <w:p w14:paraId="77D3D8C6" w14:textId="77777777" w:rsidR="00667E47" w:rsidRPr="000A63AF" w:rsidRDefault="00667E47" w:rsidP="00667E47">
            <w:r w:rsidRPr="000A63AF">
              <w:t>Recombinant Mouse TGF-beta 1 Protein</w:t>
            </w:r>
          </w:p>
        </w:tc>
        <w:tc>
          <w:tcPr>
            <w:tcW w:w="2164" w:type="dxa"/>
          </w:tcPr>
          <w:p w14:paraId="15302329" w14:textId="77777777" w:rsidR="00667E47" w:rsidRPr="000A63AF" w:rsidRDefault="00667E47" w:rsidP="00667E47">
            <w:bookmarkStart w:id="4" w:name="_Hlk156137055"/>
            <w:r w:rsidRPr="000A63AF">
              <w:t>R&amp;D systems</w:t>
            </w:r>
            <w:bookmarkEnd w:id="4"/>
          </w:p>
        </w:tc>
        <w:tc>
          <w:tcPr>
            <w:tcW w:w="1971" w:type="dxa"/>
          </w:tcPr>
          <w:p w14:paraId="72C19FDA" w14:textId="77777777" w:rsidR="00667E47" w:rsidRPr="000A63AF" w:rsidRDefault="00667E47" w:rsidP="00667E47">
            <w:r w:rsidRPr="000A63AF">
              <w:t>7666-MB</w:t>
            </w:r>
          </w:p>
        </w:tc>
      </w:tr>
      <w:tr w:rsidR="000A63AF" w:rsidRPr="000A63AF" w14:paraId="0FE95385" w14:textId="77777777" w:rsidTr="009E4BB1">
        <w:tc>
          <w:tcPr>
            <w:tcW w:w="4161" w:type="dxa"/>
          </w:tcPr>
          <w:p w14:paraId="6E0B418F" w14:textId="77777777" w:rsidR="00667E47" w:rsidRPr="000A63AF" w:rsidRDefault="00667E47" w:rsidP="00667E47">
            <w:r w:rsidRPr="000A63AF">
              <w:t>Recombinant Mouse Osteopontin/OPN Protein</w:t>
            </w:r>
          </w:p>
        </w:tc>
        <w:tc>
          <w:tcPr>
            <w:tcW w:w="2164" w:type="dxa"/>
          </w:tcPr>
          <w:p w14:paraId="40DEECCE" w14:textId="77777777" w:rsidR="00667E47" w:rsidRPr="000A63AF" w:rsidRDefault="00667E47" w:rsidP="00667E47">
            <w:r w:rsidRPr="000A63AF">
              <w:t>R&amp;D systems</w:t>
            </w:r>
          </w:p>
        </w:tc>
        <w:tc>
          <w:tcPr>
            <w:tcW w:w="1971" w:type="dxa"/>
          </w:tcPr>
          <w:p w14:paraId="432F7D5E" w14:textId="77777777" w:rsidR="00667E47" w:rsidRPr="000A63AF" w:rsidRDefault="00667E47" w:rsidP="00667E47">
            <w:r w:rsidRPr="000A63AF">
              <w:t>441-OP</w:t>
            </w:r>
          </w:p>
        </w:tc>
      </w:tr>
      <w:tr w:rsidR="000A63AF" w:rsidRPr="000A63AF" w14:paraId="72E65662" w14:textId="77777777" w:rsidTr="009E4BB1">
        <w:tc>
          <w:tcPr>
            <w:tcW w:w="4161" w:type="dxa"/>
          </w:tcPr>
          <w:p w14:paraId="0535DD07" w14:textId="77777777" w:rsidR="00667E47" w:rsidRPr="000A63AF" w:rsidRDefault="00667E47" w:rsidP="00667E47">
            <w:r w:rsidRPr="000A63AF">
              <w:t>Cilengitide</w:t>
            </w:r>
          </w:p>
        </w:tc>
        <w:tc>
          <w:tcPr>
            <w:tcW w:w="2164" w:type="dxa"/>
          </w:tcPr>
          <w:p w14:paraId="7E6D027F" w14:textId="77777777" w:rsidR="00667E47" w:rsidRPr="000A63AF" w:rsidRDefault="00667E47" w:rsidP="00667E47">
            <w:r w:rsidRPr="000A63AF">
              <w:rPr>
                <w:rFonts w:hint="eastAsia"/>
              </w:rPr>
              <w:t>M</w:t>
            </w:r>
            <w:r w:rsidRPr="000A63AF">
              <w:t>edChemExpress</w:t>
            </w:r>
          </w:p>
        </w:tc>
        <w:tc>
          <w:tcPr>
            <w:tcW w:w="1971" w:type="dxa"/>
          </w:tcPr>
          <w:p w14:paraId="3705C1BE" w14:textId="77777777" w:rsidR="00667E47" w:rsidRPr="000A63AF" w:rsidRDefault="00667E47" w:rsidP="00667E47">
            <w:r w:rsidRPr="000A63AF">
              <w:t>HY-16141</w:t>
            </w:r>
          </w:p>
        </w:tc>
      </w:tr>
      <w:tr w:rsidR="000A63AF" w:rsidRPr="000A63AF" w14:paraId="56865798" w14:textId="77777777" w:rsidTr="009E4BB1">
        <w:tc>
          <w:tcPr>
            <w:tcW w:w="4161" w:type="dxa"/>
          </w:tcPr>
          <w:p w14:paraId="098CEEEE" w14:textId="77777777" w:rsidR="00667E47" w:rsidRPr="000A63AF" w:rsidRDefault="00667E47" w:rsidP="00667E47">
            <w:r w:rsidRPr="000A63AF">
              <w:t>Wortmannin</w:t>
            </w:r>
          </w:p>
        </w:tc>
        <w:tc>
          <w:tcPr>
            <w:tcW w:w="2164" w:type="dxa"/>
          </w:tcPr>
          <w:p w14:paraId="7EB6E7B7" w14:textId="77777777" w:rsidR="00667E47" w:rsidRPr="000A63AF" w:rsidRDefault="00667E47" w:rsidP="00667E47">
            <w:r w:rsidRPr="000A63AF">
              <w:rPr>
                <w:rFonts w:hint="eastAsia"/>
              </w:rPr>
              <w:t>M</w:t>
            </w:r>
            <w:r w:rsidRPr="000A63AF">
              <w:t>edChemExpress</w:t>
            </w:r>
          </w:p>
        </w:tc>
        <w:tc>
          <w:tcPr>
            <w:tcW w:w="1971" w:type="dxa"/>
          </w:tcPr>
          <w:p w14:paraId="49E44DB8" w14:textId="77777777" w:rsidR="00667E47" w:rsidRPr="000A63AF" w:rsidRDefault="00667E47" w:rsidP="00667E47">
            <w:r w:rsidRPr="000A63AF">
              <w:t>HY-10197</w:t>
            </w:r>
          </w:p>
        </w:tc>
      </w:tr>
      <w:tr w:rsidR="000A63AF" w:rsidRPr="000A63AF" w14:paraId="6E3B7211" w14:textId="77777777" w:rsidTr="009E4BB1">
        <w:tc>
          <w:tcPr>
            <w:tcW w:w="4161" w:type="dxa"/>
          </w:tcPr>
          <w:p w14:paraId="7ADB548E" w14:textId="77777777" w:rsidR="00667E47" w:rsidRPr="000A63AF" w:rsidRDefault="00667E47" w:rsidP="00667E47">
            <w:r w:rsidRPr="000A63AF">
              <w:t>GoScript™ Reverse Transcription System</w:t>
            </w:r>
          </w:p>
        </w:tc>
        <w:tc>
          <w:tcPr>
            <w:tcW w:w="2164" w:type="dxa"/>
          </w:tcPr>
          <w:p w14:paraId="4B47D2D5" w14:textId="77777777" w:rsidR="00667E47" w:rsidRPr="000A63AF" w:rsidRDefault="00667E47" w:rsidP="00667E47">
            <w:r w:rsidRPr="000A63AF">
              <w:t>Promega Corporation</w:t>
            </w:r>
          </w:p>
        </w:tc>
        <w:tc>
          <w:tcPr>
            <w:tcW w:w="1971" w:type="dxa"/>
          </w:tcPr>
          <w:p w14:paraId="1D7009FA" w14:textId="77777777" w:rsidR="00667E47" w:rsidRPr="000A63AF" w:rsidRDefault="00667E47" w:rsidP="00667E47">
            <w:r w:rsidRPr="000A63AF">
              <w:rPr>
                <w:rFonts w:hint="eastAsia"/>
              </w:rPr>
              <w:t>A</w:t>
            </w:r>
            <w:r w:rsidRPr="000A63AF">
              <w:t>5003</w:t>
            </w:r>
          </w:p>
        </w:tc>
      </w:tr>
      <w:tr w:rsidR="000A63AF" w:rsidRPr="000A63AF" w14:paraId="1BAA2A29" w14:textId="77777777" w:rsidTr="009E4BB1">
        <w:tc>
          <w:tcPr>
            <w:tcW w:w="4161" w:type="dxa"/>
          </w:tcPr>
          <w:p w14:paraId="7993E37E" w14:textId="77777777" w:rsidR="00667E47" w:rsidRPr="000A63AF" w:rsidRDefault="00667E47" w:rsidP="00667E47">
            <w:r w:rsidRPr="000A63AF">
              <w:rPr>
                <w:rFonts w:hint="eastAsia"/>
              </w:rPr>
              <w:t>Mouse Direct PCR Kit (For Genotyping)</w:t>
            </w:r>
          </w:p>
        </w:tc>
        <w:tc>
          <w:tcPr>
            <w:tcW w:w="2164" w:type="dxa"/>
          </w:tcPr>
          <w:p w14:paraId="398B5993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imake</w:t>
            </w:r>
          </w:p>
        </w:tc>
        <w:tc>
          <w:tcPr>
            <w:tcW w:w="1971" w:type="dxa"/>
          </w:tcPr>
          <w:p w14:paraId="31F83F89" w14:textId="77777777" w:rsidR="00667E47" w:rsidRPr="000A63AF" w:rsidRDefault="00667E47" w:rsidP="00667E47">
            <w:r w:rsidRPr="000A63AF">
              <w:rPr>
                <w:rFonts w:hint="eastAsia"/>
              </w:rPr>
              <w:t>B40013</w:t>
            </w:r>
          </w:p>
        </w:tc>
      </w:tr>
      <w:tr w:rsidR="000A63AF" w:rsidRPr="000A63AF" w14:paraId="15A81CE1" w14:textId="77777777" w:rsidTr="009E4BB1">
        <w:tc>
          <w:tcPr>
            <w:tcW w:w="4161" w:type="dxa"/>
          </w:tcPr>
          <w:p w14:paraId="6A2033FE" w14:textId="77777777" w:rsidR="00667E47" w:rsidRPr="000A63AF" w:rsidRDefault="00667E47" w:rsidP="00667E47">
            <w:bookmarkStart w:id="5" w:name="_Hlk156139238"/>
            <w:r w:rsidRPr="000A63AF">
              <w:t>2x SYBR Green qPCR master mix</w:t>
            </w:r>
            <w:bookmarkEnd w:id="5"/>
          </w:p>
        </w:tc>
        <w:tc>
          <w:tcPr>
            <w:tcW w:w="2164" w:type="dxa"/>
          </w:tcPr>
          <w:p w14:paraId="707793F4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imake</w:t>
            </w:r>
          </w:p>
        </w:tc>
        <w:tc>
          <w:tcPr>
            <w:tcW w:w="1971" w:type="dxa"/>
          </w:tcPr>
          <w:p w14:paraId="3673DB12" w14:textId="77777777" w:rsidR="00667E47" w:rsidRPr="000A63AF" w:rsidRDefault="00667E47" w:rsidP="00667E47">
            <w:r w:rsidRPr="000A63AF">
              <w:t>B21203</w:t>
            </w:r>
          </w:p>
        </w:tc>
      </w:tr>
      <w:tr w:rsidR="000A63AF" w:rsidRPr="000A63AF" w14:paraId="2ACA6324" w14:textId="77777777" w:rsidTr="009E4BB1">
        <w:tc>
          <w:tcPr>
            <w:tcW w:w="4161" w:type="dxa"/>
          </w:tcPr>
          <w:p w14:paraId="6D68A752" w14:textId="77777777" w:rsidR="00667E47" w:rsidRPr="000A63AF" w:rsidRDefault="00667E47" w:rsidP="00667E47">
            <w:r w:rsidRPr="000A63AF">
              <w:t>TRIzol™ Plus RNA Purification Kit</w:t>
            </w:r>
          </w:p>
        </w:tc>
        <w:tc>
          <w:tcPr>
            <w:tcW w:w="2164" w:type="dxa"/>
          </w:tcPr>
          <w:p w14:paraId="62E7EED8" w14:textId="77777777" w:rsidR="00667E47" w:rsidRPr="000A63AF" w:rsidRDefault="00667E47" w:rsidP="00667E47">
            <w:r w:rsidRPr="000A63AF">
              <w:rPr>
                <w:rFonts w:hint="eastAsia"/>
              </w:rPr>
              <w:t>I</w:t>
            </w:r>
            <w:r w:rsidRPr="000A63AF">
              <w:t>nvitrogen</w:t>
            </w:r>
          </w:p>
        </w:tc>
        <w:tc>
          <w:tcPr>
            <w:tcW w:w="1971" w:type="dxa"/>
          </w:tcPr>
          <w:p w14:paraId="76C2D09F" w14:textId="77777777" w:rsidR="00667E47" w:rsidRPr="000A63AF" w:rsidRDefault="00667E47" w:rsidP="00667E47">
            <w:r w:rsidRPr="000A63AF">
              <w:t>12183555CN</w:t>
            </w:r>
          </w:p>
        </w:tc>
      </w:tr>
      <w:tr w:rsidR="000A63AF" w:rsidRPr="000A63AF" w14:paraId="573F0B4A" w14:textId="77777777" w:rsidTr="009E4BB1">
        <w:tc>
          <w:tcPr>
            <w:tcW w:w="4161" w:type="dxa"/>
          </w:tcPr>
          <w:p w14:paraId="314A2DD3" w14:textId="77777777" w:rsidR="00667E47" w:rsidRPr="000A63AF" w:rsidRDefault="00667E47" w:rsidP="00667E47">
            <w:r w:rsidRPr="000A63AF">
              <w:t>BCA Protein Colorimetric Assay Kit</w:t>
            </w:r>
          </w:p>
        </w:tc>
        <w:tc>
          <w:tcPr>
            <w:tcW w:w="2164" w:type="dxa"/>
          </w:tcPr>
          <w:p w14:paraId="05CCD804" w14:textId="77777777" w:rsidR="00667E47" w:rsidRPr="000A63AF" w:rsidRDefault="00667E47" w:rsidP="00667E47">
            <w:r w:rsidRPr="000A63AF">
              <w:rPr>
                <w:rFonts w:hint="eastAsia"/>
              </w:rPr>
              <w:t>E</w:t>
            </w:r>
            <w:r w:rsidRPr="000A63AF">
              <w:t>labscience</w:t>
            </w:r>
          </w:p>
        </w:tc>
        <w:tc>
          <w:tcPr>
            <w:tcW w:w="1971" w:type="dxa"/>
          </w:tcPr>
          <w:p w14:paraId="1E87B532" w14:textId="77777777" w:rsidR="00667E47" w:rsidRPr="000A63AF" w:rsidRDefault="00667E47" w:rsidP="00667E47">
            <w:r w:rsidRPr="000A63AF">
              <w:t>E-BC-K318-M</w:t>
            </w:r>
          </w:p>
        </w:tc>
      </w:tr>
      <w:tr w:rsidR="000A63AF" w:rsidRPr="000A63AF" w14:paraId="398D2AFD" w14:textId="77777777" w:rsidTr="009E4BB1">
        <w:tc>
          <w:tcPr>
            <w:tcW w:w="4161" w:type="dxa"/>
          </w:tcPr>
          <w:p w14:paraId="28A104B4" w14:textId="77777777" w:rsidR="00667E47" w:rsidRPr="000A63AF" w:rsidRDefault="00667E47" w:rsidP="00667E47">
            <w:r w:rsidRPr="000A63AF">
              <w:t>Antibody Dilution Buffer</w:t>
            </w:r>
          </w:p>
        </w:tc>
        <w:tc>
          <w:tcPr>
            <w:tcW w:w="2164" w:type="dxa"/>
          </w:tcPr>
          <w:p w14:paraId="443E39AB" w14:textId="77777777" w:rsidR="00667E47" w:rsidRPr="000A63AF" w:rsidRDefault="00667E47" w:rsidP="00667E47">
            <w:r w:rsidRPr="000A63AF">
              <w:rPr>
                <w:rFonts w:hint="eastAsia"/>
              </w:rPr>
              <w:t>E</w:t>
            </w:r>
            <w:r w:rsidRPr="000A63AF">
              <w:t>labscience</w:t>
            </w:r>
          </w:p>
        </w:tc>
        <w:tc>
          <w:tcPr>
            <w:tcW w:w="1971" w:type="dxa"/>
          </w:tcPr>
          <w:p w14:paraId="22372B84" w14:textId="77777777" w:rsidR="00667E47" w:rsidRPr="000A63AF" w:rsidRDefault="00667E47" w:rsidP="00667E47">
            <w:r w:rsidRPr="000A63AF">
              <w:t>E-IR-R106</w:t>
            </w:r>
          </w:p>
        </w:tc>
      </w:tr>
      <w:tr w:rsidR="000A63AF" w:rsidRPr="000A63AF" w14:paraId="6FC8D0CA" w14:textId="77777777" w:rsidTr="009E4BB1">
        <w:tc>
          <w:tcPr>
            <w:tcW w:w="4161" w:type="dxa"/>
          </w:tcPr>
          <w:p w14:paraId="77B7030C" w14:textId="77777777" w:rsidR="00667E47" w:rsidRPr="000A63AF" w:rsidRDefault="00667E47" w:rsidP="00667E47">
            <w:r w:rsidRPr="000A63AF">
              <w:t>RIPA Lysis Buffer (Strong)</w:t>
            </w:r>
          </w:p>
        </w:tc>
        <w:tc>
          <w:tcPr>
            <w:tcW w:w="2164" w:type="dxa"/>
          </w:tcPr>
          <w:p w14:paraId="42FCED14" w14:textId="77777777" w:rsidR="00667E47" w:rsidRPr="000A63AF" w:rsidRDefault="00667E47" w:rsidP="00667E47">
            <w:r w:rsidRPr="000A63AF">
              <w:rPr>
                <w:rFonts w:hint="eastAsia"/>
              </w:rPr>
              <w:t>E</w:t>
            </w:r>
            <w:r w:rsidRPr="000A63AF">
              <w:t>labscience</w:t>
            </w:r>
          </w:p>
        </w:tc>
        <w:tc>
          <w:tcPr>
            <w:tcW w:w="1971" w:type="dxa"/>
          </w:tcPr>
          <w:p w14:paraId="7C1FECB5" w14:textId="77777777" w:rsidR="00667E47" w:rsidRPr="000A63AF" w:rsidRDefault="00667E47" w:rsidP="00667E47">
            <w:r w:rsidRPr="000A63AF">
              <w:t>E-BC-R327</w:t>
            </w:r>
          </w:p>
        </w:tc>
      </w:tr>
      <w:tr w:rsidR="000A63AF" w:rsidRPr="000A63AF" w14:paraId="3E312509" w14:textId="77777777" w:rsidTr="009E4BB1">
        <w:tc>
          <w:tcPr>
            <w:tcW w:w="4161" w:type="dxa"/>
          </w:tcPr>
          <w:p w14:paraId="05FECB19" w14:textId="77777777" w:rsidR="00667E47" w:rsidRPr="000A63AF" w:rsidRDefault="00667E47" w:rsidP="00667E47">
            <w:r w:rsidRPr="000A63AF">
              <w:t>Nuclear and Cytoplasmic Protein Extraction Kit</w:t>
            </w:r>
          </w:p>
        </w:tc>
        <w:tc>
          <w:tcPr>
            <w:tcW w:w="2164" w:type="dxa"/>
          </w:tcPr>
          <w:p w14:paraId="1AC23F59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eyotime</w:t>
            </w:r>
          </w:p>
        </w:tc>
        <w:tc>
          <w:tcPr>
            <w:tcW w:w="1971" w:type="dxa"/>
          </w:tcPr>
          <w:p w14:paraId="2904F4D4" w14:textId="77777777" w:rsidR="00667E47" w:rsidRPr="000A63AF" w:rsidRDefault="00667E47" w:rsidP="00667E47">
            <w:r w:rsidRPr="000A63AF">
              <w:t>P0027</w:t>
            </w:r>
          </w:p>
        </w:tc>
      </w:tr>
      <w:tr w:rsidR="000A63AF" w:rsidRPr="000A63AF" w14:paraId="3B460B80" w14:textId="77777777" w:rsidTr="009E4BB1">
        <w:tc>
          <w:tcPr>
            <w:tcW w:w="4161" w:type="dxa"/>
          </w:tcPr>
          <w:p w14:paraId="7E6690B3" w14:textId="77777777" w:rsidR="00667E47" w:rsidRPr="000A63AF" w:rsidRDefault="00667E47" w:rsidP="00667E47">
            <w:r w:rsidRPr="000A63AF">
              <w:t>SDS-PAGE Sample Loading Buffer</w:t>
            </w:r>
          </w:p>
        </w:tc>
        <w:tc>
          <w:tcPr>
            <w:tcW w:w="2164" w:type="dxa"/>
          </w:tcPr>
          <w:p w14:paraId="3FCA1957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eyotime</w:t>
            </w:r>
          </w:p>
        </w:tc>
        <w:tc>
          <w:tcPr>
            <w:tcW w:w="1971" w:type="dxa"/>
          </w:tcPr>
          <w:p w14:paraId="473AF140" w14:textId="77777777" w:rsidR="00667E47" w:rsidRPr="000A63AF" w:rsidRDefault="00667E47" w:rsidP="00667E47">
            <w:r w:rsidRPr="000A63AF">
              <w:t>P0015L</w:t>
            </w:r>
          </w:p>
        </w:tc>
      </w:tr>
      <w:tr w:rsidR="000A63AF" w:rsidRPr="000A63AF" w14:paraId="468A9786" w14:textId="77777777" w:rsidTr="009E4BB1">
        <w:tc>
          <w:tcPr>
            <w:tcW w:w="4161" w:type="dxa"/>
          </w:tcPr>
          <w:p w14:paraId="093412E2" w14:textId="77777777" w:rsidR="00667E47" w:rsidRPr="000A63AF" w:rsidRDefault="00667E47" w:rsidP="00667E47">
            <w:r w:rsidRPr="000A63AF">
              <w:t>Protease inhibitor cocktail for general use</w:t>
            </w:r>
          </w:p>
        </w:tc>
        <w:tc>
          <w:tcPr>
            <w:tcW w:w="2164" w:type="dxa"/>
          </w:tcPr>
          <w:p w14:paraId="2DC5125D" w14:textId="77777777" w:rsidR="00667E47" w:rsidRPr="000A63AF" w:rsidRDefault="00667E47" w:rsidP="00667E47">
            <w:r w:rsidRPr="000A63AF">
              <w:t>Beyotime</w:t>
            </w:r>
          </w:p>
        </w:tc>
        <w:tc>
          <w:tcPr>
            <w:tcW w:w="1971" w:type="dxa"/>
          </w:tcPr>
          <w:p w14:paraId="7C5E3E57" w14:textId="77777777" w:rsidR="00667E47" w:rsidRPr="000A63AF" w:rsidRDefault="00667E47" w:rsidP="00667E47">
            <w:r w:rsidRPr="000A63AF">
              <w:t>P1005</w:t>
            </w:r>
          </w:p>
        </w:tc>
      </w:tr>
      <w:tr w:rsidR="000A63AF" w:rsidRPr="000A63AF" w14:paraId="71FF471A" w14:textId="77777777" w:rsidTr="009E4BB1">
        <w:tc>
          <w:tcPr>
            <w:tcW w:w="4161" w:type="dxa"/>
          </w:tcPr>
          <w:p w14:paraId="4DE3DCB3" w14:textId="77777777" w:rsidR="00667E47" w:rsidRPr="000A63AF" w:rsidRDefault="00667E47" w:rsidP="00667E47">
            <w:r w:rsidRPr="000A63AF">
              <w:t>Basic ECL reagents</w:t>
            </w:r>
          </w:p>
        </w:tc>
        <w:tc>
          <w:tcPr>
            <w:tcW w:w="2164" w:type="dxa"/>
          </w:tcPr>
          <w:p w14:paraId="3996A3E2" w14:textId="77777777" w:rsidR="00667E47" w:rsidRPr="000A63AF" w:rsidRDefault="00667E47" w:rsidP="00667E47">
            <w:r w:rsidRPr="000A63AF">
              <w:rPr>
                <w:rFonts w:hint="eastAsia"/>
              </w:rPr>
              <w:t>Share</w:t>
            </w:r>
            <w:r w:rsidRPr="000A63AF">
              <w:t>Bio</w:t>
            </w:r>
          </w:p>
        </w:tc>
        <w:tc>
          <w:tcPr>
            <w:tcW w:w="1971" w:type="dxa"/>
          </w:tcPr>
          <w:p w14:paraId="6319DB4F" w14:textId="77777777" w:rsidR="00667E47" w:rsidRPr="000A63AF" w:rsidRDefault="00667E47" w:rsidP="00667E47">
            <w:r w:rsidRPr="000A63AF">
              <w:t>SB-WB001</w:t>
            </w:r>
          </w:p>
        </w:tc>
      </w:tr>
      <w:tr w:rsidR="000A63AF" w:rsidRPr="000A63AF" w14:paraId="16431686" w14:textId="77777777" w:rsidTr="009E4BB1">
        <w:tc>
          <w:tcPr>
            <w:tcW w:w="4161" w:type="dxa"/>
          </w:tcPr>
          <w:p w14:paraId="6957B5BE" w14:textId="77777777" w:rsidR="00667E47" w:rsidRPr="000A63AF" w:rsidRDefault="00667E47" w:rsidP="00667E47">
            <w:r w:rsidRPr="000A63AF">
              <w:rPr>
                <w:rFonts w:hint="eastAsia"/>
              </w:rPr>
              <w:t>S</w:t>
            </w:r>
            <w:r w:rsidRPr="000A63AF">
              <w:t>urcose</w:t>
            </w:r>
          </w:p>
        </w:tc>
        <w:tc>
          <w:tcPr>
            <w:tcW w:w="2164" w:type="dxa"/>
          </w:tcPr>
          <w:p w14:paraId="64E41941" w14:textId="77777777" w:rsidR="00667E47" w:rsidRPr="000A63AF" w:rsidRDefault="00667E47" w:rsidP="00667E47">
            <w:bookmarkStart w:id="6" w:name="_Hlk156136860"/>
            <w:r w:rsidRPr="000A63AF">
              <w:rPr>
                <w:rFonts w:hint="eastAsia"/>
              </w:rPr>
              <w:t>B</w:t>
            </w:r>
            <w:r w:rsidRPr="000A63AF">
              <w:t>ioFroxx</w:t>
            </w:r>
            <w:bookmarkEnd w:id="6"/>
          </w:p>
        </w:tc>
        <w:tc>
          <w:tcPr>
            <w:tcW w:w="1971" w:type="dxa"/>
          </w:tcPr>
          <w:p w14:paraId="1DA9CDA6" w14:textId="77777777" w:rsidR="00667E47" w:rsidRPr="000A63AF" w:rsidRDefault="00667E47" w:rsidP="00667E47">
            <w:r w:rsidRPr="000A63AF">
              <w:t>1245</w:t>
            </w:r>
          </w:p>
        </w:tc>
      </w:tr>
      <w:tr w:rsidR="000A63AF" w:rsidRPr="000A63AF" w14:paraId="61E393F2" w14:textId="77777777" w:rsidTr="009E4BB1">
        <w:tc>
          <w:tcPr>
            <w:tcW w:w="4161" w:type="dxa"/>
          </w:tcPr>
          <w:p w14:paraId="26C3D585" w14:textId="77777777" w:rsidR="00667E47" w:rsidRPr="000A63AF" w:rsidRDefault="00667E47" w:rsidP="00667E47">
            <w:r w:rsidRPr="000A63AF">
              <w:t>Albumin Bovine (BSA)</w:t>
            </w:r>
          </w:p>
        </w:tc>
        <w:tc>
          <w:tcPr>
            <w:tcW w:w="2164" w:type="dxa"/>
          </w:tcPr>
          <w:p w14:paraId="41E303B1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ioFroxx</w:t>
            </w:r>
          </w:p>
        </w:tc>
        <w:tc>
          <w:tcPr>
            <w:tcW w:w="1971" w:type="dxa"/>
          </w:tcPr>
          <w:p w14:paraId="3D1175DE" w14:textId="77777777" w:rsidR="00667E47" w:rsidRPr="000A63AF" w:rsidRDefault="00667E47" w:rsidP="00667E47">
            <w:r w:rsidRPr="000A63AF">
              <w:t>4240</w:t>
            </w:r>
          </w:p>
        </w:tc>
      </w:tr>
      <w:tr w:rsidR="000A63AF" w:rsidRPr="000A63AF" w14:paraId="09B61FCC" w14:textId="77777777" w:rsidTr="009E4BB1">
        <w:tc>
          <w:tcPr>
            <w:tcW w:w="4161" w:type="dxa"/>
          </w:tcPr>
          <w:p w14:paraId="72AFA3FF" w14:textId="77777777" w:rsidR="00667E47" w:rsidRPr="000A63AF" w:rsidRDefault="00667E47" w:rsidP="00667E47">
            <w:r w:rsidRPr="000A63AF">
              <w:t>Triton x-100</w:t>
            </w:r>
          </w:p>
        </w:tc>
        <w:tc>
          <w:tcPr>
            <w:tcW w:w="2164" w:type="dxa"/>
          </w:tcPr>
          <w:p w14:paraId="57335BDB" w14:textId="77777777" w:rsidR="00667E47" w:rsidRPr="000A63AF" w:rsidRDefault="00667E47" w:rsidP="00667E47">
            <w:r w:rsidRPr="000A63AF">
              <w:rPr>
                <w:rFonts w:hint="eastAsia"/>
              </w:rPr>
              <w:t>S</w:t>
            </w:r>
            <w:r w:rsidRPr="000A63AF">
              <w:t>olarbio</w:t>
            </w:r>
          </w:p>
        </w:tc>
        <w:tc>
          <w:tcPr>
            <w:tcW w:w="1971" w:type="dxa"/>
          </w:tcPr>
          <w:p w14:paraId="6857C1E3" w14:textId="77777777" w:rsidR="00667E47" w:rsidRPr="000A63AF" w:rsidRDefault="00667E47" w:rsidP="00667E47">
            <w:r w:rsidRPr="000A63AF">
              <w:t>T8200</w:t>
            </w:r>
          </w:p>
        </w:tc>
      </w:tr>
      <w:tr w:rsidR="000A63AF" w:rsidRPr="000A63AF" w14:paraId="42BC9014" w14:textId="77777777" w:rsidTr="009E4BB1">
        <w:tc>
          <w:tcPr>
            <w:tcW w:w="4161" w:type="dxa"/>
          </w:tcPr>
          <w:p w14:paraId="2AEE9207" w14:textId="77777777" w:rsidR="00667E47" w:rsidRPr="000A63AF" w:rsidRDefault="00667E47" w:rsidP="00667E47">
            <w:r w:rsidRPr="000A63AF">
              <w:t>TBST buffer</w:t>
            </w:r>
          </w:p>
        </w:tc>
        <w:tc>
          <w:tcPr>
            <w:tcW w:w="2164" w:type="dxa"/>
          </w:tcPr>
          <w:p w14:paraId="1D64E3DF" w14:textId="77777777" w:rsidR="00667E47" w:rsidRPr="000A63AF" w:rsidRDefault="00667E47" w:rsidP="00667E47">
            <w:r w:rsidRPr="000A63AF">
              <w:rPr>
                <w:rFonts w:hint="eastAsia"/>
              </w:rPr>
              <w:t>S</w:t>
            </w:r>
            <w:r w:rsidRPr="000A63AF">
              <w:t>olarbio</w:t>
            </w:r>
          </w:p>
        </w:tc>
        <w:tc>
          <w:tcPr>
            <w:tcW w:w="1971" w:type="dxa"/>
          </w:tcPr>
          <w:p w14:paraId="4286A6DF" w14:textId="77777777" w:rsidR="00667E47" w:rsidRPr="000A63AF" w:rsidRDefault="00667E47" w:rsidP="00667E47">
            <w:r w:rsidRPr="000A63AF">
              <w:t>T1081</w:t>
            </w:r>
          </w:p>
        </w:tc>
      </w:tr>
      <w:tr w:rsidR="000A63AF" w:rsidRPr="000A63AF" w14:paraId="3E5EC806" w14:textId="77777777" w:rsidTr="009E4BB1">
        <w:tc>
          <w:tcPr>
            <w:tcW w:w="4161" w:type="dxa"/>
          </w:tcPr>
          <w:p w14:paraId="56F02BA7" w14:textId="77777777" w:rsidR="00667E47" w:rsidRPr="000A63AF" w:rsidRDefault="00667E47" w:rsidP="00667E47">
            <w:r w:rsidRPr="000A63AF">
              <w:t>Tween-20</w:t>
            </w:r>
          </w:p>
        </w:tc>
        <w:tc>
          <w:tcPr>
            <w:tcW w:w="2164" w:type="dxa"/>
          </w:tcPr>
          <w:p w14:paraId="56C77E15" w14:textId="77777777" w:rsidR="00667E47" w:rsidRPr="000A63AF" w:rsidRDefault="00667E47" w:rsidP="00667E47">
            <w:r w:rsidRPr="000A63AF">
              <w:rPr>
                <w:rFonts w:hint="eastAsia"/>
              </w:rPr>
              <w:t>S</w:t>
            </w:r>
            <w:r w:rsidRPr="000A63AF">
              <w:t>olarbio</w:t>
            </w:r>
          </w:p>
        </w:tc>
        <w:tc>
          <w:tcPr>
            <w:tcW w:w="1971" w:type="dxa"/>
          </w:tcPr>
          <w:p w14:paraId="3E3CD25B" w14:textId="77777777" w:rsidR="00667E47" w:rsidRPr="000A63AF" w:rsidRDefault="00667E47" w:rsidP="00667E47">
            <w:r w:rsidRPr="000A63AF">
              <w:t>T8220</w:t>
            </w:r>
          </w:p>
        </w:tc>
      </w:tr>
      <w:tr w:rsidR="000A63AF" w:rsidRPr="000A63AF" w14:paraId="70E7D901" w14:textId="77777777" w:rsidTr="009E4BB1">
        <w:tc>
          <w:tcPr>
            <w:tcW w:w="4161" w:type="dxa"/>
          </w:tcPr>
          <w:p w14:paraId="552C5549" w14:textId="51990B37" w:rsidR="00667E47" w:rsidRPr="000A63AF" w:rsidRDefault="00667E47" w:rsidP="00667E47">
            <w:r w:rsidRPr="000A63AF">
              <w:t>Fluoroshiel with DAPI</w:t>
            </w:r>
          </w:p>
        </w:tc>
        <w:tc>
          <w:tcPr>
            <w:tcW w:w="2164" w:type="dxa"/>
          </w:tcPr>
          <w:p w14:paraId="20D0B9D2" w14:textId="77777777" w:rsidR="00667E47" w:rsidRPr="000A63AF" w:rsidRDefault="00667E47" w:rsidP="00667E47">
            <w:r w:rsidRPr="000A63AF">
              <w:rPr>
                <w:rFonts w:hint="eastAsia"/>
              </w:rPr>
              <w:t>G</w:t>
            </w:r>
            <w:r w:rsidRPr="000A63AF">
              <w:t>eneTex</w:t>
            </w:r>
          </w:p>
        </w:tc>
        <w:tc>
          <w:tcPr>
            <w:tcW w:w="1971" w:type="dxa"/>
          </w:tcPr>
          <w:p w14:paraId="02758123" w14:textId="77777777" w:rsidR="00667E47" w:rsidRPr="000A63AF" w:rsidRDefault="00667E47" w:rsidP="00667E47">
            <w:r w:rsidRPr="000A63AF">
              <w:t>GTX30920</w:t>
            </w:r>
          </w:p>
        </w:tc>
      </w:tr>
      <w:tr w:rsidR="000A63AF" w:rsidRPr="000A63AF" w14:paraId="4B505E79" w14:textId="77777777" w:rsidTr="009E4BB1">
        <w:tc>
          <w:tcPr>
            <w:tcW w:w="4161" w:type="dxa"/>
          </w:tcPr>
          <w:p w14:paraId="097CEB89" w14:textId="77777777" w:rsidR="00667E47" w:rsidRPr="000A63AF" w:rsidRDefault="00667E47" w:rsidP="00667E47">
            <w:r w:rsidRPr="000A63AF">
              <w:t>Fluorescein isothiocyanate (FITC)-dextran</w:t>
            </w:r>
          </w:p>
        </w:tc>
        <w:tc>
          <w:tcPr>
            <w:tcW w:w="2164" w:type="dxa"/>
          </w:tcPr>
          <w:p w14:paraId="1864AE07" w14:textId="77777777" w:rsidR="00667E47" w:rsidRPr="000A63AF" w:rsidRDefault="00667E47" w:rsidP="00667E47">
            <w:r w:rsidRPr="000A63AF">
              <w:t>Sigma Aldrich</w:t>
            </w:r>
          </w:p>
        </w:tc>
        <w:tc>
          <w:tcPr>
            <w:tcW w:w="1971" w:type="dxa"/>
          </w:tcPr>
          <w:p w14:paraId="6975126A" w14:textId="77777777" w:rsidR="00667E47" w:rsidRPr="000A63AF" w:rsidRDefault="00667E47" w:rsidP="00667E47">
            <w:r w:rsidRPr="000A63AF">
              <w:rPr>
                <w:rFonts w:hint="eastAsia"/>
              </w:rPr>
              <w:t>F</w:t>
            </w:r>
            <w:r w:rsidRPr="000A63AF">
              <w:t>D40</w:t>
            </w:r>
          </w:p>
        </w:tc>
      </w:tr>
      <w:tr w:rsidR="000A63AF" w:rsidRPr="000A63AF" w14:paraId="04749947" w14:textId="77777777" w:rsidTr="009E4BB1">
        <w:tc>
          <w:tcPr>
            <w:tcW w:w="4161" w:type="dxa"/>
          </w:tcPr>
          <w:p w14:paraId="65452C5C" w14:textId="77777777" w:rsidR="00667E47" w:rsidRPr="000A63AF" w:rsidRDefault="00667E47" w:rsidP="00667E47">
            <w:r w:rsidRPr="000A63AF">
              <w:t>Mouse Foxo1(NM_019739) plasmid</w:t>
            </w:r>
          </w:p>
          <w:p w14:paraId="29C3AE8C" w14:textId="77777777" w:rsidR="00667E47" w:rsidRPr="000A63AF" w:rsidRDefault="00667E47" w:rsidP="00667E47">
            <w:r w:rsidRPr="000A63AF">
              <w:rPr>
                <w:rFonts w:hint="eastAsia"/>
              </w:rPr>
              <w:lastRenderedPageBreak/>
              <w:t>(</w:t>
            </w:r>
            <w:r w:rsidRPr="000A63AF">
              <w:t>CMV enhancer-MCS-3FLAG-SV40-Puromycin)</w:t>
            </w:r>
          </w:p>
        </w:tc>
        <w:tc>
          <w:tcPr>
            <w:tcW w:w="2164" w:type="dxa"/>
          </w:tcPr>
          <w:p w14:paraId="530C04A1" w14:textId="77777777" w:rsidR="00667E47" w:rsidRPr="000A63AF" w:rsidRDefault="00667E47" w:rsidP="00667E47">
            <w:r w:rsidRPr="000A63AF">
              <w:rPr>
                <w:rFonts w:hint="eastAsia"/>
              </w:rPr>
              <w:lastRenderedPageBreak/>
              <w:t>GeneChem</w:t>
            </w:r>
          </w:p>
        </w:tc>
        <w:tc>
          <w:tcPr>
            <w:tcW w:w="1971" w:type="dxa"/>
          </w:tcPr>
          <w:p w14:paraId="0F1A712E" w14:textId="77777777" w:rsidR="00667E47" w:rsidRPr="000A63AF" w:rsidRDefault="00667E47" w:rsidP="00667E47">
            <w:r w:rsidRPr="000A63AF">
              <w:t>GOSE0386296</w:t>
            </w:r>
          </w:p>
        </w:tc>
      </w:tr>
      <w:tr w:rsidR="000A63AF" w:rsidRPr="000A63AF" w14:paraId="25C49452" w14:textId="77777777" w:rsidTr="009E4BB1">
        <w:tc>
          <w:tcPr>
            <w:tcW w:w="4161" w:type="dxa"/>
          </w:tcPr>
          <w:p w14:paraId="0828E8AD" w14:textId="77777777" w:rsidR="00667E47" w:rsidRPr="000A63AF" w:rsidRDefault="00667E47" w:rsidP="00667E47">
            <w:r w:rsidRPr="000A63AF">
              <w:t>Mouse Smad7(NM_001042660-promoter) plasmid</w:t>
            </w:r>
          </w:p>
          <w:p w14:paraId="2472EAF3" w14:textId="77777777" w:rsidR="00667E47" w:rsidRPr="000A63AF" w:rsidRDefault="00667E47" w:rsidP="00667E47">
            <w:r w:rsidRPr="000A63AF">
              <w:rPr>
                <w:rFonts w:hint="eastAsia"/>
              </w:rPr>
              <w:t>(</w:t>
            </w:r>
            <w:r w:rsidRPr="000A63AF">
              <w:t>MCS-firefly_Luciferase)</w:t>
            </w:r>
          </w:p>
        </w:tc>
        <w:tc>
          <w:tcPr>
            <w:tcW w:w="2164" w:type="dxa"/>
          </w:tcPr>
          <w:p w14:paraId="67AC254C" w14:textId="77777777" w:rsidR="00667E47" w:rsidRPr="000A63AF" w:rsidRDefault="00667E47" w:rsidP="00667E47">
            <w:r w:rsidRPr="000A63AF">
              <w:rPr>
                <w:rFonts w:hint="eastAsia"/>
              </w:rPr>
              <w:t>GeneChem</w:t>
            </w:r>
          </w:p>
        </w:tc>
        <w:tc>
          <w:tcPr>
            <w:tcW w:w="1971" w:type="dxa"/>
          </w:tcPr>
          <w:p w14:paraId="521FB737" w14:textId="77777777" w:rsidR="00667E47" w:rsidRPr="000A63AF" w:rsidRDefault="00667E47" w:rsidP="00667E47">
            <w:r w:rsidRPr="000A63AF">
              <w:t>GOSE0386297</w:t>
            </w:r>
          </w:p>
        </w:tc>
      </w:tr>
      <w:tr w:rsidR="000A63AF" w:rsidRPr="000A63AF" w14:paraId="04B388FE" w14:textId="77777777" w:rsidTr="009E4BB1">
        <w:tc>
          <w:tcPr>
            <w:tcW w:w="4161" w:type="dxa"/>
          </w:tcPr>
          <w:p w14:paraId="017AD161" w14:textId="77777777" w:rsidR="00667E47" w:rsidRPr="000A63AF" w:rsidRDefault="00667E47" w:rsidP="00667E47">
            <w:r w:rsidRPr="000A63AF">
              <w:rPr>
                <w:rFonts w:hint="eastAsia"/>
              </w:rPr>
              <w:t>D</w:t>
            </w:r>
            <w:r w:rsidRPr="000A63AF">
              <w:t>ual-Luciferase Reporter Assay System</w:t>
            </w:r>
          </w:p>
        </w:tc>
        <w:tc>
          <w:tcPr>
            <w:tcW w:w="2164" w:type="dxa"/>
          </w:tcPr>
          <w:p w14:paraId="5FBF2391" w14:textId="77777777" w:rsidR="00667E47" w:rsidRPr="000A63AF" w:rsidRDefault="00667E47" w:rsidP="00667E47">
            <w:r w:rsidRPr="000A63AF">
              <w:rPr>
                <w:rFonts w:hint="eastAsia"/>
              </w:rPr>
              <w:t>P</w:t>
            </w:r>
            <w:r w:rsidRPr="000A63AF">
              <w:t>romega Corporation</w:t>
            </w:r>
          </w:p>
        </w:tc>
        <w:tc>
          <w:tcPr>
            <w:tcW w:w="1971" w:type="dxa"/>
          </w:tcPr>
          <w:p w14:paraId="42C46DC2" w14:textId="77777777" w:rsidR="00667E47" w:rsidRPr="000A63AF" w:rsidRDefault="00667E47" w:rsidP="00667E47">
            <w:r w:rsidRPr="000A63AF">
              <w:rPr>
                <w:rFonts w:hint="eastAsia"/>
              </w:rPr>
              <w:t>E</w:t>
            </w:r>
            <w:r w:rsidRPr="000A63AF">
              <w:t>1910</w:t>
            </w:r>
          </w:p>
        </w:tc>
      </w:tr>
      <w:tr w:rsidR="000A63AF" w:rsidRPr="000A63AF" w14:paraId="60F6B5A6" w14:textId="77777777" w:rsidTr="009E4BB1">
        <w:tc>
          <w:tcPr>
            <w:tcW w:w="4161" w:type="dxa"/>
          </w:tcPr>
          <w:p w14:paraId="769B1FC2" w14:textId="77777777" w:rsidR="00667E47" w:rsidRPr="000A63AF" w:rsidRDefault="00667E47" w:rsidP="00667E47">
            <w:r w:rsidRPr="000A63AF">
              <w:t>BeyoChIP™ ChIP Assay Kit</w:t>
            </w:r>
          </w:p>
        </w:tc>
        <w:tc>
          <w:tcPr>
            <w:tcW w:w="2164" w:type="dxa"/>
          </w:tcPr>
          <w:p w14:paraId="381E4B1D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eyotime</w:t>
            </w:r>
          </w:p>
        </w:tc>
        <w:tc>
          <w:tcPr>
            <w:tcW w:w="1971" w:type="dxa"/>
          </w:tcPr>
          <w:p w14:paraId="7D347844" w14:textId="77777777" w:rsidR="00667E47" w:rsidRPr="000A63AF" w:rsidRDefault="00667E47" w:rsidP="00667E47">
            <w:r w:rsidRPr="000A63AF">
              <w:t>P2080S</w:t>
            </w:r>
          </w:p>
        </w:tc>
      </w:tr>
      <w:tr w:rsidR="000A63AF" w:rsidRPr="000A63AF" w14:paraId="44C9D66B" w14:textId="77777777" w:rsidTr="009E4BB1">
        <w:tc>
          <w:tcPr>
            <w:tcW w:w="4161" w:type="dxa"/>
          </w:tcPr>
          <w:p w14:paraId="73A37F56" w14:textId="77777777" w:rsidR="00667E47" w:rsidRPr="000A63AF" w:rsidRDefault="00667E47" w:rsidP="00667E47">
            <w:r w:rsidRPr="000A63AF">
              <w:t>DNA Purification Kit</w:t>
            </w:r>
          </w:p>
        </w:tc>
        <w:tc>
          <w:tcPr>
            <w:tcW w:w="2164" w:type="dxa"/>
          </w:tcPr>
          <w:p w14:paraId="625904DF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eyotime</w:t>
            </w:r>
          </w:p>
        </w:tc>
        <w:tc>
          <w:tcPr>
            <w:tcW w:w="1971" w:type="dxa"/>
          </w:tcPr>
          <w:p w14:paraId="0C1CB7F5" w14:textId="77777777" w:rsidR="00667E47" w:rsidRPr="000A63AF" w:rsidRDefault="00667E47" w:rsidP="00667E47">
            <w:r w:rsidRPr="000A63AF">
              <w:t>D0033</w:t>
            </w:r>
          </w:p>
        </w:tc>
      </w:tr>
      <w:tr w:rsidR="000A63AF" w:rsidRPr="000A63AF" w14:paraId="45140C06" w14:textId="77777777" w:rsidTr="009E4BB1">
        <w:tc>
          <w:tcPr>
            <w:tcW w:w="4161" w:type="dxa"/>
          </w:tcPr>
          <w:p w14:paraId="0E33AB5A" w14:textId="77777777" w:rsidR="00667E47" w:rsidRPr="000A63AF" w:rsidRDefault="00667E47" w:rsidP="00667E47">
            <w:r w:rsidRPr="000A63AF">
              <w:t>Pyrocatechol monoglucoside</w:t>
            </w:r>
          </w:p>
        </w:tc>
        <w:tc>
          <w:tcPr>
            <w:tcW w:w="2164" w:type="dxa"/>
          </w:tcPr>
          <w:p w14:paraId="6F41656C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ioBioPha</w:t>
            </w:r>
          </w:p>
        </w:tc>
        <w:tc>
          <w:tcPr>
            <w:tcW w:w="1971" w:type="dxa"/>
          </w:tcPr>
          <w:p w14:paraId="3ADCD63F" w14:textId="77777777" w:rsidR="00667E47" w:rsidRPr="000A63AF" w:rsidRDefault="00667E47" w:rsidP="00667E47">
            <w:r w:rsidRPr="000A63AF">
              <w:t>BBP02257</w:t>
            </w:r>
          </w:p>
        </w:tc>
      </w:tr>
      <w:tr w:rsidR="000A63AF" w:rsidRPr="000A63AF" w14:paraId="1D1748CA" w14:textId="77777777" w:rsidTr="009E4BB1">
        <w:tc>
          <w:tcPr>
            <w:tcW w:w="4161" w:type="dxa"/>
          </w:tcPr>
          <w:p w14:paraId="2D1E138E" w14:textId="77777777" w:rsidR="00667E47" w:rsidRPr="000A63AF" w:rsidRDefault="00667E47" w:rsidP="00667E47">
            <w:r w:rsidRPr="000A63AF">
              <w:t>Sarmentosin</w:t>
            </w:r>
          </w:p>
        </w:tc>
        <w:tc>
          <w:tcPr>
            <w:tcW w:w="2164" w:type="dxa"/>
          </w:tcPr>
          <w:p w14:paraId="75E0EC19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ioBioPha</w:t>
            </w:r>
          </w:p>
        </w:tc>
        <w:tc>
          <w:tcPr>
            <w:tcW w:w="1971" w:type="dxa"/>
          </w:tcPr>
          <w:p w14:paraId="50CE8027" w14:textId="77777777" w:rsidR="00667E47" w:rsidRPr="000A63AF" w:rsidRDefault="00667E47" w:rsidP="00667E47">
            <w:r w:rsidRPr="000A63AF">
              <w:t>BBP00568</w:t>
            </w:r>
          </w:p>
        </w:tc>
      </w:tr>
      <w:tr w:rsidR="000A63AF" w:rsidRPr="000A63AF" w14:paraId="05A2B082" w14:textId="77777777" w:rsidTr="009E4BB1">
        <w:tc>
          <w:tcPr>
            <w:tcW w:w="4161" w:type="dxa"/>
          </w:tcPr>
          <w:p w14:paraId="21502116" w14:textId="77777777" w:rsidR="00667E47" w:rsidRPr="000A63AF" w:rsidRDefault="00667E47" w:rsidP="00667E47">
            <w:r w:rsidRPr="000A63AF">
              <w:t>Torachrysone 8-O-glucoside</w:t>
            </w:r>
          </w:p>
        </w:tc>
        <w:tc>
          <w:tcPr>
            <w:tcW w:w="2164" w:type="dxa"/>
          </w:tcPr>
          <w:p w14:paraId="1A120935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ioBioPha</w:t>
            </w:r>
          </w:p>
        </w:tc>
        <w:tc>
          <w:tcPr>
            <w:tcW w:w="1971" w:type="dxa"/>
          </w:tcPr>
          <w:p w14:paraId="40F80348" w14:textId="77777777" w:rsidR="00667E47" w:rsidRPr="000A63AF" w:rsidRDefault="00667E47" w:rsidP="00667E47">
            <w:r w:rsidRPr="000A63AF">
              <w:t>BBP02085</w:t>
            </w:r>
          </w:p>
        </w:tc>
      </w:tr>
      <w:tr w:rsidR="000A63AF" w:rsidRPr="000A63AF" w14:paraId="5AD5CA39" w14:textId="77777777" w:rsidTr="009E4BB1">
        <w:tc>
          <w:tcPr>
            <w:tcW w:w="4161" w:type="dxa"/>
          </w:tcPr>
          <w:p w14:paraId="4D5A2C6A" w14:textId="77777777" w:rsidR="00667E47" w:rsidRPr="000A63AF" w:rsidRDefault="00667E47" w:rsidP="00667E47">
            <w:r w:rsidRPr="000A63AF">
              <w:t>Robtein</w:t>
            </w:r>
          </w:p>
        </w:tc>
        <w:tc>
          <w:tcPr>
            <w:tcW w:w="2164" w:type="dxa"/>
          </w:tcPr>
          <w:p w14:paraId="1766B966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ioBioPha</w:t>
            </w:r>
          </w:p>
        </w:tc>
        <w:tc>
          <w:tcPr>
            <w:tcW w:w="1971" w:type="dxa"/>
          </w:tcPr>
          <w:p w14:paraId="5AE33E31" w14:textId="77777777" w:rsidR="00667E47" w:rsidRPr="000A63AF" w:rsidRDefault="00667E47" w:rsidP="00667E47">
            <w:r w:rsidRPr="000A63AF">
              <w:t>BBP02380</w:t>
            </w:r>
          </w:p>
        </w:tc>
      </w:tr>
      <w:tr w:rsidR="000A63AF" w:rsidRPr="000A63AF" w14:paraId="5802DB19" w14:textId="77777777" w:rsidTr="009E4BB1">
        <w:tc>
          <w:tcPr>
            <w:tcW w:w="4161" w:type="dxa"/>
          </w:tcPr>
          <w:p w14:paraId="56BBC02D" w14:textId="77777777" w:rsidR="00667E47" w:rsidRPr="000A63AF" w:rsidRDefault="00667E47" w:rsidP="00667E47">
            <w:r w:rsidRPr="000A63AF">
              <w:t>3-O-Methylquercetin</w:t>
            </w:r>
          </w:p>
        </w:tc>
        <w:tc>
          <w:tcPr>
            <w:tcW w:w="2164" w:type="dxa"/>
          </w:tcPr>
          <w:p w14:paraId="7BC86585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ioBioPha</w:t>
            </w:r>
          </w:p>
        </w:tc>
        <w:tc>
          <w:tcPr>
            <w:tcW w:w="1971" w:type="dxa"/>
          </w:tcPr>
          <w:p w14:paraId="51EBA417" w14:textId="77777777" w:rsidR="00667E47" w:rsidRPr="000A63AF" w:rsidRDefault="00667E47" w:rsidP="00667E47">
            <w:r w:rsidRPr="000A63AF">
              <w:t>BBP00421</w:t>
            </w:r>
          </w:p>
        </w:tc>
      </w:tr>
      <w:tr w:rsidR="000A63AF" w:rsidRPr="000A63AF" w14:paraId="2F684BED" w14:textId="77777777" w:rsidTr="009E4BB1">
        <w:tc>
          <w:tcPr>
            <w:tcW w:w="4161" w:type="dxa"/>
          </w:tcPr>
          <w:p w14:paraId="009C38A2" w14:textId="77777777" w:rsidR="00667E47" w:rsidRPr="000A63AF" w:rsidRDefault="00667E47" w:rsidP="00667E47">
            <w:r w:rsidRPr="000A63AF">
              <w:t>Secodihydro-hydramicromelin B</w:t>
            </w:r>
          </w:p>
        </w:tc>
        <w:tc>
          <w:tcPr>
            <w:tcW w:w="2164" w:type="dxa"/>
          </w:tcPr>
          <w:p w14:paraId="04355D92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ioBioPha</w:t>
            </w:r>
          </w:p>
        </w:tc>
        <w:tc>
          <w:tcPr>
            <w:tcW w:w="1971" w:type="dxa"/>
          </w:tcPr>
          <w:p w14:paraId="0E535ECB" w14:textId="77777777" w:rsidR="00667E47" w:rsidRPr="000A63AF" w:rsidRDefault="00667E47" w:rsidP="00667E47">
            <w:r w:rsidRPr="000A63AF">
              <w:t>BBP02594</w:t>
            </w:r>
          </w:p>
        </w:tc>
      </w:tr>
      <w:tr w:rsidR="000A63AF" w:rsidRPr="000A63AF" w14:paraId="08865EC9" w14:textId="77777777" w:rsidTr="009E4BB1">
        <w:tc>
          <w:tcPr>
            <w:tcW w:w="4161" w:type="dxa"/>
          </w:tcPr>
          <w:p w14:paraId="4F3583D1" w14:textId="77777777" w:rsidR="00667E47" w:rsidRPr="000A63AF" w:rsidRDefault="00667E47" w:rsidP="00667E47">
            <w:r w:rsidRPr="000A63AF">
              <w:t>Dihydrorobinetin</w:t>
            </w:r>
          </w:p>
        </w:tc>
        <w:tc>
          <w:tcPr>
            <w:tcW w:w="2164" w:type="dxa"/>
          </w:tcPr>
          <w:p w14:paraId="530EC83C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ioBioPha</w:t>
            </w:r>
          </w:p>
        </w:tc>
        <w:tc>
          <w:tcPr>
            <w:tcW w:w="1971" w:type="dxa"/>
          </w:tcPr>
          <w:p w14:paraId="7924816E" w14:textId="77777777" w:rsidR="00667E47" w:rsidRPr="000A63AF" w:rsidRDefault="00667E47" w:rsidP="00667E47">
            <w:r w:rsidRPr="000A63AF">
              <w:t>BBP01845</w:t>
            </w:r>
          </w:p>
        </w:tc>
      </w:tr>
      <w:tr w:rsidR="000A63AF" w:rsidRPr="000A63AF" w14:paraId="45DAB911" w14:textId="77777777" w:rsidTr="009E4BB1">
        <w:tc>
          <w:tcPr>
            <w:tcW w:w="4161" w:type="dxa"/>
          </w:tcPr>
          <w:p w14:paraId="25EF0862" w14:textId="77777777" w:rsidR="00667E47" w:rsidRPr="000A63AF" w:rsidRDefault="00667E47" w:rsidP="00667E47">
            <w:r w:rsidRPr="000A63AF">
              <w:rPr>
                <w:rFonts w:hint="eastAsia"/>
              </w:rPr>
              <w:t>Cell Counting Kit-8</w:t>
            </w:r>
          </w:p>
        </w:tc>
        <w:tc>
          <w:tcPr>
            <w:tcW w:w="2164" w:type="dxa"/>
          </w:tcPr>
          <w:p w14:paraId="5E215664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eyotime</w:t>
            </w:r>
          </w:p>
        </w:tc>
        <w:tc>
          <w:tcPr>
            <w:tcW w:w="1971" w:type="dxa"/>
          </w:tcPr>
          <w:p w14:paraId="3FFC1C69" w14:textId="77777777" w:rsidR="00667E47" w:rsidRPr="000A63AF" w:rsidRDefault="00667E47" w:rsidP="00667E47">
            <w:r w:rsidRPr="000A63AF">
              <w:rPr>
                <w:rFonts w:hint="eastAsia"/>
              </w:rPr>
              <w:t>C0038</w:t>
            </w:r>
          </w:p>
        </w:tc>
      </w:tr>
      <w:tr w:rsidR="000A63AF" w:rsidRPr="000A63AF" w14:paraId="74BAB443" w14:textId="77777777" w:rsidTr="009E4BB1">
        <w:tc>
          <w:tcPr>
            <w:tcW w:w="4161" w:type="dxa"/>
          </w:tcPr>
          <w:p w14:paraId="72FAA19B" w14:textId="77777777" w:rsidR="00667E47" w:rsidRPr="000A63AF" w:rsidRDefault="00667E47" w:rsidP="00667E47">
            <w:r w:rsidRPr="000A63AF">
              <w:t>DiO</w:t>
            </w:r>
          </w:p>
        </w:tc>
        <w:tc>
          <w:tcPr>
            <w:tcW w:w="2164" w:type="dxa"/>
          </w:tcPr>
          <w:p w14:paraId="1416AEBF" w14:textId="77777777" w:rsidR="00667E47" w:rsidRPr="000A63AF" w:rsidRDefault="00667E47" w:rsidP="00667E47">
            <w:r w:rsidRPr="000A63AF">
              <w:rPr>
                <w:rFonts w:hint="eastAsia"/>
              </w:rPr>
              <w:t>B</w:t>
            </w:r>
            <w:r w:rsidRPr="000A63AF">
              <w:t>eyotime</w:t>
            </w:r>
          </w:p>
        </w:tc>
        <w:tc>
          <w:tcPr>
            <w:tcW w:w="1971" w:type="dxa"/>
          </w:tcPr>
          <w:p w14:paraId="453A9D8B" w14:textId="77777777" w:rsidR="00667E47" w:rsidRPr="000A63AF" w:rsidRDefault="00667E47" w:rsidP="00667E47">
            <w:r w:rsidRPr="000A63AF">
              <w:t>C1038</w:t>
            </w:r>
          </w:p>
        </w:tc>
      </w:tr>
      <w:tr w:rsidR="000A63AF" w:rsidRPr="000A63AF" w14:paraId="10CB81AC" w14:textId="77777777" w:rsidTr="009E4BB1">
        <w:tc>
          <w:tcPr>
            <w:tcW w:w="4161" w:type="dxa"/>
          </w:tcPr>
          <w:p w14:paraId="39A25538" w14:textId="77777777" w:rsidR="00667E47" w:rsidRPr="000A63AF" w:rsidRDefault="00667E47" w:rsidP="00667E47">
            <w:r w:rsidRPr="000A63AF">
              <w:t>DiR</w:t>
            </w:r>
          </w:p>
        </w:tc>
        <w:tc>
          <w:tcPr>
            <w:tcW w:w="2164" w:type="dxa"/>
          </w:tcPr>
          <w:p w14:paraId="23AC07F5" w14:textId="77777777" w:rsidR="00667E47" w:rsidRPr="000A63AF" w:rsidRDefault="00667E47" w:rsidP="00667E47">
            <w:r w:rsidRPr="000A63AF">
              <w:t>Invitrogen</w:t>
            </w:r>
          </w:p>
        </w:tc>
        <w:tc>
          <w:tcPr>
            <w:tcW w:w="1971" w:type="dxa"/>
          </w:tcPr>
          <w:p w14:paraId="19BA07D7" w14:textId="77777777" w:rsidR="00667E47" w:rsidRPr="000A63AF" w:rsidRDefault="00667E47" w:rsidP="00667E47">
            <w:r w:rsidRPr="000A63AF">
              <w:t>D12731</w:t>
            </w:r>
          </w:p>
        </w:tc>
      </w:tr>
      <w:tr w:rsidR="000A63AF" w:rsidRPr="000A63AF" w14:paraId="1D4293F5" w14:textId="77777777" w:rsidTr="009E4BB1">
        <w:tc>
          <w:tcPr>
            <w:tcW w:w="4161" w:type="dxa"/>
          </w:tcPr>
          <w:p w14:paraId="6A3A70A9" w14:textId="77777777" w:rsidR="00667E47" w:rsidRPr="000A63AF" w:rsidRDefault="00667E47" w:rsidP="00667E47">
            <w:r w:rsidRPr="000A63AF">
              <w:rPr>
                <w:rFonts w:hint="eastAsia"/>
              </w:rPr>
              <w:t>D</w:t>
            </w:r>
            <w:r w:rsidRPr="000A63AF">
              <w:t>extran</w:t>
            </w:r>
          </w:p>
        </w:tc>
        <w:tc>
          <w:tcPr>
            <w:tcW w:w="2164" w:type="dxa"/>
          </w:tcPr>
          <w:p w14:paraId="5F00E0AE" w14:textId="77777777" w:rsidR="00667E47" w:rsidRPr="000A63AF" w:rsidRDefault="00667E47" w:rsidP="00667E47">
            <w:r w:rsidRPr="000A63AF">
              <w:rPr>
                <w:rFonts w:hint="eastAsia"/>
              </w:rPr>
              <w:t>I</w:t>
            </w:r>
            <w:r w:rsidRPr="000A63AF">
              <w:t>nvitrogen</w:t>
            </w:r>
          </w:p>
        </w:tc>
        <w:tc>
          <w:tcPr>
            <w:tcW w:w="1971" w:type="dxa"/>
          </w:tcPr>
          <w:p w14:paraId="3FB85285" w14:textId="77777777" w:rsidR="00667E47" w:rsidRPr="000A63AF" w:rsidRDefault="00667E47" w:rsidP="00667E47">
            <w:r w:rsidRPr="000A63AF">
              <w:rPr>
                <w:rFonts w:hint="eastAsia"/>
              </w:rPr>
              <w:t>D</w:t>
            </w:r>
            <w:r w:rsidRPr="000A63AF">
              <w:t>22910</w:t>
            </w:r>
          </w:p>
        </w:tc>
      </w:tr>
      <w:tr w:rsidR="000A63AF" w:rsidRPr="000A63AF" w14:paraId="048FEA37" w14:textId="77777777" w:rsidTr="009E4BB1">
        <w:tc>
          <w:tcPr>
            <w:tcW w:w="4161" w:type="dxa"/>
          </w:tcPr>
          <w:p w14:paraId="1E32D71A" w14:textId="77777777" w:rsidR="00667E47" w:rsidRPr="000A63AF" w:rsidRDefault="00667E47" w:rsidP="00667E47">
            <w:r w:rsidRPr="000A63AF">
              <w:rPr>
                <w:rFonts w:hint="eastAsia"/>
              </w:rPr>
              <w:t>C</w:t>
            </w:r>
            <w:r w:rsidRPr="000A63AF">
              <w:t>lodronate liposomes</w:t>
            </w:r>
          </w:p>
        </w:tc>
        <w:tc>
          <w:tcPr>
            <w:tcW w:w="2164" w:type="dxa"/>
          </w:tcPr>
          <w:p w14:paraId="1F72C3A9" w14:textId="77777777" w:rsidR="00667E47" w:rsidRPr="000A63AF" w:rsidRDefault="00667E47" w:rsidP="00667E47">
            <w:r w:rsidRPr="000A63AF">
              <w:rPr>
                <w:rFonts w:hint="eastAsia"/>
              </w:rPr>
              <w:t>Y</w:t>
            </w:r>
            <w:r w:rsidRPr="000A63AF">
              <w:t>easen</w:t>
            </w:r>
          </w:p>
        </w:tc>
        <w:tc>
          <w:tcPr>
            <w:tcW w:w="1971" w:type="dxa"/>
          </w:tcPr>
          <w:p w14:paraId="10C8DB40" w14:textId="77777777" w:rsidR="00667E47" w:rsidRPr="000A63AF" w:rsidRDefault="00667E47" w:rsidP="00667E47">
            <w:r w:rsidRPr="000A63AF">
              <w:rPr>
                <w:rFonts w:hint="eastAsia"/>
              </w:rPr>
              <w:t>4</w:t>
            </w:r>
            <w:r w:rsidRPr="000A63AF">
              <w:t>0337ES</w:t>
            </w:r>
          </w:p>
        </w:tc>
      </w:tr>
      <w:tr w:rsidR="000A63AF" w:rsidRPr="000A63AF" w14:paraId="70D7FABA" w14:textId="77777777" w:rsidTr="009E4BB1">
        <w:tc>
          <w:tcPr>
            <w:tcW w:w="4161" w:type="dxa"/>
          </w:tcPr>
          <w:p w14:paraId="2018E9CB" w14:textId="77777777" w:rsidR="00667E47" w:rsidRPr="000A63AF" w:rsidRDefault="00667E47" w:rsidP="00667E47">
            <w:r w:rsidRPr="000A63AF">
              <w:rPr>
                <w:rFonts w:hint="eastAsia"/>
              </w:rPr>
              <w:t>C</w:t>
            </w:r>
            <w:r w:rsidRPr="000A63AF">
              <w:t>ontrol liposomes</w:t>
            </w:r>
          </w:p>
        </w:tc>
        <w:tc>
          <w:tcPr>
            <w:tcW w:w="2164" w:type="dxa"/>
          </w:tcPr>
          <w:p w14:paraId="76CDD1DB" w14:textId="77777777" w:rsidR="00667E47" w:rsidRPr="000A63AF" w:rsidRDefault="00667E47" w:rsidP="00667E47">
            <w:r w:rsidRPr="000A63AF">
              <w:rPr>
                <w:rFonts w:hint="eastAsia"/>
              </w:rPr>
              <w:t>Y</w:t>
            </w:r>
            <w:r w:rsidRPr="000A63AF">
              <w:t>easen</w:t>
            </w:r>
          </w:p>
        </w:tc>
        <w:tc>
          <w:tcPr>
            <w:tcW w:w="1971" w:type="dxa"/>
          </w:tcPr>
          <w:p w14:paraId="50F8B8D7" w14:textId="77777777" w:rsidR="00667E47" w:rsidRPr="000A63AF" w:rsidRDefault="00667E47" w:rsidP="00667E47">
            <w:r w:rsidRPr="000A63AF">
              <w:rPr>
                <w:rFonts w:hint="eastAsia"/>
              </w:rPr>
              <w:t>4</w:t>
            </w:r>
            <w:r w:rsidRPr="000A63AF">
              <w:t>0338ES</w:t>
            </w:r>
          </w:p>
        </w:tc>
      </w:tr>
      <w:tr w:rsidR="000A63AF" w:rsidRPr="000A63AF" w14:paraId="3043F1B5" w14:textId="77777777" w:rsidTr="009E4BB1">
        <w:tc>
          <w:tcPr>
            <w:tcW w:w="4161" w:type="dxa"/>
          </w:tcPr>
          <w:p w14:paraId="28BA9D9E" w14:textId="77777777" w:rsidR="00667E47" w:rsidRPr="000A63AF" w:rsidRDefault="00667E47" w:rsidP="00667E47">
            <w:r w:rsidRPr="000A63AF">
              <w:rPr>
                <w:rFonts w:hint="eastAsia"/>
              </w:rPr>
              <w:t>M</w:t>
            </w:r>
            <w:r w:rsidRPr="000A63AF">
              <w:t>atrigel</w:t>
            </w:r>
          </w:p>
        </w:tc>
        <w:tc>
          <w:tcPr>
            <w:tcW w:w="2164" w:type="dxa"/>
          </w:tcPr>
          <w:p w14:paraId="1A3D8D8B" w14:textId="77777777" w:rsidR="00667E47" w:rsidRPr="000A63AF" w:rsidRDefault="00667E47" w:rsidP="00667E47">
            <w:r w:rsidRPr="000A63AF">
              <w:rPr>
                <w:rFonts w:hint="eastAsia"/>
              </w:rPr>
              <w:t>C</w:t>
            </w:r>
            <w:r w:rsidRPr="000A63AF">
              <w:t>orning</w:t>
            </w:r>
          </w:p>
        </w:tc>
        <w:tc>
          <w:tcPr>
            <w:tcW w:w="1971" w:type="dxa"/>
          </w:tcPr>
          <w:p w14:paraId="466BCA7D" w14:textId="77777777" w:rsidR="00667E47" w:rsidRPr="000A63AF" w:rsidRDefault="00667E47" w:rsidP="00667E47">
            <w:r w:rsidRPr="000A63AF">
              <w:rPr>
                <w:rFonts w:hint="eastAsia"/>
              </w:rPr>
              <w:t>3</w:t>
            </w:r>
            <w:r w:rsidRPr="000A63AF">
              <w:t>56234</w:t>
            </w:r>
          </w:p>
        </w:tc>
      </w:tr>
      <w:tr w:rsidR="000A63AF" w:rsidRPr="000A63AF" w14:paraId="7A5F7DB8" w14:textId="77777777" w:rsidTr="009E4BB1">
        <w:tc>
          <w:tcPr>
            <w:tcW w:w="4161" w:type="dxa"/>
          </w:tcPr>
          <w:p w14:paraId="40E5CB85" w14:textId="32C9D39C" w:rsidR="00F97410" w:rsidRPr="000A63AF" w:rsidRDefault="00F97410" w:rsidP="00667E47">
            <w:r w:rsidRPr="000A63AF">
              <w:t>Aspirin</w:t>
            </w:r>
          </w:p>
        </w:tc>
        <w:tc>
          <w:tcPr>
            <w:tcW w:w="2164" w:type="dxa"/>
          </w:tcPr>
          <w:p w14:paraId="4ABD9072" w14:textId="5DAE31E0" w:rsidR="00F97410" w:rsidRPr="000A63AF" w:rsidRDefault="00F97410" w:rsidP="00667E47">
            <w:r w:rsidRPr="000A63AF">
              <w:rPr>
                <w:rFonts w:hint="eastAsia"/>
              </w:rPr>
              <w:t>MCE</w:t>
            </w:r>
          </w:p>
        </w:tc>
        <w:tc>
          <w:tcPr>
            <w:tcW w:w="1971" w:type="dxa"/>
          </w:tcPr>
          <w:p w14:paraId="655B4B2A" w14:textId="398CA0AA" w:rsidR="00F97410" w:rsidRPr="000A63AF" w:rsidRDefault="00F97410" w:rsidP="00667E47">
            <w:r w:rsidRPr="000A63AF">
              <w:t>HY-14654</w:t>
            </w:r>
          </w:p>
        </w:tc>
      </w:tr>
      <w:tr w:rsidR="000A63AF" w:rsidRPr="000A63AF" w14:paraId="28181E29" w14:textId="77777777" w:rsidTr="009E4BB1">
        <w:tc>
          <w:tcPr>
            <w:tcW w:w="4161" w:type="dxa"/>
          </w:tcPr>
          <w:p w14:paraId="2BFACE4E" w14:textId="4F47E0E7" w:rsidR="00F97410" w:rsidRPr="000A63AF" w:rsidRDefault="00F97410" w:rsidP="00667E47">
            <w:r w:rsidRPr="000A63AF">
              <w:t>Lipofectamin 2000 CD</w:t>
            </w:r>
          </w:p>
        </w:tc>
        <w:tc>
          <w:tcPr>
            <w:tcW w:w="2164" w:type="dxa"/>
          </w:tcPr>
          <w:p w14:paraId="4FC95E27" w14:textId="53B75C76" w:rsidR="00F97410" w:rsidRPr="000A63AF" w:rsidRDefault="00F97410" w:rsidP="00667E47">
            <w:r w:rsidRPr="000A63AF">
              <w:rPr>
                <w:rFonts w:hint="eastAsia"/>
              </w:rPr>
              <w:t>I</w:t>
            </w:r>
            <w:r w:rsidRPr="000A63AF">
              <w:t>nvitrogen</w:t>
            </w:r>
          </w:p>
        </w:tc>
        <w:tc>
          <w:tcPr>
            <w:tcW w:w="1971" w:type="dxa"/>
          </w:tcPr>
          <w:p w14:paraId="7B2DD382" w14:textId="3151C139" w:rsidR="00F97410" w:rsidRPr="000A63AF" w:rsidRDefault="00F97410" w:rsidP="00667E47">
            <w:r w:rsidRPr="000A63AF">
              <w:t>12566014</w:t>
            </w:r>
          </w:p>
        </w:tc>
      </w:tr>
      <w:tr w:rsidR="00446A25" w:rsidRPr="000A63AF" w14:paraId="6420B107" w14:textId="77777777" w:rsidTr="009E4BB1">
        <w:tc>
          <w:tcPr>
            <w:tcW w:w="4161" w:type="dxa"/>
          </w:tcPr>
          <w:p w14:paraId="136EF4F6" w14:textId="6B83092F" w:rsidR="00446A25" w:rsidRPr="000A63AF" w:rsidRDefault="00446A25" w:rsidP="00667E47">
            <w:r w:rsidRPr="000A63AF">
              <w:t>Cell Staining Buffer</w:t>
            </w:r>
          </w:p>
        </w:tc>
        <w:tc>
          <w:tcPr>
            <w:tcW w:w="2164" w:type="dxa"/>
          </w:tcPr>
          <w:p w14:paraId="22B83059" w14:textId="1F523EFD" w:rsidR="00446A25" w:rsidRPr="000A63AF" w:rsidRDefault="00446A25" w:rsidP="00667E47">
            <w:r w:rsidRPr="000A63AF">
              <w:rPr>
                <w:rFonts w:hint="eastAsia"/>
              </w:rPr>
              <w:t>Biolegend</w:t>
            </w:r>
          </w:p>
        </w:tc>
        <w:tc>
          <w:tcPr>
            <w:tcW w:w="1971" w:type="dxa"/>
          </w:tcPr>
          <w:p w14:paraId="0F239BE7" w14:textId="3AA713C9" w:rsidR="00446A25" w:rsidRPr="000A63AF" w:rsidRDefault="00446A25" w:rsidP="00667E47">
            <w:r w:rsidRPr="000A63AF">
              <w:t>420201</w:t>
            </w:r>
          </w:p>
        </w:tc>
      </w:tr>
    </w:tbl>
    <w:p w14:paraId="33D534FE" w14:textId="1397EC9E" w:rsidR="004803B2" w:rsidRPr="000A63AF" w:rsidRDefault="004803B2" w:rsidP="00446A25"/>
    <w:sectPr w:rsidR="004803B2" w:rsidRPr="000A63AF" w:rsidSect="00560F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B01A2F" w14:textId="77777777" w:rsidR="00FD7FAA" w:rsidRDefault="00FD7FAA">
      <w:pPr>
        <w:spacing w:line="240" w:lineRule="auto"/>
      </w:pPr>
      <w:r>
        <w:separator/>
      </w:r>
    </w:p>
  </w:endnote>
  <w:endnote w:type="continuationSeparator" w:id="0">
    <w:p w14:paraId="766FECE4" w14:textId="77777777" w:rsidR="00FD7FAA" w:rsidRDefault="00FD7F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E96E65" w14:textId="77777777" w:rsidR="00FD7FAA" w:rsidRDefault="00FD7FAA">
      <w:pPr>
        <w:spacing w:line="240" w:lineRule="auto"/>
      </w:pPr>
      <w:r>
        <w:separator/>
      </w:r>
    </w:p>
  </w:footnote>
  <w:footnote w:type="continuationSeparator" w:id="0">
    <w:p w14:paraId="1ED6D098" w14:textId="77777777" w:rsidR="00FD7FAA" w:rsidRDefault="00FD7FA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BE6B38"/>
    <w:multiLevelType w:val="multilevel"/>
    <w:tmpl w:val="974A8A46"/>
    <w:lvl w:ilvl="0">
      <w:start w:val="1"/>
      <w:numFmt w:val="decimal"/>
      <w:pStyle w:val="ListParagraph"/>
      <w:lvlText w:val="%1."/>
      <w:lvlJc w:val="left"/>
      <w:pPr>
        <w:ind w:left="4045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21" w:hanging="440"/>
      </w:pPr>
    </w:lvl>
    <w:lvl w:ilvl="2">
      <w:start w:val="1"/>
      <w:numFmt w:val="lowerRoman"/>
      <w:lvlText w:val="%3."/>
      <w:lvlJc w:val="right"/>
      <w:pPr>
        <w:ind w:left="1461" w:hanging="440"/>
      </w:pPr>
    </w:lvl>
    <w:lvl w:ilvl="3">
      <w:start w:val="1"/>
      <w:numFmt w:val="decimal"/>
      <w:lvlText w:val="%4."/>
      <w:lvlJc w:val="left"/>
      <w:pPr>
        <w:ind w:left="1901" w:hanging="440"/>
      </w:pPr>
    </w:lvl>
    <w:lvl w:ilvl="4">
      <w:start w:val="1"/>
      <w:numFmt w:val="lowerLetter"/>
      <w:lvlText w:val="%5)"/>
      <w:lvlJc w:val="left"/>
      <w:pPr>
        <w:ind w:left="2341" w:hanging="440"/>
      </w:pPr>
    </w:lvl>
    <w:lvl w:ilvl="5">
      <w:start w:val="1"/>
      <w:numFmt w:val="lowerRoman"/>
      <w:lvlText w:val="%6."/>
      <w:lvlJc w:val="right"/>
      <w:pPr>
        <w:ind w:left="2781" w:hanging="440"/>
      </w:pPr>
    </w:lvl>
    <w:lvl w:ilvl="6">
      <w:start w:val="1"/>
      <w:numFmt w:val="decimal"/>
      <w:lvlText w:val="%7."/>
      <w:lvlJc w:val="left"/>
      <w:pPr>
        <w:ind w:left="3221" w:hanging="440"/>
      </w:pPr>
    </w:lvl>
    <w:lvl w:ilvl="7">
      <w:start w:val="1"/>
      <w:numFmt w:val="lowerLetter"/>
      <w:lvlText w:val="%8)"/>
      <w:lvlJc w:val="left"/>
      <w:pPr>
        <w:ind w:left="3661" w:hanging="440"/>
      </w:pPr>
    </w:lvl>
    <w:lvl w:ilvl="8">
      <w:start w:val="1"/>
      <w:numFmt w:val="lowerRoman"/>
      <w:lvlText w:val="%9."/>
      <w:lvlJc w:val="right"/>
      <w:pPr>
        <w:ind w:left="4101" w:hanging="440"/>
      </w:pPr>
    </w:lvl>
  </w:abstractNum>
  <w:abstractNum w:abstractNumId="1" w15:restartNumberingAfterBreak="0">
    <w:nsid w:val="61180F44"/>
    <w:multiLevelType w:val="multilevel"/>
    <w:tmpl w:val="61180F44"/>
    <w:lvl w:ilvl="0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193611589">
    <w:abstractNumId w:val="0"/>
  </w:num>
  <w:num w:numId="2" w16cid:durableId="491409295">
    <w:abstractNumId w:val="1"/>
  </w:num>
  <w:num w:numId="3" w16cid:durableId="1070885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zMDc1MzUyNrE0MzBT0lEKTi0uzszPAykwrwUAkka+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t2s295wp0fvnedarsxxdfgrfppstza2aez&quot;&gt;supple&lt;record-ids&gt;&lt;item&gt;2&lt;/item&gt;&lt;item&gt;3&lt;/item&gt;&lt;item&gt;4&lt;/item&gt;&lt;item&gt;5&lt;/item&gt;&lt;/record-ids&gt;&lt;/item&gt;&lt;/Libraries&gt;"/>
  </w:docVars>
  <w:rsids>
    <w:rsidRoot w:val="009F0847"/>
    <w:rsid w:val="00012ACA"/>
    <w:rsid w:val="00037FC3"/>
    <w:rsid w:val="00040815"/>
    <w:rsid w:val="000435DE"/>
    <w:rsid w:val="000A63AF"/>
    <w:rsid w:val="000B0845"/>
    <w:rsid w:val="000B276F"/>
    <w:rsid w:val="000B53FA"/>
    <w:rsid w:val="000C1B7A"/>
    <w:rsid w:val="000C6A28"/>
    <w:rsid w:val="000E7E41"/>
    <w:rsid w:val="00114320"/>
    <w:rsid w:val="00123502"/>
    <w:rsid w:val="001304E3"/>
    <w:rsid w:val="0016725D"/>
    <w:rsid w:val="001A108A"/>
    <w:rsid w:val="001D5DBB"/>
    <w:rsid w:val="002C0074"/>
    <w:rsid w:val="002F6558"/>
    <w:rsid w:val="00331B97"/>
    <w:rsid w:val="00357673"/>
    <w:rsid w:val="003633F3"/>
    <w:rsid w:val="003826F5"/>
    <w:rsid w:val="003B09C3"/>
    <w:rsid w:val="00402434"/>
    <w:rsid w:val="004038A9"/>
    <w:rsid w:val="00446A25"/>
    <w:rsid w:val="0047462C"/>
    <w:rsid w:val="004803B2"/>
    <w:rsid w:val="0048153E"/>
    <w:rsid w:val="00484B91"/>
    <w:rsid w:val="004C70EB"/>
    <w:rsid w:val="00536DC5"/>
    <w:rsid w:val="00560FE1"/>
    <w:rsid w:val="00563DCA"/>
    <w:rsid w:val="00583AD2"/>
    <w:rsid w:val="005B53C2"/>
    <w:rsid w:val="005F2A8A"/>
    <w:rsid w:val="00601D37"/>
    <w:rsid w:val="00667E47"/>
    <w:rsid w:val="00680097"/>
    <w:rsid w:val="006957B6"/>
    <w:rsid w:val="006E2F6C"/>
    <w:rsid w:val="006F0747"/>
    <w:rsid w:val="0073726B"/>
    <w:rsid w:val="00745E9F"/>
    <w:rsid w:val="00774BA4"/>
    <w:rsid w:val="007E77B7"/>
    <w:rsid w:val="007F7ED6"/>
    <w:rsid w:val="00801A7B"/>
    <w:rsid w:val="00892E9B"/>
    <w:rsid w:val="00910754"/>
    <w:rsid w:val="00936D04"/>
    <w:rsid w:val="00942FF5"/>
    <w:rsid w:val="009E4BB1"/>
    <w:rsid w:val="009F0847"/>
    <w:rsid w:val="00A56122"/>
    <w:rsid w:val="00A979E6"/>
    <w:rsid w:val="00A97F1F"/>
    <w:rsid w:val="00B07916"/>
    <w:rsid w:val="00B156DF"/>
    <w:rsid w:val="00B31371"/>
    <w:rsid w:val="00B67AE9"/>
    <w:rsid w:val="00B738E3"/>
    <w:rsid w:val="00C036AC"/>
    <w:rsid w:val="00C1517E"/>
    <w:rsid w:val="00C37310"/>
    <w:rsid w:val="00C665DA"/>
    <w:rsid w:val="00C709C6"/>
    <w:rsid w:val="00CB126E"/>
    <w:rsid w:val="00CC68C3"/>
    <w:rsid w:val="00CE2DF8"/>
    <w:rsid w:val="00D240FF"/>
    <w:rsid w:val="00D46EA3"/>
    <w:rsid w:val="00D53BB6"/>
    <w:rsid w:val="00D658FC"/>
    <w:rsid w:val="00D73DC1"/>
    <w:rsid w:val="00D94F13"/>
    <w:rsid w:val="00F53C7E"/>
    <w:rsid w:val="00F97410"/>
    <w:rsid w:val="00FB51D6"/>
    <w:rsid w:val="00FD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449279"/>
  <w14:defaultImageDpi w14:val="330"/>
  <w15:chartTrackingRefBased/>
  <w15:docId w15:val="{ACF5E53E-DD5A-43A3-A810-43E5ED10C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9F0847"/>
    <w:pPr>
      <w:widowControl w:val="0"/>
      <w:spacing w:line="360" w:lineRule="auto"/>
    </w:pPr>
    <w:rPr>
      <w:rFonts w:ascii="Times New Roman" w:hAnsi="Times New Roman" w:cs="Times New Roman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8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8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autoRedefine/>
    <w:qFormat/>
    <w:rsid w:val="009F084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84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847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84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8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84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84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8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8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link w:val="Heading3"/>
    <w:autoRedefine/>
    <w:qFormat/>
    <w:rsid w:val="009F0847"/>
    <w:rPr>
      <w:rFonts w:ascii="Times New Roman" w:hAnsi="Times New Roman" w:cs="Times New Roman"/>
      <w:b/>
      <w:bCs/>
      <w:sz w:val="32"/>
      <w:szCs w:val="3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84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84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84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84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84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84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F08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8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8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8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8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847"/>
    <w:rPr>
      <w:i/>
      <w:iCs/>
      <w:color w:val="404040" w:themeColor="text1" w:themeTint="BF"/>
    </w:rPr>
  </w:style>
  <w:style w:type="paragraph" w:styleId="ListParagraph">
    <w:name w:val="List Paragraph"/>
    <w:basedOn w:val="Normal"/>
    <w:autoRedefine/>
    <w:uiPriority w:val="99"/>
    <w:unhideWhenUsed/>
    <w:qFormat/>
    <w:rsid w:val="00667E47"/>
    <w:pPr>
      <w:numPr>
        <w:numId w:val="1"/>
      </w:numPr>
      <w:ind w:left="360"/>
    </w:pPr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F08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8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8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84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autoRedefine/>
    <w:qFormat/>
    <w:rsid w:val="009F08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sid w:val="009F0847"/>
    <w:rPr>
      <w:rFonts w:ascii="Times New Roman" w:hAnsi="Times New Roman" w:cs="Times New Roman"/>
      <w:sz w:val="18"/>
      <w:szCs w:val="18"/>
      <w14:ligatures w14:val="none"/>
    </w:rPr>
  </w:style>
  <w:style w:type="paragraph" w:styleId="Header">
    <w:name w:val="header"/>
    <w:basedOn w:val="Normal"/>
    <w:link w:val="HeaderChar"/>
    <w:autoRedefine/>
    <w:qFormat/>
    <w:rsid w:val="009F08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qFormat/>
    <w:rsid w:val="009F0847"/>
    <w:rPr>
      <w:rFonts w:ascii="Times New Roman" w:hAnsi="Times New Roman" w:cs="Times New Roman"/>
      <w:sz w:val="18"/>
      <w:szCs w:val="18"/>
      <w14:ligatures w14:val="none"/>
    </w:rPr>
  </w:style>
  <w:style w:type="table" w:styleId="TableGrid">
    <w:name w:val="Table Grid"/>
    <w:basedOn w:val="TableNormal"/>
    <w:autoRedefine/>
    <w:qFormat/>
    <w:rsid w:val="009F0847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sid w:val="009F0847"/>
    <w:rPr>
      <w:b/>
      <w:bCs/>
    </w:rPr>
  </w:style>
  <w:style w:type="character" w:styleId="LineNumber">
    <w:name w:val="line number"/>
    <w:basedOn w:val="DefaultParagraphFont"/>
    <w:autoRedefine/>
    <w:qFormat/>
    <w:rsid w:val="009F0847"/>
  </w:style>
  <w:style w:type="character" w:styleId="Hyperlink">
    <w:name w:val="Hyperlink"/>
    <w:basedOn w:val="DefaultParagraphFont"/>
    <w:autoRedefine/>
    <w:qFormat/>
    <w:rsid w:val="009F084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rsid w:val="009F0847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sid w:val="009F0847"/>
    <w:rPr>
      <w:rFonts w:ascii="Times New Roman" w:hAnsi="Times New Roman" w:cs="Times New Roman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0"/>
    <w:autoRedefine/>
    <w:qFormat/>
    <w:rsid w:val="009F0847"/>
    <w:pPr>
      <w:spacing w:line="240" w:lineRule="auto"/>
    </w:p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sid w:val="009F0847"/>
    <w:rPr>
      <w:rFonts w:ascii="Times New Roman" w:hAnsi="Times New Roman" w:cs="Times New Roman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9</Pages>
  <Words>1085</Words>
  <Characters>7281</Characters>
  <Application>Microsoft Office Word</Application>
  <DocSecurity>0</DocSecurity>
  <Lines>728</Lines>
  <Paragraphs>557</Paragraphs>
  <ScaleCrop>false</ScaleCrop>
  <Company/>
  <LinksUpToDate>false</LinksUpToDate>
  <CharactersWithSpaces>7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1818</dc:creator>
  <cp:keywords/>
  <dc:description/>
  <cp:lastModifiedBy>Nitendra Singh Chauhan</cp:lastModifiedBy>
  <cp:revision>25</cp:revision>
  <dcterms:created xsi:type="dcterms:W3CDTF">2024-05-15T14:38:00Z</dcterms:created>
  <dcterms:modified xsi:type="dcterms:W3CDTF">2024-09-21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7c55ac0f6ff81b3e18d9acab8ee82f1e71fd082d61b43d94fcc759dde5c731</vt:lpwstr>
  </property>
</Properties>
</file>